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DD1D77" w14:textId="77777777" w:rsidR="007019E0" w:rsidRDefault="007019E0" w:rsidP="007019E0">
      <w:r>
        <w:t>Title: A-I-D for Cascades: Designing a theory-based intervention for addressing prescribing cascades in primary care</w:t>
      </w:r>
    </w:p>
    <w:p w14:paraId="7FDFD6F3" w14:textId="77777777" w:rsidR="00840267" w:rsidRDefault="00840267" w:rsidP="007019E0"/>
    <w:p w14:paraId="0A89D7C6" w14:textId="43892867" w:rsidR="007019E0" w:rsidRPr="00BC711A" w:rsidRDefault="007019E0" w:rsidP="007019E0">
      <w:r w:rsidRPr="00BC711A">
        <w:t>Supplementary Appendix</w:t>
      </w:r>
    </w:p>
    <w:p w14:paraId="65278EEF" w14:textId="77777777" w:rsidR="007019E0" w:rsidRPr="00BC711A" w:rsidRDefault="007019E0" w:rsidP="007019E0">
      <w:r w:rsidRPr="00BC711A">
        <w:rPr>
          <w:bCs/>
        </w:rPr>
        <w:t>Table 1:</w:t>
      </w:r>
      <w:r w:rsidRPr="00BC711A">
        <w:t xml:space="preserve"> </w:t>
      </w:r>
      <w:r w:rsidRPr="00BC711A">
        <w:rPr>
          <w:bCs/>
        </w:rPr>
        <w:t>Prioritization of Target Behaviours</w:t>
      </w:r>
      <w:r w:rsidRPr="00BC711A">
        <w:t xml:space="preserve">  </w:t>
      </w:r>
    </w:p>
    <w:p w14:paraId="39A35605" w14:textId="77777777" w:rsidR="007019E0" w:rsidRPr="00BC711A" w:rsidRDefault="007019E0" w:rsidP="007019E0">
      <w:r w:rsidRPr="00BC711A">
        <w:rPr>
          <w:bCs/>
        </w:rPr>
        <w:t>Table 2:</w:t>
      </w:r>
      <w:r w:rsidRPr="00BC711A">
        <w:t xml:space="preserve">  </w:t>
      </w:r>
      <w:r w:rsidRPr="00BC711A">
        <w:rPr>
          <w:bCs/>
        </w:rPr>
        <w:t>AACTT Framework for identifying target behaviours</w:t>
      </w:r>
    </w:p>
    <w:p w14:paraId="4A27C692" w14:textId="6A3424CA" w:rsidR="007019E0" w:rsidRPr="00BC711A" w:rsidRDefault="007019E0" w:rsidP="007019E0">
      <w:r>
        <w:t>Table 3: COM-B component analysis for the behaviour across all professions</w:t>
      </w:r>
    </w:p>
    <w:p w14:paraId="72F9B730" w14:textId="77777777" w:rsidR="007019E0" w:rsidRPr="00BC711A" w:rsidRDefault="007019E0" w:rsidP="007019E0">
      <w:pPr>
        <w:rPr>
          <w:bCs/>
        </w:rPr>
      </w:pPr>
      <w:r w:rsidRPr="00BC711A">
        <w:rPr>
          <w:bCs/>
        </w:rPr>
        <w:t xml:space="preserve">Table 4: APEASE assessments for identified BCW Policy-Level options </w:t>
      </w:r>
    </w:p>
    <w:p w14:paraId="70F598B5" w14:textId="77777777" w:rsidR="007019E0" w:rsidRPr="00BC711A" w:rsidRDefault="007019E0" w:rsidP="007019E0">
      <w:pPr>
        <w:rPr>
          <w:bCs/>
        </w:rPr>
      </w:pPr>
      <w:r w:rsidRPr="00BC711A">
        <w:rPr>
          <w:bCs/>
        </w:rPr>
        <w:t xml:space="preserve">Table 5. Potentially relevant behaviour </w:t>
      </w:r>
      <w:proofErr w:type="gramStart"/>
      <w:r w:rsidRPr="00BC711A">
        <w:rPr>
          <w:bCs/>
        </w:rPr>
        <w:t>change</w:t>
      </w:r>
      <w:proofErr w:type="gramEnd"/>
      <w:r w:rsidRPr="00BC711A">
        <w:rPr>
          <w:bCs/>
        </w:rPr>
        <w:t xml:space="preserve"> techniques and interventions </w:t>
      </w:r>
    </w:p>
    <w:p w14:paraId="18F043BA" w14:textId="77777777" w:rsidR="007019E0" w:rsidRPr="00BC711A" w:rsidRDefault="007019E0" w:rsidP="007019E0">
      <w:pPr>
        <w:rPr>
          <w:bCs/>
        </w:rPr>
      </w:pPr>
      <w:r w:rsidRPr="00BC711A">
        <w:rPr>
          <w:bCs/>
        </w:rPr>
        <w:t>Table 6. Initial list of Intervention Examples</w:t>
      </w:r>
    </w:p>
    <w:p w14:paraId="546306AB" w14:textId="77777777" w:rsidR="000E4912" w:rsidRDefault="000E4912">
      <w:r>
        <w:br w:type="page"/>
      </w:r>
    </w:p>
    <w:p w14:paraId="70AF5CA1" w14:textId="77777777" w:rsidR="008A30F4" w:rsidRDefault="008A30F4" w:rsidP="000E4912">
      <w:pPr>
        <w:rPr>
          <w:b/>
          <w:bCs/>
        </w:rPr>
        <w:sectPr w:rsidR="008A30F4" w:rsidSect="008A30F4">
          <w:pgSz w:w="12240" w:h="15840" w:code="1"/>
          <w:pgMar w:top="1440" w:right="1440" w:bottom="1440" w:left="1440" w:header="706" w:footer="706" w:gutter="0"/>
          <w:pgNumType w:start="1"/>
          <w:cols w:space="720"/>
        </w:sectPr>
      </w:pPr>
    </w:p>
    <w:p w14:paraId="4E5C71A6" w14:textId="77777777" w:rsidR="000E4912" w:rsidRDefault="000E4912" w:rsidP="000E4912">
      <w:pPr>
        <w:rPr>
          <w:b/>
          <w:bCs/>
        </w:rPr>
      </w:pPr>
      <w:r>
        <w:rPr>
          <w:b/>
          <w:bCs/>
        </w:rPr>
        <w:lastRenderedPageBreak/>
        <w:t>SUPPLEMENTARY MATERIALS</w:t>
      </w:r>
    </w:p>
    <w:p w14:paraId="4B80DCB9" w14:textId="77777777" w:rsidR="000E4912" w:rsidRDefault="000E4912" w:rsidP="000E4912">
      <w:r w:rsidRPr="00FD7C6E">
        <w:rPr>
          <w:b/>
          <w:bCs/>
        </w:rPr>
        <w:t>Table 1:</w:t>
      </w:r>
      <w:r>
        <w:t xml:space="preserve"> </w:t>
      </w:r>
      <w:r w:rsidRPr="00B94525">
        <w:rPr>
          <w:b/>
          <w:bCs/>
        </w:rPr>
        <w:t>Prioritization of Target Behaviours</w:t>
      </w:r>
      <w:r>
        <w:t xml:space="preserve">  </w:t>
      </w:r>
    </w:p>
    <w:tbl>
      <w:tblPr>
        <w:tblW w:w="13740"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0"/>
        <w:gridCol w:w="1890"/>
        <w:gridCol w:w="3060"/>
        <w:gridCol w:w="1440"/>
        <w:gridCol w:w="2400"/>
        <w:gridCol w:w="2520"/>
      </w:tblGrid>
      <w:tr w:rsidR="000E4912" w14:paraId="3BD22461" w14:textId="77777777" w:rsidTr="00BD23B4">
        <w:tc>
          <w:tcPr>
            <w:tcW w:w="2430" w:type="dxa"/>
            <w:shd w:val="clear" w:color="auto" w:fill="BFBFBF" w:themeFill="background1" w:themeFillShade="BF"/>
            <w:vAlign w:val="bottom"/>
          </w:tcPr>
          <w:p w14:paraId="29A082DE" w14:textId="77777777" w:rsidR="000E4912" w:rsidRPr="00BD28B6" w:rsidRDefault="000E4912" w:rsidP="003C454B">
            <w:pPr>
              <w:spacing w:after="0"/>
              <w:rPr>
                <w:b/>
                <w:bCs/>
              </w:rPr>
            </w:pPr>
            <w:r w:rsidRPr="00BD28B6">
              <w:rPr>
                <w:b/>
                <w:bCs/>
              </w:rPr>
              <w:t>Behaviour</w:t>
            </w:r>
          </w:p>
        </w:tc>
        <w:tc>
          <w:tcPr>
            <w:tcW w:w="1890" w:type="dxa"/>
            <w:shd w:val="clear" w:color="auto" w:fill="BFBFBF" w:themeFill="background1" w:themeFillShade="BF"/>
            <w:vAlign w:val="bottom"/>
          </w:tcPr>
          <w:p w14:paraId="0DC95A70" w14:textId="77777777" w:rsidR="000E4912" w:rsidRPr="00BD28B6" w:rsidRDefault="000E4912" w:rsidP="003C454B">
            <w:pPr>
              <w:spacing w:after="0"/>
              <w:rPr>
                <w:b/>
                <w:bCs/>
              </w:rPr>
            </w:pPr>
            <w:r w:rsidRPr="00BD28B6">
              <w:rPr>
                <w:b/>
                <w:bCs/>
              </w:rPr>
              <w:t>Impact of Behaviour Change</w:t>
            </w:r>
          </w:p>
        </w:tc>
        <w:tc>
          <w:tcPr>
            <w:tcW w:w="3060" w:type="dxa"/>
            <w:shd w:val="clear" w:color="auto" w:fill="BFBFBF" w:themeFill="background1" w:themeFillShade="BF"/>
            <w:vAlign w:val="bottom"/>
          </w:tcPr>
          <w:p w14:paraId="009F41B9" w14:textId="77777777" w:rsidR="000E4912" w:rsidRPr="00BD28B6" w:rsidRDefault="000E4912" w:rsidP="003C454B">
            <w:pPr>
              <w:spacing w:after="0"/>
              <w:rPr>
                <w:b/>
                <w:bCs/>
              </w:rPr>
            </w:pPr>
            <w:r w:rsidRPr="00BD28B6">
              <w:rPr>
                <w:b/>
                <w:bCs/>
              </w:rPr>
              <w:t xml:space="preserve">Ease of implementation </w:t>
            </w:r>
          </w:p>
        </w:tc>
        <w:tc>
          <w:tcPr>
            <w:tcW w:w="1440" w:type="dxa"/>
            <w:shd w:val="clear" w:color="auto" w:fill="BFBFBF" w:themeFill="background1" w:themeFillShade="BF"/>
            <w:vAlign w:val="bottom"/>
          </w:tcPr>
          <w:p w14:paraId="78A9112C" w14:textId="77777777" w:rsidR="000E4912" w:rsidRPr="00BD28B6" w:rsidRDefault="000E4912" w:rsidP="003C454B">
            <w:pPr>
              <w:spacing w:after="0"/>
              <w:rPr>
                <w:b/>
                <w:bCs/>
              </w:rPr>
            </w:pPr>
            <w:r w:rsidRPr="00BD28B6">
              <w:rPr>
                <w:b/>
                <w:bCs/>
              </w:rPr>
              <w:t>Potential for Spillover</w:t>
            </w:r>
          </w:p>
        </w:tc>
        <w:tc>
          <w:tcPr>
            <w:tcW w:w="2400" w:type="dxa"/>
            <w:shd w:val="clear" w:color="auto" w:fill="BFBFBF" w:themeFill="background1" w:themeFillShade="BF"/>
            <w:vAlign w:val="bottom"/>
          </w:tcPr>
          <w:p w14:paraId="0904C351" w14:textId="77777777" w:rsidR="000E4912" w:rsidRPr="00BD28B6" w:rsidRDefault="000E4912" w:rsidP="003C454B">
            <w:pPr>
              <w:spacing w:after="0"/>
              <w:rPr>
                <w:b/>
                <w:bCs/>
              </w:rPr>
            </w:pPr>
            <w:r w:rsidRPr="00BD28B6">
              <w:rPr>
                <w:b/>
                <w:bCs/>
              </w:rPr>
              <w:t>Ease of Measurement</w:t>
            </w:r>
          </w:p>
        </w:tc>
        <w:tc>
          <w:tcPr>
            <w:tcW w:w="2520" w:type="dxa"/>
            <w:shd w:val="clear" w:color="auto" w:fill="BFBFBF" w:themeFill="background1" w:themeFillShade="BF"/>
            <w:vAlign w:val="bottom"/>
          </w:tcPr>
          <w:p w14:paraId="16C5C2E2" w14:textId="77777777" w:rsidR="000E4912" w:rsidRPr="00BD28B6" w:rsidRDefault="000E4912" w:rsidP="003C454B">
            <w:pPr>
              <w:spacing w:after="0"/>
              <w:rPr>
                <w:b/>
                <w:bCs/>
              </w:rPr>
            </w:pPr>
            <w:r w:rsidRPr="00BD28B6">
              <w:rPr>
                <w:b/>
                <w:bCs/>
              </w:rPr>
              <w:t xml:space="preserve">Global Prioritization </w:t>
            </w:r>
          </w:p>
        </w:tc>
      </w:tr>
      <w:tr w:rsidR="000E4912" w14:paraId="224EB24C" w14:textId="77777777" w:rsidTr="00BD23B4">
        <w:tc>
          <w:tcPr>
            <w:tcW w:w="2430" w:type="dxa"/>
          </w:tcPr>
          <w:p w14:paraId="07CA73A2" w14:textId="30DB35A0" w:rsidR="000E4912" w:rsidRDefault="000E4912" w:rsidP="000E4912">
            <w:r>
              <w:t>H</w:t>
            </w:r>
            <w:r w:rsidR="0044265E">
              <w:t>ealthcare pro</w:t>
            </w:r>
            <w:r w:rsidR="001A0F04">
              <w:t>viders</w:t>
            </w:r>
            <w:r>
              <w:t xml:space="preserve"> ask if patients’ signs and symptoms could be caused by a drug before prescribing a medication.</w:t>
            </w:r>
          </w:p>
        </w:tc>
        <w:tc>
          <w:tcPr>
            <w:tcW w:w="1890" w:type="dxa"/>
            <w:vAlign w:val="center"/>
          </w:tcPr>
          <w:p w14:paraId="7CC2D1E2" w14:textId="77777777" w:rsidR="000E4912" w:rsidRDefault="000E4912" w:rsidP="000E4912">
            <w:pPr>
              <w:jc w:val="center"/>
            </w:pPr>
            <w:r>
              <w:t>Very promising</w:t>
            </w:r>
          </w:p>
        </w:tc>
        <w:tc>
          <w:tcPr>
            <w:tcW w:w="3060" w:type="dxa"/>
            <w:vAlign w:val="center"/>
          </w:tcPr>
          <w:p w14:paraId="58FAC89B" w14:textId="18FC92D9" w:rsidR="000E4912" w:rsidRDefault="000E4912" w:rsidP="000E4912">
            <w:pPr>
              <w:jc w:val="center"/>
            </w:pPr>
            <w:r>
              <w:t xml:space="preserve">Promising </w:t>
            </w:r>
            <w:r>
              <w:br/>
            </w:r>
          </w:p>
        </w:tc>
        <w:tc>
          <w:tcPr>
            <w:tcW w:w="1440" w:type="dxa"/>
            <w:vAlign w:val="center"/>
          </w:tcPr>
          <w:p w14:paraId="27EEC5BD" w14:textId="77777777" w:rsidR="000E4912" w:rsidRDefault="000E4912" w:rsidP="000E4912">
            <w:pPr>
              <w:jc w:val="center"/>
            </w:pPr>
            <w:r>
              <w:t>Very Promising</w:t>
            </w:r>
          </w:p>
        </w:tc>
        <w:tc>
          <w:tcPr>
            <w:tcW w:w="2400" w:type="dxa"/>
            <w:vAlign w:val="center"/>
          </w:tcPr>
          <w:p w14:paraId="0E24BEED" w14:textId="77777777" w:rsidR="000E4912" w:rsidRDefault="000E4912" w:rsidP="000E4912">
            <w:pPr>
              <w:jc w:val="center"/>
            </w:pPr>
            <w:r>
              <w:t>Very Promising</w:t>
            </w:r>
          </w:p>
        </w:tc>
        <w:tc>
          <w:tcPr>
            <w:tcW w:w="2520" w:type="dxa"/>
            <w:vAlign w:val="center"/>
          </w:tcPr>
          <w:p w14:paraId="32BD46B7" w14:textId="77777777" w:rsidR="000E4912" w:rsidRDefault="000E4912" w:rsidP="000E4912">
            <w:pPr>
              <w:jc w:val="center"/>
            </w:pPr>
            <w:r>
              <w:t>Promising</w:t>
            </w:r>
            <w:r>
              <w:br/>
              <w:t>Identifying patients’ potential cascades is a necessary first step for addressing them.</w:t>
            </w:r>
          </w:p>
        </w:tc>
      </w:tr>
      <w:tr w:rsidR="000E4912" w14:paraId="5465E914" w14:textId="77777777" w:rsidTr="00BD23B4">
        <w:tc>
          <w:tcPr>
            <w:tcW w:w="2430" w:type="dxa"/>
          </w:tcPr>
          <w:p w14:paraId="401AE2F4" w14:textId="2ACA1251" w:rsidR="000E4912" w:rsidRDefault="000E4912" w:rsidP="000E4912">
            <w:r>
              <w:t>H</w:t>
            </w:r>
            <w:r w:rsidR="0044265E">
              <w:t>ealthcare pro</w:t>
            </w:r>
            <w:r w:rsidR="0050381C">
              <w:t xml:space="preserve">viders </w:t>
            </w:r>
            <w:r>
              <w:t>investigate and manage prescribing cascades before referral to specialists</w:t>
            </w:r>
            <w:r w:rsidR="0044265E">
              <w:t>.</w:t>
            </w:r>
            <w:r>
              <w:t xml:space="preserve"> </w:t>
            </w:r>
          </w:p>
        </w:tc>
        <w:tc>
          <w:tcPr>
            <w:tcW w:w="1890" w:type="dxa"/>
            <w:vAlign w:val="center"/>
          </w:tcPr>
          <w:p w14:paraId="62818035" w14:textId="77777777" w:rsidR="000E4912" w:rsidRDefault="000E4912" w:rsidP="000E4912">
            <w:pPr>
              <w:jc w:val="center"/>
            </w:pPr>
            <w:r>
              <w:t>Very Promising</w:t>
            </w:r>
          </w:p>
        </w:tc>
        <w:tc>
          <w:tcPr>
            <w:tcW w:w="3060" w:type="dxa"/>
            <w:vAlign w:val="center"/>
          </w:tcPr>
          <w:p w14:paraId="1D205BBB" w14:textId="77777777" w:rsidR="000E4912" w:rsidRDefault="000E4912" w:rsidP="000E4912">
            <w:pPr>
              <w:jc w:val="center"/>
            </w:pPr>
            <w:r>
              <w:t>Promising</w:t>
            </w:r>
          </w:p>
        </w:tc>
        <w:tc>
          <w:tcPr>
            <w:tcW w:w="1440" w:type="dxa"/>
            <w:vAlign w:val="center"/>
          </w:tcPr>
          <w:p w14:paraId="7D6BCCAD" w14:textId="77777777" w:rsidR="000E4912" w:rsidRDefault="000E4912" w:rsidP="000E4912">
            <w:pPr>
              <w:jc w:val="center"/>
            </w:pPr>
            <w:r>
              <w:t>Very promising</w:t>
            </w:r>
          </w:p>
        </w:tc>
        <w:tc>
          <w:tcPr>
            <w:tcW w:w="2400" w:type="dxa"/>
            <w:vAlign w:val="center"/>
          </w:tcPr>
          <w:p w14:paraId="2B980E72" w14:textId="77777777" w:rsidR="000E4912" w:rsidRDefault="000E4912" w:rsidP="000E4912">
            <w:pPr>
              <w:jc w:val="center"/>
            </w:pPr>
            <w:r>
              <w:t>Less Promising</w:t>
            </w:r>
          </w:p>
        </w:tc>
        <w:tc>
          <w:tcPr>
            <w:tcW w:w="2520" w:type="dxa"/>
            <w:vAlign w:val="center"/>
          </w:tcPr>
          <w:p w14:paraId="036F0029" w14:textId="77777777" w:rsidR="000E4912" w:rsidRDefault="000E4912" w:rsidP="000E4912">
            <w:pPr>
              <w:jc w:val="center"/>
            </w:pPr>
            <w:r>
              <w:t xml:space="preserve">Promising </w:t>
            </w:r>
            <w:r>
              <w:br/>
              <w:t>Since investigate/manage is necessary to address prescribing cascades, opted to start here.</w:t>
            </w:r>
          </w:p>
        </w:tc>
      </w:tr>
      <w:tr w:rsidR="000E4912" w14:paraId="7D3ABFEB" w14:textId="77777777" w:rsidTr="00BD23B4">
        <w:tc>
          <w:tcPr>
            <w:tcW w:w="2430" w:type="dxa"/>
          </w:tcPr>
          <w:p w14:paraId="64AB8958" w14:textId="526C7880" w:rsidR="000E4912" w:rsidRDefault="000E4912" w:rsidP="000E4912">
            <w:r>
              <w:t>Patients ask if signs and symptoms could be caused by a drug</w:t>
            </w:r>
            <w:r w:rsidR="0044265E">
              <w:t>.</w:t>
            </w:r>
          </w:p>
        </w:tc>
        <w:tc>
          <w:tcPr>
            <w:tcW w:w="1890" w:type="dxa"/>
            <w:vAlign w:val="center"/>
          </w:tcPr>
          <w:p w14:paraId="23C0D015" w14:textId="77777777" w:rsidR="000E4912" w:rsidRDefault="000E4912" w:rsidP="000E4912">
            <w:pPr>
              <w:jc w:val="center"/>
            </w:pPr>
            <w:r>
              <w:t>Promising</w:t>
            </w:r>
          </w:p>
        </w:tc>
        <w:tc>
          <w:tcPr>
            <w:tcW w:w="3060" w:type="dxa"/>
            <w:vAlign w:val="center"/>
          </w:tcPr>
          <w:p w14:paraId="36FB8AAC" w14:textId="77777777" w:rsidR="000E4912" w:rsidRDefault="000E4912" w:rsidP="000E4912">
            <w:pPr>
              <w:jc w:val="center"/>
            </w:pPr>
            <w:r>
              <w:t>Promising</w:t>
            </w:r>
          </w:p>
        </w:tc>
        <w:tc>
          <w:tcPr>
            <w:tcW w:w="1440" w:type="dxa"/>
            <w:vAlign w:val="center"/>
          </w:tcPr>
          <w:p w14:paraId="6B03C88A" w14:textId="77777777" w:rsidR="000E4912" w:rsidRDefault="000E4912" w:rsidP="000E4912">
            <w:pPr>
              <w:jc w:val="center"/>
            </w:pPr>
            <w:r>
              <w:t>Promising</w:t>
            </w:r>
          </w:p>
        </w:tc>
        <w:tc>
          <w:tcPr>
            <w:tcW w:w="2400" w:type="dxa"/>
            <w:vAlign w:val="center"/>
          </w:tcPr>
          <w:p w14:paraId="0B315118" w14:textId="77777777" w:rsidR="000E4912" w:rsidRDefault="000E4912" w:rsidP="000E4912">
            <w:pPr>
              <w:jc w:val="center"/>
            </w:pPr>
            <w:r>
              <w:t>Less Promising</w:t>
            </w:r>
          </w:p>
        </w:tc>
        <w:tc>
          <w:tcPr>
            <w:tcW w:w="2520" w:type="dxa"/>
            <w:vAlign w:val="center"/>
          </w:tcPr>
          <w:p w14:paraId="7E00BC0A" w14:textId="77777777" w:rsidR="000E4912" w:rsidRDefault="000E4912" w:rsidP="000E4912">
            <w:pPr>
              <w:jc w:val="center"/>
            </w:pPr>
            <w:r>
              <w:t>Less Promising</w:t>
            </w:r>
          </w:p>
        </w:tc>
      </w:tr>
      <w:tr w:rsidR="000E4912" w14:paraId="49C5A56E" w14:textId="77777777" w:rsidTr="00BD23B4">
        <w:trPr>
          <w:trHeight w:val="1510"/>
        </w:trPr>
        <w:tc>
          <w:tcPr>
            <w:tcW w:w="2430" w:type="dxa"/>
          </w:tcPr>
          <w:p w14:paraId="51E196FA" w14:textId="0BD42E17" w:rsidR="000E4912" w:rsidRDefault="000E4912" w:rsidP="000E4912">
            <w:r>
              <w:t>Patients document and share medication information, history and experiences</w:t>
            </w:r>
            <w:r w:rsidR="0044265E">
              <w:t>.</w:t>
            </w:r>
          </w:p>
        </w:tc>
        <w:tc>
          <w:tcPr>
            <w:tcW w:w="1890" w:type="dxa"/>
            <w:vAlign w:val="center"/>
          </w:tcPr>
          <w:p w14:paraId="5669D15B" w14:textId="77777777" w:rsidR="000E4912" w:rsidRDefault="000E4912" w:rsidP="000E4912">
            <w:pPr>
              <w:jc w:val="center"/>
            </w:pPr>
            <w:r>
              <w:t>Promising</w:t>
            </w:r>
          </w:p>
          <w:p w14:paraId="34917669" w14:textId="77777777" w:rsidR="000E4912" w:rsidRDefault="000E4912" w:rsidP="000E4912">
            <w:pPr>
              <w:jc w:val="center"/>
            </w:pPr>
          </w:p>
        </w:tc>
        <w:tc>
          <w:tcPr>
            <w:tcW w:w="3060" w:type="dxa"/>
            <w:vAlign w:val="center"/>
          </w:tcPr>
          <w:p w14:paraId="4B7878A1" w14:textId="77777777" w:rsidR="000E4912" w:rsidRDefault="000E4912" w:rsidP="000E4912">
            <w:pPr>
              <w:jc w:val="center"/>
            </w:pPr>
            <w:r>
              <w:t xml:space="preserve">Less Promising </w:t>
            </w:r>
          </w:p>
          <w:p w14:paraId="67B89433" w14:textId="2C9A53EB" w:rsidR="000E4912" w:rsidRDefault="000E4912" w:rsidP="000E4912">
            <w:pPr>
              <w:jc w:val="center"/>
            </w:pPr>
          </w:p>
        </w:tc>
        <w:tc>
          <w:tcPr>
            <w:tcW w:w="1440" w:type="dxa"/>
            <w:vAlign w:val="center"/>
          </w:tcPr>
          <w:p w14:paraId="2F1A4EF5" w14:textId="77777777" w:rsidR="000E4912" w:rsidRDefault="000E4912" w:rsidP="000E4912">
            <w:pPr>
              <w:jc w:val="center"/>
            </w:pPr>
            <w:r>
              <w:t>Very Promising</w:t>
            </w:r>
          </w:p>
          <w:p w14:paraId="1F53CC19" w14:textId="77777777" w:rsidR="000E4912" w:rsidRDefault="000E4912" w:rsidP="000E4912">
            <w:pPr>
              <w:jc w:val="center"/>
            </w:pPr>
          </w:p>
        </w:tc>
        <w:tc>
          <w:tcPr>
            <w:tcW w:w="2400" w:type="dxa"/>
            <w:vAlign w:val="center"/>
          </w:tcPr>
          <w:p w14:paraId="6CC98C4F" w14:textId="77777777" w:rsidR="000E4912" w:rsidRDefault="000E4912" w:rsidP="000E4912">
            <w:pPr>
              <w:jc w:val="center"/>
            </w:pPr>
            <w:r>
              <w:t>Promising</w:t>
            </w:r>
          </w:p>
        </w:tc>
        <w:tc>
          <w:tcPr>
            <w:tcW w:w="2520" w:type="dxa"/>
            <w:vAlign w:val="center"/>
          </w:tcPr>
          <w:p w14:paraId="0B189981" w14:textId="77777777" w:rsidR="000E4912" w:rsidRDefault="000E4912" w:rsidP="000E4912">
            <w:pPr>
              <w:jc w:val="center"/>
            </w:pPr>
            <w:r>
              <w:t>Less Promising</w:t>
            </w:r>
          </w:p>
        </w:tc>
      </w:tr>
    </w:tbl>
    <w:p w14:paraId="3E68564F" w14:textId="3C60302C" w:rsidR="000E4912" w:rsidRDefault="000E4912" w:rsidP="000E4912">
      <w:pPr>
        <w:sectPr w:rsidR="000E4912" w:rsidSect="008A30F4">
          <w:pgSz w:w="15840" w:h="12240" w:orient="landscape" w:code="1"/>
          <w:pgMar w:top="1440" w:right="1440" w:bottom="1440" w:left="1440" w:header="706" w:footer="706" w:gutter="0"/>
          <w:pgNumType w:start="1"/>
          <w:cols w:space="720"/>
        </w:sectPr>
      </w:pPr>
      <w:r>
        <w:rPr>
          <w:b/>
          <w:bCs/>
          <w:i/>
          <w:iCs/>
        </w:rPr>
        <w:br/>
        <w:t xml:space="preserve">Notes: </w:t>
      </w:r>
      <w:r>
        <w:t>All factors were rated using unacceptable, less promising, promising, and very promising.</w:t>
      </w:r>
      <w:r>
        <w:br/>
      </w:r>
    </w:p>
    <w:p w14:paraId="43C3FD60" w14:textId="77777777" w:rsidR="000E4912" w:rsidRDefault="000E4912" w:rsidP="000E4912">
      <w:r w:rsidRPr="00614876">
        <w:rPr>
          <w:b/>
          <w:bCs/>
        </w:rPr>
        <w:lastRenderedPageBreak/>
        <w:t>Table 2:</w:t>
      </w:r>
      <w:r>
        <w:t xml:space="preserve">  </w:t>
      </w:r>
      <w:r w:rsidRPr="00E415A1">
        <w:rPr>
          <w:b/>
          <w:bCs/>
        </w:rPr>
        <w:t>AACTT Framework</w:t>
      </w:r>
      <w:r>
        <w:rPr>
          <w:b/>
          <w:bCs/>
        </w:rPr>
        <w:t xml:space="preserve"> for identifying target behaviours</w:t>
      </w:r>
    </w:p>
    <w:tbl>
      <w:tblPr>
        <w:tblW w:w="9635"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60"/>
        <w:gridCol w:w="1890"/>
        <w:gridCol w:w="1875"/>
        <w:gridCol w:w="1875"/>
        <w:gridCol w:w="2135"/>
      </w:tblGrid>
      <w:tr w:rsidR="000E4912" w14:paraId="41EA501E" w14:textId="77777777" w:rsidTr="00E05A95">
        <w:trPr>
          <w:cantSplit/>
          <w:tblHeader/>
        </w:trPr>
        <w:tc>
          <w:tcPr>
            <w:tcW w:w="1860" w:type="dxa"/>
            <w:shd w:val="clear" w:color="auto" w:fill="BFBFBF" w:themeFill="background1" w:themeFillShade="BF"/>
            <w:vAlign w:val="bottom"/>
          </w:tcPr>
          <w:p w14:paraId="50DC1C33" w14:textId="174449FC" w:rsidR="000E4912" w:rsidRDefault="00000000" w:rsidP="003C454B">
            <w:pPr>
              <w:spacing w:after="0"/>
              <w:jc w:val="center"/>
              <w:rPr>
                <w:sz w:val="20"/>
                <w:szCs w:val="20"/>
              </w:rPr>
            </w:pPr>
            <w:sdt>
              <w:sdtPr>
                <w:tag w:val="goog_rdk_24"/>
                <w:id w:val="-346478630"/>
              </w:sdtPr>
              <w:sdtContent/>
            </w:sdt>
            <w:sdt>
              <w:sdtPr>
                <w:tag w:val="goog_rdk_25"/>
                <w:id w:val="513726998"/>
                <w:showingPlcHdr/>
              </w:sdtPr>
              <w:sdtContent>
                <w:r w:rsidR="0044265E">
                  <w:t xml:space="preserve">     </w:t>
                </w:r>
              </w:sdtContent>
            </w:sdt>
            <w:r w:rsidR="000E4912" w:rsidRPr="009E49B2">
              <w:rPr>
                <w:b/>
                <w:bCs/>
                <w:sz w:val="24"/>
                <w:szCs w:val="24"/>
              </w:rPr>
              <w:t>ACTION</w:t>
            </w:r>
          </w:p>
          <w:p w14:paraId="27329F94" w14:textId="77777777" w:rsidR="000E4912" w:rsidRPr="0098721F" w:rsidRDefault="000E4912" w:rsidP="003C454B">
            <w:pPr>
              <w:spacing w:after="0"/>
              <w:jc w:val="center"/>
              <w:rPr>
                <w:b/>
                <w:bCs/>
                <w:sz w:val="24"/>
                <w:szCs w:val="24"/>
              </w:rPr>
            </w:pPr>
            <w:r w:rsidRPr="0098721F">
              <w:rPr>
                <w:sz w:val="20"/>
                <w:szCs w:val="20"/>
              </w:rPr>
              <w:t>Behaviour that needs to change in terms that can be observed or measured</w:t>
            </w:r>
          </w:p>
        </w:tc>
        <w:tc>
          <w:tcPr>
            <w:tcW w:w="1890" w:type="dxa"/>
            <w:shd w:val="clear" w:color="auto" w:fill="BFBFBF" w:themeFill="background1" w:themeFillShade="BF"/>
            <w:vAlign w:val="bottom"/>
          </w:tcPr>
          <w:p w14:paraId="5C20BC71" w14:textId="77777777" w:rsidR="000E4912" w:rsidRDefault="000E4912" w:rsidP="003C454B">
            <w:pPr>
              <w:spacing w:after="0"/>
              <w:jc w:val="center"/>
            </w:pPr>
            <w:r>
              <w:rPr>
                <w:b/>
                <w:bCs/>
                <w:sz w:val="24"/>
                <w:szCs w:val="24"/>
              </w:rPr>
              <w:t>ACTOR</w:t>
            </w:r>
          </w:p>
          <w:p w14:paraId="6EEA266C" w14:textId="77777777" w:rsidR="000E4912" w:rsidRDefault="000E4912" w:rsidP="003C454B">
            <w:pPr>
              <w:spacing w:after="0"/>
              <w:jc w:val="center"/>
            </w:pPr>
            <w:r w:rsidRPr="0098721F">
              <w:rPr>
                <w:sz w:val="20"/>
                <w:szCs w:val="20"/>
              </w:rPr>
              <w:t>Each person/people that could do each of actions targeted)</w:t>
            </w:r>
          </w:p>
        </w:tc>
        <w:tc>
          <w:tcPr>
            <w:tcW w:w="1875" w:type="dxa"/>
            <w:shd w:val="clear" w:color="auto" w:fill="BFBFBF" w:themeFill="background1" w:themeFillShade="BF"/>
            <w:vAlign w:val="bottom"/>
          </w:tcPr>
          <w:p w14:paraId="27D0E23D" w14:textId="77777777" w:rsidR="000E4912" w:rsidRDefault="000E4912" w:rsidP="003C454B">
            <w:pPr>
              <w:spacing w:after="0"/>
              <w:jc w:val="center"/>
              <w:rPr>
                <w:sz w:val="20"/>
                <w:szCs w:val="20"/>
              </w:rPr>
            </w:pPr>
            <w:r w:rsidRPr="009E49B2">
              <w:rPr>
                <w:b/>
                <w:bCs/>
                <w:sz w:val="24"/>
                <w:szCs w:val="24"/>
              </w:rPr>
              <w:t>CONTEXT</w:t>
            </w:r>
          </w:p>
          <w:p w14:paraId="1384124F" w14:textId="77777777" w:rsidR="000E4912" w:rsidRPr="0098721F" w:rsidRDefault="000E4912" w:rsidP="003C454B">
            <w:pPr>
              <w:spacing w:after="0"/>
              <w:jc w:val="center"/>
              <w:rPr>
                <w:b/>
                <w:bCs/>
              </w:rPr>
            </w:pPr>
            <w:r w:rsidRPr="0098721F">
              <w:rPr>
                <w:sz w:val="20"/>
                <w:szCs w:val="20"/>
              </w:rPr>
              <w:t>Physical location, emotional context, social setting in which action is performed</w:t>
            </w:r>
          </w:p>
        </w:tc>
        <w:tc>
          <w:tcPr>
            <w:tcW w:w="1875" w:type="dxa"/>
            <w:shd w:val="clear" w:color="auto" w:fill="BFBFBF" w:themeFill="background1" w:themeFillShade="BF"/>
            <w:vAlign w:val="bottom"/>
          </w:tcPr>
          <w:p w14:paraId="4CBF1380" w14:textId="77777777" w:rsidR="000E4912" w:rsidRDefault="000E4912" w:rsidP="003C454B">
            <w:pPr>
              <w:spacing w:after="0"/>
              <w:jc w:val="center"/>
            </w:pPr>
            <w:r w:rsidRPr="009E49B2">
              <w:rPr>
                <w:b/>
                <w:bCs/>
                <w:sz w:val="24"/>
                <w:szCs w:val="24"/>
              </w:rPr>
              <w:t>TARGET</w:t>
            </w:r>
          </w:p>
          <w:p w14:paraId="595BF52F" w14:textId="77777777" w:rsidR="000E4912" w:rsidRPr="009E49B2" w:rsidRDefault="000E4912" w:rsidP="003C454B">
            <w:pPr>
              <w:spacing w:after="0"/>
              <w:jc w:val="center"/>
              <w:rPr>
                <w:b/>
                <w:bCs/>
                <w:sz w:val="24"/>
                <w:szCs w:val="24"/>
              </w:rPr>
            </w:pPr>
            <w:r w:rsidRPr="0098721F">
              <w:rPr>
                <w:sz w:val="20"/>
                <w:szCs w:val="20"/>
              </w:rPr>
              <w:t>Person/people for whom action is performed)</w:t>
            </w:r>
          </w:p>
        </w:tc>
        <w:tc>
          <w:tcPr>
            <w:tcW w:w="2135" w:type="dxa"/>
            <w:shd w:val="clear" w:color="auto" w:fill="BFBFBF" w:themeFill="background1" w:themeFillShade="BF"/>
            <w:vAlign w:val="bottom"/>
          </w:tcPr>
          <w:p w14:paraId="37D9E431" w14:textId="560E06B8" w:rsidR="000E4912" w:rsidRDefault="000E4912" w:rsidP="003C454B">
            <w:pPr>
              <w:spacing w:after="0"/>
              <w:jc w:val="center"/>
            </w:pPr>
            <w:r w:rsidRPr="009E49B2">
              <w:rPr>
                <w:b/>
                <w:bCs/>
                <w:sz w:val="24"/>
                <w:szCs w:val="24"/>
              </w:rPr>
              <w:t>TIME</w:t>
            </w:r>
          </w:p>
          <w:p w14:paraId="3D13F6A8" w14:textId="77777777" w:rsidR="000E4912" w:rsidRDefault="000E4912" w:rsidP="003C454B">
            <w:pPr>
              <w:spacing w:after="0"/>
              <w:jc w:val="center"/>
            </w:pPr>
            <w:r w:rsidRPr="0098721F">
              <w:rPr>
                <w:sz w:val="20"/>
                <w:szCs w:val="20"/>
              </w:rPr>
              <w:t>When action is performed i.e., date/time/frequency</w:t>
            </w:r>
          </w:p>
        </w:tc>
      </w:tr>
      <w:tr w:rsidR="000E4912" w14:paraId="6E86CF3F" w14:textId="77777777" w:rsidTr="000E4912">
        <w:trPr>
          <w:trHeight w:val="458"/>
        </w:trPr>
        <w:tc>
          <w:tcPr>
            <w:tcW w:w="9635" w:type="dxa"/>
            <w:gridSpan w:val="5"/>
          </w:tcPr>
          <w:p w14:paraId="55105482" w14:textId="627928EA" w:rsidR="000E4912" w:rsidRDefault="000E4912" w:rsidP="000E4912">
            <w:r>
              <w:t>When they encounter a new sign/symptom or a possible prescribing cascade, healthcare pro</w:t>
            </w:r>
            <w:r w:rsidR="00AA0544">
              <w:t>viders</w:t>
            </w:r>
            <w:r>
              <w:t xml:space="preserve"> perform the following:</w:t>
            </w:r>
          </w:p>
        </w:tc>
      </w:tr>
      <w:tr w:rsidR="000E4912" w14:paraId="118F1EBF" w14:textId="77777777" w:rsidTr="000E4912">
        <w:tc>
          <w:tcPr>
            <w:tcW w:w="1860" w:type="dxa"/>
          </w:tcPr>
          <w:p w14:paraId="44C9A3CA" w14:textId="77777777" w:rsidR="000E4912" w:rsidRPr="006E3962" w:rsidRDefault="000E4912" w:rsidP="000E4912">
            <w:pPr>
              <w:rPr>
                <w:b/>
                <w:bCs/>
              </w:rPr>
            </w:pPr>
            <w:r w:rsidRPr="006E3962">
              <w:rPr>
                <w:b/>
                <w:bCs/>
              </w:rPr>
              <w:t>ASK</w:t>
            </w:r>
            <w:r w:rsidRPr="006E3962">
              <w:rPr>
                <w:b/>
                <w:bCs/>
              </w:rPr>
              <w:br/>
            </w:r>
            <w:r w:rsidRPr="00260630">
              <w:t>Ask/assess if the sign/symptom can be caused by one or more of the drugs the patient is taking</w:t>
            </w:r>
          </w:p>
          <w:p w14:paraId="069D58A0" w14:textId="77777777" w:rsidR="000E4912" w:rsidRDefault="000E4912" w:rsidP="000E4912"/>
        </w:tc>
        <w:tc>
          <w:tcPr>
            <w:tcW w:w="1890" w:type="dxa"/>
          </w:tcPr>
          <w:p w14:paraId="5D5D963D" w14:textId="77777777" w:rsidR="000E4912" w:rsidRDefault="000E4912" w:rsidP="000E4912">
            <w:r>
              <w:t xml:space="preserve">Physicians  </w:t>
            </w:r>
          </w:p>
          <w:p w14:paraId="6A599120" w14:textId="77777777" w:rsidR="000E4912" w:rsidRDefault="000E4912" w:rsidP="000E4912">
            <w:r>
              <w:t>Nurse Practitioners</w:t>
            </w:r>
          </w:p>
          <w:p w14:paraId="09217935" w14:textId="77777777" w:rsidR="000E4912" w:rsidRDefault="000E4912" w:rsidP="000E4912">
            <w:r>
              <w:t>Registered Nurse (assessment function with no prescriptive authority at present, may be limited prescribing to come)</w:t>
            </w:r>
          </w:p>
          <w:p w14:paraId="64338E0A" w14:textId="77777777" w:rsidR="000E4912" w:rsidRDefault="000E4912" w:rsidP="000E4912">
            <w:r>
              <w:t>Pharmacists</w:t>
            </w:r>
          </w:p>
          <w:p w14:paraId="28DD00C8" w14:textId="77777777" w:rsidR="000E4912" w:rsidRDefault="000E4912" w:rsidP="000E4912"/>
        </w:tc>
        <w:tc>
          <w:tcPr>
            <w:tcW w:w="1875" w:type="dxa"/>
            <w:vMerge w:val="restart"/>
          </w:tcPr>
          <w:p w14:paraId="4173C8C1" w14:textId="77777777" w:rsidR="000E4912" w:rsidRDefault="000E4912" w:rsidP="000E4912">
            <w:r>
              <w:t xml:space="preserve">Interprofessional teams (vs. professionally siloed practices) in primary care and ambulatory care (i.e., specialty clinics where people receive care and return home in the same day) settings. </w:t>
            </w:r>
          </w:p>
          <w:p w14:paraId="11E974A0" w14:textId="77777777" w:rsidR="000E4912" w:rsidRDefault="000E4912" w:rsidP="000E4912">
            <w:r>
              <w:t>We decided to exclude hospital units and long-term care at this time due to variable involvement by physicians, pharmacists in these settings.</w:t>
            </w:r>
          </w:p>
        </w:tc>
        <w:tc>
          <w:tcPr>
            <w:tcW w:w="1875" w:type="dxa"/>
            <w:vMerge w:val="restart"/>
          </w:tcPr>
          <w:p w14:paraId="442BCFCD" w14:textId="77777777" w:rsidR="000E4912" w:rsidRDefault="000E4912" w:rsidP="000E4912">
            <w:r>
              <w:t>Patients</w:t>
            </w:r>
          </w:p>
        </w:tc>
        <w:tc>
          <w:tcPr>
            <w:tcW w:w="2135" w:type="dxa"/>
          </w:tcPr>
          <w:p w14:paraId="5FCFD5B8" w14:textId="77777777" w:rsidR="000E4912" w:rsidRDefault="000E4912" w:rsidP="000E4912">
            <w:r>
              <w:t xml:space="preserve">When patients present with new signs/symptoms, before ordering testing, before referral to </w:t>
            </w:r>
            <w:proofErr w:type="gramStart"/>
            <w:r>
              <w:t>specialists;</w:t>
            </w:r>
            <w:proofErr w:type="gramEnd"/>
            <w:r>
              <w:t xml:space="preserve"> during medication reviews</w:t>
            </w:r>
          </w:p>
          <w:p w14:paraId="4346E369" w14:textId="77777777" w:rsidR="000E4912" w:rsidRDefault="000E4912" w:rsidP="000E4912"/>
        </w:tc>
      </w:tr>
      <w:tr w:rsidR="000E4912" w14:paraId="304984A1" w14:textId="77777777" w:rsidTr="000E4912">
        <w:tc>
          <w:tcPr>
            <w:tcW w:w="1860" w:type="dxa"/>
          </w:tcPr>
          <w:p w14:paraId="3A9B3292" w14:textId="77777777" w:rsidR="000E4912" w:rsidRDefault="000E4912" w:rsidP="000E4912">
            <w:pPr>
              <w:spacing w:after="0" w:line="240" w:lineRule="auto"/>
            </w:pPr>
            <w:r w:rsidRPr="006E3962">
              <w:rPr>
                <w:b/>
                <w:bCs/>
              </w:rPr>
              <w:t>INVESTIGATE</w:t>
            </w:r>
            <w:r>
              <w:br/>
            </w:r>
            <w:proofErr w:type="spellStart"/>
            <w:r>
              <w:t>Investigate</w:t>
            </w:r>
            <w:proofErr w:type="spellEnd"/>
            <w:r>
              <w:t xml:space="preserve"> the sequence of events and reasons for medications</w:t>
            </w:r>
          </w:p>
        </w:tc>
        <w:tc>
          <w:tcPr>
            <w:tcW w:w="1890" w:type="dxa"/>
            <w:shd w:val="clear" w:color="auto" w:fill="auto"/>
          </w:tcPr>
          <w:p w14:paraId="6EEFD2D1" w14:textId="77777777" w:rsidR="000E4912" w:rsidRDefault="000E4912" w:rsidP="000E4912">
            <w:r>
              <w:t xml:space="preserve">Physicians </w:t>
            </w:r>
          </w:p>
          <w:p w14:paraId="01779C95" w14:textId="77777777" w:rsidR="000E4912" w:rsidRDefault="000E4912" w:rsidP="000E4912">
            <w:r>
              <w:t>Nurse Practitioners</w:t>
            </w:r>
          </w:p>
          <w:p w14:paraId="64BEAEF5" w14:textId="77777777" w:rsidR="000E4912" w:rsidRDefault="000E4912" w:rsidP="000E4912">
            <w:r>
              <w:t>Pharmacists</w:t>
            </w:r>
          </w:p>
        </w:tc>
        <w:tc>
          <w:tcPr>
            <w:tcW w:w="1875" w:type="dxa"/>
            <w:vMerge/>
            <w:shd w:val="clear" w:color="auto" w:fill="FFFF00"/>
          </w:tcPr>
          <w:p w14:paraId="024ADB01" w14:textId="77777777" w:rsidR="000E4912" w:rsidRDefault="000E4912" w:rsidP="000E4912"/>
        </w:tc>
        <w:tc>
          <w:tcPr>
            <w:tcW w:w="1875" w:type="dxa"/>
            <w:vMerge/>
            <w:shd w:val="clear" w:color="auto" w:fill="FFFF00"/>
          </w:tcPr>
          <w:p w14:paraId="0CC066D2" w14:textId="77777777" w:rsidR="000E4912" w:rsidRDefault="000E4912" w:rsidP="000E4912"/>
        </w:tc>
        <w:tc>
          <w:tcPr>
            <w:tcW w:w="2135" w:type="dxa"/>
            <w:shd w:val="clear" w:color="auto" w:fill="auto"/>
          </w:tcPr>
          <w:p w14:paraId="4C353545" w14:textId="77777777" w:rsidR="000E4912" w:rsidRDefault="000E4912" w:rsidP="000E4912">
            <w:r>
              <w:t xml:space="preserve">When a potential cascade is identified. </w:t>
            </w:r>
          </w:p>
        </w:tc>
      </w:tr>
      <w:tr w:rsidR="000E4912" w14:paraId="21712E99" w14:textId="77777777" w:rsidTr="000E4912">
        <w:tc>
          <w:tcPr>
            <w:tcW w:w="1860" w:type="dxa"/>
          </w:tcPr>
          <w:p w14:paraId="0F71E69D" w14:textId="77777777" w:rsidR="000E4912" w:rsidRPr="00B77951" w:rsidRDefault="000E4912" w:rsidP="000E4912">
            <w:pPr>
              <w:spacing w:after="0" w:line="240" w:lineRule="auto"/>
              <w:rPr>
                <w:b/>
                <w:bCs/>
              </w:rPr>
            </w:pPr>
            <w:r w:rsidRPr="00B77951">
              <w:rPr>
                <w:b/>
                <w:bCs/>
              </w:rPr>
              <w:t xml:space="preserve">DEPRESCRIBE </w:t>
            </w:r>
          </w:p>
          <w:p w14:paraId="1FA8CB83" w14:textId="02663523" w:rsidR="000E4912" w:rsidRDefault="000E4912" w:rsidP="000E4912">
            <w:r>
              <w:t xml:space="preserve">A. To prevent a cascade or manage an existing one, there is a need to decrease, pause or </w:t>
            </w:r>
            <w:r w:rsidR="0044265E">
              <w:t xml:space="preserve">stop </w:t>
            </w:r>
            <w:r>
              <w:t xml:space="preserve">potentially causative drug(s) (drug A) and monitor for adverse drug </w:t>
            </w:r>
            <w:r>
              <w:lastRenderedPageBreak/>
              <w:t>withdrawal events</w:t>
            </w:r>
            <w:r w:rsidR="0044265E">
              <w:t>.</w:t>
            </w:r>
          </w:p>
          <w:p w14:paraId="29941617" w14:textId="24C6EFC8" w:rsidR="000E4912" w:rsidRDefault="000E4912" w:rsidP="000E4912">
            <w:r>
              <w:t>B. Then, if the cascade exists, there is a need to decrease, pause or stop drug B and monitor for adverse drug withdrawal events</w:t>
            </w:r>
            <w:r w:rsidR="0044265E">
              <w:t>.</w:t>
            </w:r>
          </w:p>
        </w:tc>
        <w:tc>
          <w:tcPr>
            <w:tcW w:w="1890" w:type="dxa"/>
            <w:shd w:val="clear" w:color="auto" w:fill="auto"/>
          </w:tcPr>
          <w:p w14:paraId="31203E5B" w14:textId="77777777" w:rsidR="000E4912" w:rsidRDefault="000E4912" w:rsidP="000E4912">
            <w:r>
              <w:lastRenderedPageBreak/>
              <w:t>Physicians</w:t>
            </w:r>
          </w:p>
          <w:p w14:paraId="3D050645" w14:textId="77777777" w:rsidR="000E4912" w:rsidRDefault="000E4912" w:rsidP="000E4912">
            <w:r>
              <w:t>Nurse Practitioners</w:t>
            </w:r>
          </w:p>
          <w:p w14:paraId="04CE5D69" w14:textId="77777777" w:rsidR="000E4912" w:rsidRDefault="000E4912" w:rsidP="000E4912">
            <w:r>
              <w:t>Pharmacists</w:t>
            </w:r>
          </w:p>
        </w:tc>
        <w:tc>
          <w:tcPr>
            <w:tcW w:w="1875" w:type="dxa"/>
            <w:vMerge/>
            <w:shd w:val="clear" w:color="auto" w:fill="FFFF00"/>
          </w:tcPr>
          <w:p w14:paraId="7BE23E89" w14:textId="77777777" w:rsidR="000E4912" w:rsidRDefault="000E4912" w:rsidP="000E4912"/>
        </w:tc>
        <w:tc>
          <w:tcPr>
            <w:tcW w:w="1875" w:type="dxa"/>
            <w:vMerge/>
            <w:shd w:val="clear" w:color="auto" w:fill="FFFF00"/>
          </w:tcPr>
          <w:p w14:paraId="31861338" w14:textId="77777777" w:rsidR="000E4912" w:rsidRDefault="000E4912" w:rsidP="000E4912"/>
        </w:tc>
        <w:tc>
          <w:tcPr>
            <w:tcW w:w="2135" w:type="dxa"/>
            <w:shd w:val="clear" w:color="auto" w:fill="auto"/>
          </w:tcPr>
          <w:p w14:paraId="7F9C1226" w14:textId="77777777" w:rsidR="000E4912" w:rsidRDefault="000E4912" w:rsidP="000E4912">
            <w:r>
              <w:t xml:space="preserve">When a potential cascade is identified or confirmed. </w:t>
            </w:r>
          </w:p>
        </w:tc>
      </w:tr>
    </w:tbl>
    <w:p w14:paraId="0E15618D" w14:textId="77777777" w:rsidR="000E4912" w:rsidRDefault="000E4912" w:rsidP="000E4912">
      <w:pPr>
        <w:rPr>
          <w:b/>
          <w:bCs/>
        </w:rPr>
      </w:pPr>
    </w:p>
    <w:p w14:paraId="654C1A03" w14:textId="77777777" w:rsidR="000E4912" w:rsidRDefault="000E4912" w:rsidP="000E4912">
      <w:pPr>
        <w:rPr>
          <w:b/>
          <w:bCs/>
        </w:rPr>
      </w:pPr>
    </w:p>
    <w:p w14:paraId="338EE358" w14:textId="77777777" w:rsidR="000E4912" w:rsidRDefault="000E4912" w:rsidP="000E4912">
      <w:pPr>
        <w:rPr>
          <w:b/>
          <w:bCs/>
        </w:rPr>
      </w:pPr>
    </w:p>
    <w:p w14:paraId="0BB48349" w14:textId="77777777" w:rsidR="000E4912" w:rsidRDefault="000E4912" w:rsidP="000E4912">
      <w:pPr>
        <w:rPr>
          <w:b/>
          <w:bCs/>
        </w:rPr>
      </w:pPr>
    </w:p>
    <w:p w14:paraId="271D329B" w14:textId="77777777" w:rsidR="000E4912" w:rsidRDefault="000E4912" w:rsidP="000E4912">
      <w:pPr>
        <w:rPr>
          <w:b/>
          <w:bCs/>
        </w:rPr>
      </w:pPr>
      <w:r>
        <w:rPr>
          <w:b/>
          <w:bCs/>
        </w:rPr>
        <w:br w:type="page"/>
      </w:r>
    </w:p>
    <w:p w14:paraId="262B28CC" w14:textId="694787A0" w:rsidR="000E4912" w:rsidRDefault="000E4912" w:rsidP="000E4912">
      <w:pPr>
        <w:rPr>
          <w:b/>
          <w:bCs/>
        </w:rPr>
      </w:pPr>
      <w:r w:rsidRPr="3ED883AD">
        <w:rPr>
          <w:b/>
          <w:bCs/>
        </w:rPr>
        <w:lastRenderedPageBreak/>
        <w:t>Table 3: COM-B component analysis for the behaviour across all professions</w:t>
      </w:r>
    </w:p>
    <w:tbl>
      <w:tblPr>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1560"/>
        <w:gridCol w:w="2025"/>
        <w:gridCol w:w="1815"/>
        <w:gridCol w:w="1770"/>
      </w:tblGrid>
      <w:tr w:rsidR="000E4912" w14:paraId="142F0DF0" w14:textId="77777777" w:rsidTr="003C454B">
        <w:trPr>
          <w:trHeight w:val="419"/>
        </w:trPr>
        <w:tc>
          <w:tcPr>
            <w:tcW w:w="24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80" w:type="dxa"/>
              <w:bottom w:w="140" w:type="dxa"/>
              <w:right w:w="80" w:type="dxa"/>
            </w:tcMar>
            <w:vAlign w:val="bottom"/>
          </w:tcPr>
          <w:p w14:paraId="60C8CE55" w14:textId="77777777" w:rsidR="000E4912" w:rsidRPr="00F35C08" w:rsidRDefault="00000000" w:rsidP="003C454B">
            <w:pPr>
              <w:spacing w:after="0" w:line="240" w:lineRule="auto"/>
              <w:jc w:val="center"/>
              <w:rPr>
                <w:b/>
                <w:bCs/>
              </w:rPr>
            </w:pPr>
            <w:sdt>
              <w:sdtPr>
                <w:rPr>
                  <w:b/>
                  <w:bCs/>
                </w:rPr>
                <w:tag w:val="goog_rdk_27"/>
                <w:id w:val="-8066715"/>
              </w:sdtPr>
              <w:sdtContent/>
            </w:sdt>
            <w:r w:rsidR="000E4912" w:rsidRPr="00F35C08">
              <w:rPr>
                <w:b/>
                <w:bCs/>
              </w:rPr>
              <w:t>COM-B Component</w:t>
            </w:r>
          </w:p>
        </w:tc>
        <w:tc>
          <w:tcPr>
            <w:tcW w:w="156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80" w:type="dxa"/>
              <w:bottom w:w="140" w:type="dxa"/>
              <w:right w:w="80" w:type="dxa"/>
            </w:tcMar>
            <w:vAlign w:val="bottom"/>
          </w:tcPr>
          <w:p w14:paraId="12A083E0" w14:textId="77777777" w:rsidR="000E4912" w:rsidRPr="00F35C08" w:rsidRDefault="000E4912" w:rsidP="003C454B">
            <w:pPr>
              <w:spacing w:after="0" w:line="240" w:lineRule="auto"/>
              <w:jc w:val="center"/>
              <w:rPr>
                <w:b/>
                <w:bCs/>
              </w:rPr>
            </w:pPr>
            <w:r w:rsidRPr="00F35C08">
              <w:rPr>
                <w:b/>
                <w:bCs/>
              </w:rPr>
              <w:t>Physician</w:t>
            </w:r>
          </w:p>
        </w:tc>
        <w:tc>
          <w:tcPr>
            <w:tcW w:w="202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80" w:type="dxa"/>
              <w:bottom w:w="140" w:type="dxa"/>
              <w:right w:w="80" w:type="dxa"/>
            </w:tcMar>
            <w:vAlign w:val="bottom"/>
          </w:tcPr>
          <w:p w14:paraId="32EFD88E" w14:textId="77777777" w:rsidR="000E4912" w:rsidRPr="00F35C08" w:rsidRDefault="000E4912" w:rsidP="003C454B">
            <w:pPr>
              <w:spacing w:after="0" w:line="240" w:lineRule="auto"/>
              <w:jc w:val="center"/>
              <w:rPr>
                <w:b/>
                <w:bCs/>
              </w:rPr>
            </w:pPr>
            <w:r w:rsidRPr="00F35C08">
              <w:rPr>
                <w:b/>
                <w:bCs/>
              </w:rPr>
              <w:t>Nurse practitioners</w:t>
            </w:r>
          </w:p>
        </w:tc>
        <w:tc>
          <w:tcPr>
            <w:tcW w:w="1815"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80" w:type="dxa"/>
              <w:bottom w:w="140" w:type="dxa"/>
              <w:right w:w="80" w:type="dxa"/>
            </w:tcMar>
            <w:vAlign w:val="bottom"/>
          </w:tcPr>
          <w:p w14:paraId="3653918F" w14:textId="77777777" w:rsidR="000E4912" w:rsidRPr="00F35C08" w:rsidRDefault="000E4912" w:rsidP="003C454B">
            <w:pPr>
              <w:spacing w:after="0" w:line="240" w:lineRule="auto"/>
              <w:jc w:val="center"/>
              <w:rPr>
                <w:b/>
                <w:bCs/>
              </w:rPr>
            </w:pPr>
            <w:r w:rsidRPr="00F35C08">
              <w:rPr>
                <w:b/>
                <w:bCs/>
              </w:rPr>
              <w:t>Registered Nurses</w:t>
            </w:r>
          </w:p>
        </w:tc>
        <w:tc>
          <w:tcPr>
            <w:tcW w:w="1770" w:type="dxa"/>
            <w:tcBorders>
              <w:top w:val="single" w:sz="8" w:space="0" w:color="000000"/>
              <w:left w:val="single" w:sz="8" w:space="0" w:color="000000"/>
              <w:bottom w:val="single" w:sz="8" w:space="0" w:color="000000"/>
              <w:right w:val="single" w:sz="8" w:space="0" w:color="000000"/>
            </w:tcBorders>
            <w:shd w:val="clear" w:color="auto" w:fill="BFBFBF" w:themeFill="background1" w:themeFillShade="BF"/>
            <w:tcMar>
              <w:top w:w="20" w:type="dxa"/>
              <w:left w:w="80" w:type="dxa"/>
              <w:bottom w:w="140" w:type="dxa"/>
              <w:right w:w="80" w:type="dxa"/>
            </w:tcMar>
            <w:vAlign w:val="bottom"/>
          </w:tcPr>
          <w:p w14:paraId="3F03E9D9" w14:textId="77777777" w:rsidR="000E4912" w:rsidRPr="00F35C08" w:rsidRDefault="000E4912" w:rsidP="003C454B">
            <w:pPr>
              <w:spacing w:after="0" w:line="240" w:lineRule="auto"/>
              <w:jc w:val="center"/>
              <w:rPr>
                <w:b/>
                <w:bCs/>
              </w:rPr>
            </w:pPr>
            <w:r w:rsidRPr="00F35C08">
              <w:rPr>
                <w:b/>
                <w:bCs/>
              </w:rPr>
              <w:t>Pharmacists</w:t>
            </w:r>
          </w:p>
        </w:tc>
      </w:tr>
      <w:tr w:rsidR="000E4912" w14:paraId="362D65F9" w14:textId="77777777" w:rsidTr="00BD23B4">
        <w:trPr>
          <w:trHeight w:val="392"/>
        </w:trPr>
        <w:tc>
          <w:tcPr>
            <w:tcW w:w="24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bottom"/>
          </w:tcPr>
          <w:p w14:paraId="6C367D70" w14:textId="77777777" w:rsidR="000E4912" w:rsidRPr="00FE0AD4" w:rsidRDefault="000E4912" w:rsidP="00BD23B4">
            <w:pPr>
              <w:spacing w:after="0" w:line="240" w:lineRule="auto"/>
            </w:pPr>
            <w:r w:rsidRPr="00FE0AD4">
              <w:t>Physical capability</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20" w:type="dxa"/>
              <w:left w:w="80" w:type="dxa"/>
              <w:bottom w:w="140" w:type="dxa"/>
              <w:right w:w="80" w:type="dxa"/>
            </w:tcMar>
            <w:vAlign w:val="bottom"/>
          </w:tcPr>
          <w:p w14:paraId="017715F2" w14:textId="77777777" w:rsidR="000E4912" w:rsidRPr="00FE0AD4" w:rsidRDefault="000E4912" w:rsidP="00BD23B4">
            <w:pPr>
              <w:spacing w:after="0" w:line="240" w:lineRule="auto"/>
              <w:jc w:val="center"/>
            </w:pPr>
            <w:r w:rsidRPr="00FE0AD4">
              <w:t>-</w:t>
            </w:r>
          </w:p>
        </w:tc>
        <w:tc>
          <w:tcPr>
            <w:tcW w:w="2025" w:type="dxa"/>
            <w:tcBorders>
              <w:top w:val="single" w:sz="8" w:space="0" w:color="000000"/>
              <w:left w:val="single" w:sz="8" w:space="0" w:color="000000"/>
              <w:bottom w:val="single" w:sz="8" w:space="0" w:color="000000"/>
              <w:right w:val="single" w:sz="8" w:space="0" w:color="000000"/>
            </w:tcBorders>
            <w:shd w:val="clear" w:color="auto" w:fill="auto"/>
            <w:tcMar>
              <w:top w:w="20" w:type="dxa"/>
              <w:left w:w="80" w:type="dxa"/>
              <w:bottom w:w="140" w:type="dxa"/>
              <w:right w:w="80" w:type="dxa"/>
            </w:tcMar>
            <w:vAlign w:val="bottom"/>
          </w:tcPr>
          <w:p w14:paraId="509199E3" w14:textId="77777777" w:rsidR="000E4912" w:rsidRPr="00FE0AD4" w:rsidRDefault="000E4912" w:rsidP="00BD23B4">
            <w:pPr>
              <w:spacing w:after="0" w:line="240" w:lineRule="auto"/>
              <w:jc w:val="center"/>
            </w:pPr>
            <w:r w:rsidRPr="00FE0AD4">
              <w:t>-</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20" w:type="dxa"/>
              <w:left w:w="80" w:type="dxa"/>
              <w:bottom w:w="140" w:type="dxa"/>
              <w:right w:w="80" w:type="dxa"/>
            </w:tcMar>
            <w:vAlign w:val="bottom"/>
          </w:tcPr>
          <w:p w14:paraId="7CC98369" w14:textId="77777777" w:rsidR="000E4912" w:rsidRPr="00FE0AD4" w:rsidRDefault="000E4912" w:rsidP="00BD23B4">
            <w:pPr>
              <w:spacing w:after="0" w:line="240" w:lineRule="auto"/>
              <w:jc w:val="center"/>
            </w:pPr>
            <w:r w:rsidRPr="00FE0AD4">
              <w:t>-</w:t>
            </w:r>
          </w:p>
        </w:tc>
        <w:tc>
          <w:tcPr>
            <w:tcW w:w="1770" w:type="dxa"/>
            <w:tcBorders>
              <w:top w:val="single" w:sz="8" w:space="0" w:color="000000"/>
              <w:left w:val="single" w:sz="8" w:space="0" w:color="000000"/>
              <w:bottom w:val="single" w:sz="8" w:space="0" w:color="000000"/>
              <w:right w:val="single" w:sz="8" w:space="0" w:color="000000"/>
            </w:tcBorders>
            <w:shd w:val="clear" w:color="auto" w:fill="auto"/>
            <w:tcMar>
              <w:top w:w="20" w:type="dxa"/>
              <w:left w:w="80" w:type="dxa"/>
              <w:bottom w:w="140" w:type="dxa"/>
              <w:right w:w="80" w:type="dxa"/>
            </w:tcMar>
            <w:vAlign w:val="bottom"/>
          </w:tcPr>
          <w:p w14:paraId="59C358AA" w14:textId="77777777" w:rsidR="000E4912" w:rsidRPr="00FE0AD4" w:rsidRDefault="000E4912" w:rsidP="00BD23B4">
            <w:pPr>
              <w:spacing w:after="0" w:line="240" w:lineRule="auto"/>
              <w:jc w:val="center"/>
            </w:pPr>
            <w:r w:rsidRPr="00FE0AD4">
              <w:t>-</w:t>
            </w:r>
          </w:p>
        </w:tc>
      </w:tr>
      <w:tr w:rsidR="000E4912" w14:paraId="32B0F08F" w14:textId="77777777" w:rsidTr="00BD23B4">
        <w:trPr>
          <w:trHeight w:val="392"/>
        </w:trPr>
        <w:tc>
          <w:tcPr>
            <w:tcW w:w="24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bottom"/>
          </w:tcPr>
          <w:p w14:paraId="06ADD0BC" w14:textId="77777777" w:rsidR="000E4912" w:rsidRPr="00FE0AD4" w:rsidRDefault="000E4912" w:rsidP="00BD23B4">
            <w:pPr>
              <w:spacing w:after="0" w:line="240" w:lineRule="auto"/>
            </w:pPr>
            <w:r w:rsidRPr="00FE0AD4">
              <w:t>Psychological capability</w:t>
            </w:r>
          </w:p>
        </w:tc>
        <w:tc>
          <w:tcPr>
            <w:tcW w:w="15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bottom"/>
          </w:tcPr>
          <w:p w14:paraId="552D7684" w14:textId="77777777" w:rsidR="000E4912" w:rsidRPr="00FE0AD4" w:rsidRDefault="000E4912" w:rsidP="00BD23B4">
            <w:pPr>
              <w:spacing w:after="0" w:line="240" w:lineRule="auto"/>
              <w:jc w:val="center"/>
            </w:pPr>
            <w:r w:rsidRPr="00FE0AD4">
              <w:t>Y</w:t>
            </w:r>
          </w:p>
        </w:tc>
        <w:tc>
          <w:tcPr>
            <w:tcW w:w="2025"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bottom"/>
          </w:tcPr>
          <w:p w14:paraId="4C2884F6" w14:textId="77777777" w:rsidR="000E4912" w:rsidRPr="00FE0AD4" w:rsidRDefault="000E4912" w:rsidP="00BD23B4">
            <w:pPr>
              <w:spacing w:after="0" w:line="240" w:lineRule="auto"/>
              <w:jc w:val="center"/>
            </w:pPr>
            <w:r w:rsidRPr="00FE0AD4">
              <w:t>Y</w:t>
            </w:r>
          </w:p>
        </w:tc>
        <w:tc>
          <w:tcPr>
            <w:tcW w:w="1815"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bottom"/>
          </w:tcPr>
          <w:p w14:paraId="4981B77F" w14:textId="77777777" w:rsidR="000E4912" w:rsidRPr="00FE0AD4" w:rsidRDefault="000E4912" w:rsidP="00BD23B4">
            <w:pPr>
              <w:spacing w:after="0" w:line="240" w:lineRule="auto"/>
              <w:jc w:val="center"/>
            </w:pPr>
            <w:r w:rsidRPr="00FE0AD4">
              <w:t>Y*</w:t>
            </w:r>
          </w:p>
        </w:tc>
        <w:tc>
          <w:tcPr>
            <w:tcW w:w="177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bottom"/>
          </w:tcPr>
          <w:p w14:paraId="10694CB8" w14:textId="77777777" w:rsidR="000E4912" w:rsidRPr="00FE0AD4" w:rsidRDefault="000E4912" w:rsidP="00BD23B4">
            <w:pPr>
              <w:spacing w:after="0" w:line="240" w:lineRule="auto"/>
              <w:jc w:val="center"/>
            </w:pPr>
            <w:r w:rsidRPr="00FE0AD4">
              <w:t>Y</w:t>
            </w:r>
          </w:p>
        </w:tc>
      </w:tr>
      <w:tr w:rsidR="000E4912" w14:paraId="1CFC5F9A" w14:textId="77777777" w:rsidTr="00BD23B4">
        <w:trPr>
          <w:trHeight w:val="392"/>
        </w:trPr>
        <w:tc>
          <w:tcPr>
            <w:tcW w:w="24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49095CE4" w14:textId="77777777" w:rsidR="000E4912" w:rsidRPr="00FE0AD4" w:rsidRDefault="000E4912" w:rsidP="00BD23B4">
            <w:pPr>
              <w:spacing w:after="0" w:line="240" w:lineRule="auto"/>
            </w:pPr>
            <w:r w:rsidRPr="00FE0AD4">
              <w:t>Physical opportunity</w:t>
            </w:r>
          </w:p>
        </w:tc>
        <w:tc>
          <w:tcPr>
            <w:tcW w:w="15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073D607D" w14:textId="77777777" w:rsidR="000E4912" w:rsidRPr="00FE0AD4" w:rsidRDefault="000E4912" w:rsidP="00BD23B4">
            <w:pPr>
              <w:spacing w:after="0" w:line="240" w:lineRule="auto"/>
              <w:jc w:val="center"/>
            </w:pPr>
            <w:r w:rsidRPr="00FE0AD4">
              <w:t>Y</w:t>
            </w:r>
          </w:p>
        </w:tc>
        <w:tc>
          <w:tcPr>
            <w:tcW w:w="2025"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58AB3DBA" w14:textId="77777777" w:rsidR="000E4912" w:rsidRPr="00FE0AD4" w:rsidRDefault="000E4912" w:rsidP="00BD23B4">
            <w:pPr>
              <w:spacing w:after="0" w:line="240" w:lineRule="auto"/>
              <w:jc w:val="center"/>
            </w:pPr>
            <w:r w:rsidRPr="00FE0AD4">
              <w:t>Y</w:t>
            </w:r>
          </w:p>
        </w:tc>
        <w:tc>
          <w:tcPr>
            <w:tcW w:w="1815"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3C6BE9C1" w14:textId="77777777" w:rsidR="000E4912" w:rsidRPr="00FE0AD4" w:rsidRDefault="000E4912" w:rsidP="00BD23B4">
            <w:pPr>
              <w:spacing w:after="0" w:line="240" w:lineRule="auto"/>
              <w:jc w:val="center"/>
            </w:pPr>
            <w:r w:rsidRPr="00FE0AD4">
              <w:t>Y</w:t>
            </w:r>
          </w:p>
        </w:tc>
        <w:tc>
          <w:tcPr>
            <w:tcW w:w="177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12F35B25" w14:textId="77777777" w:rsidR="000E4912" w:rsidRPr="00FE0AD4" w:rsidRDefault="000E4912" w:rsidP="00BD23B4">
            <w:pPr>
              <w:spacing w:after="0" w:line="240" w:lineRule="auto"/>
              <w:jc w:val="center"/>
            </w:pPr>
            <w:r w:rsidRPr="00FE0AD4">
              <w:t>Y</w:t>
            </w:r>
          </w:p>
        </w:tc>
      </w:tr>
      <w:tr w:rsidR="000E4912" w14:paraId="35FDB8A6" w14:textId="77777777" w:rsidTr="00BD23B4">
        <w:trPr>
          <w:trHeight w:val="392"/>
        </w:trPr>
        <w:tc>
          <w:tcPr>
            <w:tcW w:w="24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18EC6386" w14:textId="77777777" w:rsidR="000E4912" w:rsidRPr="00FE0AD4" w:rsidRDefault="000E4912" w:rsidP="00BD23B4">
            <w:pPr>
              <w:spacing w:after="0" w:line="240" w:lineRule="auto"/>
            </w:pPr>
            <w:r w:rsidRPr="00FE0AD4">
              <w:t>Social opportunity</w:t>
            </w:r>
          </w:p>
        </w:tc>
        <w:tc>
          <w:tcPr>
            <w:tcW w:w="15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3FB2D795" w14:textId="77777777" w:rsidR="000E4912" w:rsidRPr="00FE0AD4" w:rsidRDefault="000E4912" w:rsidP="00BD23B4">
            <w:pPr>
              <w:spacing w:after="0" w:line="240" w:lineRule="auto"/>
              <w:jc w:val="center"/>
            </w:pPr>
            <w:r w:rsidRPr="00FE0AD4">
              <w:t>Y</w:t>
            </w:r>
          </w:p>
        </w:tc>
        <w:tc>
          <w:tcPr>
            <w:tcW w:w="2025"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4B05490B" w14:textId="77777777" w:rsidR="000E4912" w:rsidRPr="00FE0AD4" w:rsidRDefault="000E4912" w:rsidP="00BD23B4">
            <w:pPr>
              <w:spacing w:after="0" w:line="240" w:lineRule="auto"/>
              <w:jc w:val="center"/>
            </w:pPr>
            <w:r w:rsidRPr="00FE0AD4">
              <w:t>Y</w:t>
            </w:r>
          </w:p>
        </w:tc>
        <w:tc>
          <w:tcPr>
            <w:tcW w:w="1815"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24D003A3" w14:textId="77777777" w:rsidR="000E4912" w:rsidRPr="00FE0AD4" w:rsidRDefault="000E4912" w:rsidP="00BD23B4">
            <w:pPr>
              <w:spacing w:after="0" w:line="240" w:lineRule="auto"/>
              <w:jc w:val="center"/>
            </w:pPr>
            <w:r w:rsidRPr="00FE0AD4">
              <w:t>Y</w:t>
            </w:r>
          </w:p>
        </w:tc>
        <w:tc>
          <w:tcPr>
            <w:tcW w:w="177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5B28597B" w14:textId="77777777" w:rsidR="000E4912" w:rsidRPr="00FE0AD4" w:rsidRDefault="000E4912" w:rsidP="00BD23B4">
            <w:pPr>
              <w:spacing w:after="0" w:line="240" w:lineRule="auto"/>
              <w:jc w:val="center"/>
            </w:pPr>
            <w:r w:rsidRPr="00FE0AD4">
              <w:t>Y</w:t>
            </w:r>
          </w:p>
        </w:tc>
      </w:tr>
      <w:tr w:rsidR="000E4912" w14:paraId="2B8A023F" w14:textId="77777777" w:rsidTr="00BD23B4">
        <w:trPr>
          <w:trHeight w:val="392"/>
        </w:trPr>
        <w:tc>
          <w:tcPr>
            <w:tcW w:w="24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61A18089" w14:textId="77777777" w:rsidR="000E4912" w:rsidRPr="00FE0AD4" w:rsidRDefault="000E4912" w:rsidP="00BD23B4">
            <w:pPr>
              <w:spacing w:after="0" w:line="240" w:lineRule="auto"/>
            </w:pPr>
            <w:r w:rsidRPr="00FE0AD4">
              <w:t>Reflective motivation</w:t>
            </w:r>
          </w:p>
        </w:tc>
        <w:tc>
          <w:tcPr>
            <w:tcW w:w="15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0BCCE582" w14:textId="77777777" w:rsidR="000E4912" w:rsidRPr="00FE0AD4" w:rsidRDefault="000E4912" w:rsidP="00BD23B4">
            <w:pPr>
              <w:spacing w:after="0" w:line="240" w:lineRule="auto"/>
              <w:jc w:val="center"/>
            </w:pPr>
            <w:r w:rsidRPr="00FE0AD4">
              <w:t>Y</w:t>
            </w:r>
          </w:p>
        </w:tc>
        <w:tc>
          <w:tcPr>
            <w:tcW w:w="2025"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4E8D689E" w14:textId="77777777" w:rsidR="000E4912" w:rsidRPr="00FE0AD4" w:rsidRDefault="000E4912" w:rsidP="00BD23B4">
            <w:pPr>
              <w:spacing w:after="0" w:line="240" w:lineRule="auto"/>
              <w:jc w:val="center"/>
            </w:pPr>
            <w:r w:rsidRPr="00FE0AD4">
              <w:t>Y</w:t>
            </w:r>
          </w:p>
        </w:tc>
        <w:tc>
          <w:tcPr>
            <w:tcW w:w="1815"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21F35EAD" w14:textId="77777777" w:rsidR="000E4912" w:rsidRPr="00FE0AD4" w:rsidRDefault="000E4912" w:rsidP="00BD23B4">
            <w:pPr>
              <w:spacing w:after="0" w:line="240" w:lineRule="auto"/>
              <w:jc w:val="center"/>
            </w:pPr>
            <w:r w:rsidRPr="00FE0AD4">
              <w:t>Y</w:t>
            </w:r>
          </w:p>
        </w:tc>
        <w:tc>
          <w:tcPr>
            <w:tcW w:w="177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1083CE32" w14:textId="77777777" w:rsidR="000E4912" w:rsidRPr="00FE0AD4" w:rsidRDefault="000E4912" w:rsidP="00BD23B4">
            <w:pPr>
              <w:spacing w:after="0" w:line="240" w:lineRule="auto"/>
              <w:jc w:val="center"/>
            </w:pPr>
            <w:r w:rsidRPr="00FE0AD4">
              <w:t>Y</w:t>
            </w:r>
          </w:p>
        </w:tc>
      </w:tr>
      <w:tr w:rsidR="000E4912" w14:paraId="1CE0FC4B" w14:textId="77777777" w:rsidTr="00BD23B4">
        <w:trPr>
          <w:trHeight w:val="392"/>
        </w:trPr>
        <w:tc>
          <w:tcPr>
            <w:tcW w:w="2460" w:type="dxa"/>
            <w:tcBorders>
              <w:top w:val="single" w:sz="8" w:space="0" w:color="000000"/>
              <w:left w:val="single" w:sz="8" w:space="0" w:color="000000"/>
              <w:bottom w:val="single" w:sz="8" w:space="0" w:color="000000"/>
              <w:right w:val="single" w:sz="8" w:space="0" w:color="000000"/>
            </w:tcBorders>
            <w:tcMar>
              <w:top w:w="20" w:type="dxa"/>
              <w:left w:w="80" w:type="dxa"/>
              <w:bottom w:w="140" w:type="dxa"/>
              <w:right w:w="80" w:type="dxa"/>
            </w:tcMar>
            <w:vAlign w:val="center"/>
          </w:tcPr>
          <w:p w14:paraId="6884F98F" w14:textId="77777777" w:rsidR="000E4912" w:rsidRPr="00FE0AD4" w:rsidRDefault="000E4912" w:rsidP="00BD23B4">
            <w:pPr>
              <w:spacing w:after="0" w:line="240" w:lineRule="auto"/>
            </w:pPr>
            <w:r w:rsidRPr="00FE0AD4">
              <w:t>Automatic motiva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20" w:type="dxa"/>
              <w:left w:w="80" w:type="dxa"/>
              <w:bottom w:w="140" w:type="dxa"/>
              <w:right w:w="80" w:type="dxa"/>
            </w:tcMar>
            <w:vAlign w:val="center"/>
          </w:tcPr>
          <w:p w14:paraId="5066D883" w14:textId="77777777" w:rsidR="000E4912" w:rsidRPr="00FE0AD4" w:rsidRDefault="000E4912" w:rsidP="00BD23B4">
            <w:pPr>
              <w:spacing w:after="0" w:line="240" w:lineRule="auto"/>
              <w:jc w:val="center"/>
            </w:pPr>
            <w:r w:rsidRPr="00FE0AD4">
              <w:t>-</w:t>
            </w:r>
          </w:p>
        </w:tc>
        <w:tc>
          <w:tcPr>
            <w:tcW w:w="2025" w:type="dxa"/>
            <w:tcBorders>
              <w:top w:val="single" w:sz="8" w:space="0" w:color="000000"/>
              <w:left w:val="single" w:sz="8" w:space="0" w:color="000000"/>
              <w:bottom w:val="single" w:sz="8" w:space="0" w:color="000000"/>
              <w:right w:val="single" w:sz="8" w:space="0" w:color="000000"/>
            </w:tcBorders>
            <w:shd w:val="clear" w:color="auto" w:fill="auto"/>
            <w:tcMar>
              <w:top w:w="20" w:type="dxa"/>
              <w:left w:w="80" w:type="dxa"/>
              <w:bottom w:w="140" w:type="dxa"/>
              <w:right w:w="80" w:type="dxa"/>
            </w:tcMar>
            <w:vAlign w:val="center"/>
          </w:tcPr>
          <w:p w14:paraId="148CF335" w14:textId="77777777" w:rsidR="000E4912" w:rsidRPr="00FE0AD4" w:rsidRDefault="000E4912" w:rsidP="00BD23B4">
            <w:pPr>
              <w:spacing w:after="0" w:line="240" w:lineRule="auto"/>
              <w:jc w:val="center"/>
            </w:pPr>
            <w:r w:rsidRPr="00FE0AD4">
              <w:t>-</w:t>
            </w:r>
          </w:p>
        </w:tc>
        <w:tc>
          <w:tcPr>
            <w:tcW w:w="1815" w:type="dxa"/>
            <w:tcBorders>
              <w:top w:val="single" w:sz="8" w:space="0" w:color="000000"/>
              <w:left w:val="single" w:sz="8" w:space="0" w:color="000000"/>
              <w:bottom w:val="single" w:sz="8" w:space="0" w:color="000000"/>
              <w:right w:val="single" w:sz="8" w:space="0" w:color="000000"/>
            </w:tcBorders>
            <w:shd w:val="clear" w:color="auto" w:fill="auto"/>
            <w:tcMar>
              <w:top w:w="20" w:type="dxa"/>
              <w:left w:w="80" w:type="dxa"/>
              <w:bottom w:w="140" w:type="dxa"/>
              <w:right w:w="80" w:type="dxa"/>
            </w:tcMar>
            <w:vAlign w:val="center"/>
          </w:tcPr>
          <w:p w14:paraId="7E5AF504" w14:textId="77777777" w:rsidR="000E4912" w:rsidRPr="00FE0AD4" w:rsidRDefault="000E4912" w:rsidP="00BD23B4">
            <w:pPr>
              <w:spacing w:after="0" w:line="240" w:lineRule="auto"/>
              <w:jc w:val="center"/>
            </w:pPr>
            <w:r w:rsidRPr="00FE0AD4">
              <w:t>-</w:t>
            </w:r>
          </w:p>
        </w:tc>
        <w:tc>
          <w:tcPr>
            <w:tcW w:w="1770" w:type="dxa"/>
            <w:tcBorders>
              <w:top w:val="single" w:sz="8" w:space="0" w:color="000000"/>
              <w:left w:val="single" w:sz="8" w:space="0" w:color="000000"/>
              <w:bottom w:val="single" w:sz="8" w:space="0" w:color="000000"/>
              <w:right w:val="single" w:sz="8" w:space="0" w:color="000000"/>
            </w:tcBorders>
            <w:shd w:val="clear" w:color="auto" w:fill="auto"/>
            <w:tcMar>
              <w:top w:w="20" w:type="dxa"/>
              <w:left w:w="80" w:type="dxa"/>
              <w:bottom w:w="140" w:type="dxa"/>
              <w:right w:w="80" w:type="dxa"/>
            </w:tcMar>
            <w:vAlign w:val="center"/>
          </w:tcPr>
          <w:p w14:paraId="0276A693" w14:textId="77777777" w:rsidR="000E4912" w:rsidRPr="00FE0AD4" w:rsidRDefault="000E4912" w:rsidP="00BD23B4">
            <w:pPr>
              <w:spacing w:after="0" w:line="240" w:lineRule="auto"/>
              <w:jc w:val="center"/>
            </w:pPr>
            <w:r w:rsidRPr="00FE0AD4">
              <w:t>-</w:t>
            </w:r>
          </w:p>
        </w:tc>
      </w:tr>
    </w:tbl>
    <w:p w14:paraId="7E3B8723" w14:textId="533A2B42" w:rsidR="000E4912" w:rsidRDefault="000E4912" w:rsidP="000E4912">
      <w:r>
        <w:t xml:space="preserve">*Different knowledge and skills compared with </w:t>
      </w:r>
      <w:r w:rsidR="000D57F4">
        <w:t>other professions</w:t>
      </w:r>
      <w:r w:rsidR="0044265E">
        <w:t>.</w:t>
      </w:r>
    </w:p>
    <w:p w14:paraId="4CBC3BE8" w14:textId="77777777" w:rsidR="000E4912" w:rsidRDefault="000E4912" w:rsidP="000E4912"/>
    <w:p w14:paraId="6C530639" w14:textId="77777777" w:rsidR="000E4912" w:rsidRDefault="000E4912" w:rsidP="000E4912"/>
    <w:p w14:paraId="4822BBD5" w14:textId="77777777" w:rsidR="000E4912" w:rsidRDefault="000E4912" w:rsidP="000E4912">
      <w:pPr>
        <w:rPr>
          <w:b/>
          <w:bCs/>
        </w:rPr>
      </w:pPr>
      <w:r>
        <w:rPr>
          <w:b/>
          <w:bCs/>
        </w:rPr>
        <w:br w:type="page"/>
      </w:r>
    </w:p>
    <w:p w14:paraId="778CAF6B" w14:textId="77777777" w:rsidR="000E4912" w:rsidRPr="00984372" w:rsidRDefault="000E4912" w:rsidP="000E4912">
      <w:pPr>
        <w:rPr>
          <w:b/>
          <w:bCs/>
        </w:rPr>
      </w:pPr>
      <w:r>
        <w:rPr>
          <w:b/>
          <w:bCs/>
        </w:rPr>
        <w:lastRenderedPageBreak/>
        <w:t xml:space="preserve">Table 4: APEASE assessments for identified BCW Policy-Level options </w:t>
      </w:r>
    </w:p>
    <w:tbl>
      <w:tblPr>
        <w:tblW w:w="9365"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01"/>
        <w:gridCol w:w="2140"/>
        <w:gridCol w:w="3694"/>
        <w:gridCol w:w="1530"/>
      </w:tblGrid>
      <w:tr w:rsidR="000E4912" w14:paraId="70563D48" w14:textId="77777777" w:rsidTr="002648A3">
        <w:trPr>
          <w:tblHeader/>
        </w:trPr>
        <w:tc>
          <w:tcPr>
            <w:tcW w:w="2001" w:type="dxa"/>
            <w:shd w:val="clear" w:color="auto" w:fill="D9D9D9" w:themeFill="background1" w:themeFillShade="D9"/>
            <w:vAlign w:val="bottom"/>
          </w:tcPr>
          <w:p w14:paraId="6B32A24A" w14:textId="77777777" w:rsidR="000E4912" w:rsidRPr="00EA2AE4" w:rsidRDefault="000E4912" w:rsidP="000E4912">
            <w:pPr>
              <w:spacing w:after="0" w:line="240" w:lineRule="auto"/>
              <w:rPr>
                <w:b/>
                <w:bCs/>
              </w:rPr>
            </w:pPr>
            <w:r w:rsidRPr="00EA2AE4">
              <w:rPr>
                <w:b/>
                <w:bCs/>
              </w:rPr>
              <w:t>Policy Option</w:t>
            </w:r>
          </w:p>
        </w:tc>
        <w:tc>
          <w:tcPr>
            <w:tcW w:w="2140" w:type="dxa"/>
            <w:shd w:val="clear" w:color="auto" w:fill="D9D9D9" w:themeFill="background1" w:themeFillShade="D9"/>
            <w:vAlign w:val="bottom"/>
          </w:tcPr>
          <w:p w14:paraId="1088EBFE" w14:textId="77777777" w:rsidR="000E4912" w:rsidRPr="00EA2AE4" w:rsidRDefault="000E4912" w:rsidP="000E4912">
            <w:pPr>
              <w:spacing w:after="0" w:line="240" w:lineRule="auto"/>
              <w:rPr>
                <w:b/>
                <w:bCs/>
              </w:rPr>
            </w:pPr>
            <w:r w:rsidRPr="00EA2AE4">
              <w:rPr>
                <w:b/>
                <w:bCs/>
              </w:rPr>
              <w:t>Link to Intervention Type</w:t>
            </w:r>
          </w:p>
        </w:tc>
        <w:tc>
          <w:tcPr>
            <w:tcW w:w="3694" w:type="dxa"/>
            <w:shd w:val="clear" w:color="auto" w:fill="D9D9D9" w:themeFill="background1" w:themeFillShade="D9"/>
            <w:vAlign w:val="bottom"/>
          </w:tcPr>
          <w:p w14:paraId="6FD23388" w14:textId="77777777" w:rsidR="000E4912" w:rsidRPr="00EA2AE4" w:rsidRDefault="000E4912" w:rsidP="000E4912">
            <w:pPr>
              <w:spacing w:after="0" w:line="240" w:lineRule="auto"/>
              <w:rPr>
                <w:b/>
                <w:bCs/>
              </w:rPr>
            </w:pPr>
            <w:r w:rsidRPr="00EA2AE4">
              <w:rPr>
                <w:b/>
                <w:bCs/>
              </w:rPr>
              <w:t>APEASE summary</w:t>
            </w:r>
          </w:p>
        </w:tc>
        <w:tc>
          <w:tcPr>
            <w:tcW w:w="1530" w:type="dxa"/>
            <w:shd w:val="clear" w:color="auto" w:fill="D9D9D9" w:themeFill="background1" w:themeFillShade="D9"/>
            <w:vAlign w:val="bottom"/>
          </w:tcPr>
          <w:p w14:paraId="6E0FD473" w14:textId="77777777" w:rsidR="000E4912" w:rsidRPr="00EA2AE4" w:rsidRDefault="000E4912" w:rsidP="000E4912">
            <w:pPr>
              <w:spacing w:after="0" w:line="240" w:lineRule="auto"/>
              <w:rPr>
                <w:b/>
                <w:bCs/>
              </w:rPr>
            </w:pPr>
            <w:r w:rsidRPr="00EA2AE4">
              <w:rPr>
                <w:b/>
                <w:bCs/>
              </w:rPr>
              <w:t>Retain for Intervention Development</w:t>
            </w:r>
          </w:p>
        </w:tc>
      </w:tr>
      <w:tr w:rsidR="000E4912" w14:paraId="79BE4C78" w14:textId="77777777" w:rsidTr="002648A3">
        <w:tc>
          <w:tcPr>
            <w:tcW w:w="2001" w:type="dxa"/>
            <w:vAlign w:val="center"/>
          </w:tcPr>
          <w:p w14:paraId="3779D696" w14:textId="77777777" w:rsidR="000E4912" w:rsidRDefault="000E4912" w:rsidP="002648A3">
            <w:pPr>
              <w:spacing w:after="0" w:line="240" w:lineRule="auto"/>
            </w:pPr>
            <w:r>
              <w:t>Guidelines</w:t>
            </w:r>
          </w:p>
        </w:tc>
        <w:tc>
          <w:tcPr>
            <w:tcW w:w="2140" w:type="dxa"/>
            <w:vAlign w:val="center"/>
          </w:tcPr>
          <w:p w14:paraId="582A13D4" w14:textId="77777777" w:rsidR="000E4912" w:rsidRDefault="000E4912" w:rsidP="000E4912">
            <w:pPr>
              <w:spacing w:after="0" w:line="240" w:lineRule="auto"/>
            </w:pPr>
            <w:r>
              <w:t>Education</w:t>
            </w:r>
          </w:p>
          <w:p w14:paraId="7F674A1A" w14:textId="77777777" w:rsidR="0044265E" w:rsidRDefault="000E4912" w:rsidP="000E4912">
            <w:pPr>
              <w:spacing w:after="0" w:line="240" w:lineRule="auto"/>
            </w:pPr>
            <w:r>
              <w:t>Training</w:t>
            </w:r>
          </w:p>
          <w:p w14:paraId="614795F6" w14:textId="61E3E8CF" w:rsidR="000E4912" w:rsidRDefault="000E4912" w:rsidP="000E4912">
            <w:pPr>
              <w:spacing w:after="0" w:line="240" w:lineRule="auto"/>
            </w:pPr>
            <w:r>
              <w:t>Environmental restructuring</w:t>
            </w:r>
            <w:r>
              <w:br/>
              <w:t>Enablement Restriction</w:t>
            </w:r>
          </w:p>
        </w:tc>
        <w:tc>
          <w:tcPr>
            <w:tcW w:w="3694" w:type="dxa"/>
          </w:tcPr>
          <w:p w14:paraId="1250F86E" w14:textId="799A625B" w:rsidR="000E4912" w:rsidRDefault="000E4912" w:rsidP="000E4912">
            <w:pPr>
              <w:spacing w:after="0" w:line="240" w:lineRule="auto"/>
            </w:pPr>
            <w:r>
              <w:t xml:space="preserve">Acceptability debated as there is no robust evidence base from which we can draw </w:t>
            </w:r>
            <w:r w:rsidR="00200CEE">
              <w:t xml:space="preserve">an </w:t>
            </w:r>
            <w:r>
              <w:t xml:space="preserve">ideal behaviour </w:t>
            </w:r>
            <w:r w:rsidR="00200CEE">
              <w:t xml:space="preserve">focused on </w:t>
            </w:r>
            <w:r>
              <w:t xml:space="preserve">investigation and management. </w:t>
            </w:r>
            <w:r w:rsidR="00200CEE">
              <w:t>An a</w:t>
            </w:r>
            <w:r>
              <w:t xml:space="preserve">lternative would be to create a </w:t>
            </w:r>
            <w:r w:rsidR="000D57F4">
              <w:t>“</w:t>
            </w:r>
            <w:r>
              <w:t>good practice guideline” consensus guideline using Delphi etc. (Note: distinct from evidence-based guideline)</w:t>
            </w:r>
            <w:r w:rsidR="00200CEE">
              <w:t>.</w:t>
            </w:r>
          </w:p>
        </w:tc>
        <w:tc>
          <w:tcPr>
            <w:tcW w:w="1530" w:type="dxa"/>
            <w:vAlign w:val="center"/>
          </w:tcPr>
          <w:p w14:paraId="47574351" w14:textId="77777777" w:rsidR="000E4912" w:rsidRDefault="000E4912" w:rsidP="000E4912">
            <w:pPr>
              <w:spacing w:after="0" w:line="240" w:lineRule="auto"/>
              <w:jc w:val="center"/>
            </w:pPr>
            <w:r>
              <w:t>Yes</w:t>
            </w:r>
          </w:p>
        </w:tc>
      </w:tr>
      <w:tr w:rsidR="000E4912" w14:paraId="7FB75A17" w14:textId="77777777" w:rsidTr="002648A3">
        <w:tc>
          <w:tcPr>
            <w:tcW w:w="2001" w:type="dxa"/>
            <w:vAlign w:val="center"/>
          </w:tcPr>
          <w:p w14:paraId="148893D4" w14:textId="77777777" w:rsidR="000E4912" w:rsidRDefault="000E4912" w:rsidP="002648A3">
            <w:pPr>
              <w:spacing w:after="0" w:line="240" w:lineRule="auto"/>
            </w:pPr>
            <w:r>
              <w:t>Communications and marketing</w:t>
            </w:r>
          </w:p>
        </w:tc>
        <w:tc>
          <w:tcPr>
            <w:tcW w:w="2140" w:type="dxa"/>
            <w:vAlign w:val="center"/>
          </w:tcPr>
          <w:p w14:paraId="569BE5C9" w14:textId="77777777" w:rsidR="000E4912" w:rsidRDefault="000E4912" w:rsidP="000E4912">
            <w:pPr>
              <w:spacing w:after="0" w:line="240" w:lineRule="auto"/>
            </w:pPr>
            <w:r>
              <w:t>Education</w:t>
            </w:r>
          </w:p>
        </w:tc>
        <w:tc>
          <w:tcPr>
            <w:tcW w:w="3694" w:type="dxa"/>
          </w:tcPr>
          <w:p w14:paraId="35CB2B95" w14:textId="0DE628EA" w:rsidR="000E4912" w:rsidRDefault="000E4912" w:rsidP="000E4912">
            <w:pPr>
              <w:spacing w:after="0" w:line="240" w:lineRule="auto"/>
            </w:pPr>
            <w:r>
              <w:t>Satisfies APEASE criteria. Many ways this could be delivered; however, it is recognized the content must first be developed</w:t>
            </w:r>
            <w:r w:rsidR="00200CEE">
              <w:t>.</w:t>
            </w:r>
          </w:p>
        </w:tc>
        <w:tc>
          <w:tcPr>
            <w:tcW w:w="1530" w:type="dxa"/>
            <w:vAlign w:val="center"/>
          </w:tcPr>
          <w:p w14:paraId="4E53CB9E" w14:textId="77777777" w:rsidR="000E4912" w:rsidRDefault="000E4912" w:rsidP="000E4912">
            <w:pPr>
              <w:spacing w:after="0" w:line="240" w:lineRule="auto"/>
              <w:jc w:val="center"/>
            </w:pPr>
            <w:r>
              <w:t>Yes</w:t>
            </w:r>
          </w:p>
        </w:tc>
      </w:tr>
      <w:tr w:rsidR="000E4912" w14:paraId="046BEAB9" w14:textId="77777777" w:rsidTr="002648A3">
        <w:tc>
          <w:tcPr>
            <w:tcW w:w="2001" w:type="dxa"/>
            <w:vAlign w:val="center"/>
          </w:tcPr>
          <w:p w14:paraId="38082190" w14:textId="77777777" w:rsidR="000E4912" w:rsidRDefault="000E4912" w:rsidP="002648A3">
            <w:pPr>
              <w:spacing w:after="0" w:line="240" w:lineRule="auto"/>
            </w:pPr>
            <w:r>
              <w:t>Service provision</w:t>
            </w:r>
          </w:p>
        </w:tc>
        <w:tc>
          <w:tcPr>
            <w:tcW w:w="2140" w:type="dxa"/>
            <w:vAlign w:val="center"/>
          </w:tcPr>
          <w:p w14:paraId="2AFC58DF" w14:textId="77777777" w:rsidR="000E4912" w:rsidRDefault="000E4912" w:rsidP="000E4912">
            <w:pPr>
              <w:spacing w:after="0" w:line="240" w:lineRule="auto"/>
            </w:pPr>
            <w:r>
              <w:t>Education</w:t>
            </w:r>
          </w:p>
          <w:p w14:paraId="2DEA2866" w14:textId="77777777" w:rsidR="000E4912" w:rsidRDefault="000E4912" w:rsidP="000E4912">
            <w:pPr>
              <w:spacing w:after="0" w:line="240" w:lineRule="auto"/>
            </w:pPr>
            <w:r>
              <w:t>Training</w:t>
            </w:r>
          </w:p>
          <w:p w14:paraId="0B1C8C2D" w14:textId="77777777" w:rsidR="000E4912" w:rsidRDefault="000E4912" w:rsidP="000E4912">
            <w:pPr>
              <w:spacing w:after="0" w:line="240" w:lineRule="auto"/>
            </w:pPr>
            <w:r>
              <w:t>Enablement</w:t>
            </w:r>
          </w:p>
          <w:p w14:paraId="613A59E3" w14:textId="77777777" w:rsidR="000E4912" w:rsidRDefault="000E4912" w:rsidP="000E4912">
            <w:pPr>
              <w:spacing w:after="0" w:line="240" w:lineRule="auto"/>
            </w:pPr>
          </w:p>
        </w:tc>
        <w:tc>
          <w:tcPr>
            <w:tcW w:w="3694" w:type="dxa"/>
          </w:tcPr>
          <w:p w14:paraId="16973481" w14:textId="77777777" w:rsidR="000E4912" w:rsidRDefault="000E4912" w:rsidP="000E4912">
            <w:pPr>
              <w:spacing w:after="0" w:line="240" w:lineRule="auto"/>
            </w:pPr>
            <w:r>
              <w:t>Two ways this can be conceptualized:</w:t>
            </w:r>
          </w:p>
          <w:p w14:paraId="41C606F0" w14:textId="77777777" w:rsidR="000E4912" w:rsidRDefault="000E4912" w:rsidP="000E4912">
            <w:pPr>
              <w:numPr>
                <w:ilvl w:val="0"/>
                <w:numId w:val="1"/>
              </w:numPr>
              <w:spacing w:after="0" w:line="240" w:lineRule="auto"/>
            </w:pPr>
            <w:r>
              <w:t>People can provide the service of education where they teach others how to do this themselves in their practice (e.g., coach, academic detailing)</w:t>
            </w:r>
          </w:p>
          <w:p w14:paraId="6505095D" w14:textId="77777777" w:rsidR="000E4912" w:rsidRDefault="000E4912" w:rsidP="000E4912">
            <w:pPr>
              <w:numPr>
                <w:ilvl w:val="0"/>
                <w:numId w:val="1"/>
              </w:numPr>
              <w:spacing w:after="0" w:line="240" w:lineRule="auto"/>
            </w:pPr>
            <w:r>
              <w:t>Consult model where provider refers to a service who performs the behaviour (or parts of it) for them (e.g., akin to they do right now with specialist referral)</w:t>
            </w:r>
          </w:p>
          <w:p w14:paraId="0D452F5F" w14:textId="77777777" w:rsidR="000E4912" w:rsidRDefault="000E4912" w:rsidP="000E4912">
            <w:pPr>
              <w:spacing w:after="0" w:line="240" w:lineRule="auto"/>
            </w:pPr>
            <w:r>
              <w:t>Both options deemed to satisfy the APEASE criteria.</w:t>
            </w:r>
          </w:p>
        </w:tc>
        <w:tc>
          <w:tcPr>
            <w:tcW w:w="1530" w:type="dxa"/>
            <w:vAlign w:val="center"/>
          </w:tcPr>
          <w:p w14:paraId="32370948" w14:textId="77777777" w:rsidR="000E4912" w:rsidRDefault="000E4912" w:rsidP="000E4912">
            <w:pPr>
              <w:spacing w:after="0" w:line="240" w:lineRule="auto"/>
              <w:jc w:val="center"/>
            </w:pPr>
            <w:r>
              <w:t>Yes</w:t>
            </w:r>
          </w:p>
        </w:tc>
      </w:tr>
      <w:tr w:rsidR="000E4912" w14:paraId="17043CB4" w14:textId="77777777" w:rsidTr="00F97ED1">
        <w:tc>
          <w:tcPr>
            <w:tcW w:w="2001" w:type="dxa"/>
            <w:vAlign w:val="center"/>
          </w:tcPr>
          <w:p w14:paraId="3B186D56" w14:textId="77777777" w:rsidR="000E4912" w:rsidRDefault="000E4912" w:rsidP="002648A3">
            <w:pPr>
              <w:spacing w:after="0" w:line="240" w:lineRule="auto"/>
            </w:pPr>
            <w:r>
              <w:t>Environmental and social planning</w:t>
            </w:r>
          </w:p>
        </w:tc>
        <w:tc>
          <w:tcPr>
            <w:tcW w:w="2140" w:type="dxa"/>
            <w:vAlign w:val="center"/>
          </w:tcPr>
          <w:p w14:paraId="33274393" w14:textId="1FA90C81" w:rsidR="000E4912" w:rsidRDefault="000E4912" w:rsidP="000E4912">
            <w:pPr>
              <w:spacing w:after="0" w:line="240" w:lineRule="auto"/>
            </w:pPr>
            <w:r>
              <w:t xml:space="preserve">Environmental </w:t>
            </w:r>
            <w:r>
              <w:br/>
              <w:t>restructuring</w:t>
            </w:r>
          </w:p>
          <w:p w14:paraId="04583540" w14:textId="77777777" w:rsidR="000E4912" w:rsidRDefault="000E4912" w:rsidP="000E4912">
            <w:pPr>
              <w:spacing w:after="0" w:line="240" w:lineRule="auto"/>
            </w:pPr>
            <w:r>
              <w:t>Enablement</w:t>
            </w:r>
          </w:p>
        </w:tc>
        <w:tc>
          <w:tcPr>
            <w:tcW w:w="3694" w:type="dxa"/>
          </w:tcPr>
          <w:p w14:paraId="46FF795E" w14:textId="77777777" w:rsidR="000E4912" w:rsidRDefault="00000000" w:rsidP="000E4912">
            <w:pPr>
              <w:spacing w:after="0" w:line="240" w:lineRule="auto"/>
            </w:pPr>
            <w:sdt>
              <w:sdtPr>
                <w:tag w:val="goog_rdk_34"/>
                <w:id w:val="1433467493"/>
              </w:sdtPr>
              <w:sdtContent/>
            </w:sdt>
            <w:r w:rsidR="000E4912">
              <w:t>Deemed less relevant by APEASE criteria due to questionable effectiveness. (This policy category is “effective when the focus is not so much on changing people but changing the physical and social environment they inhabit”).</w:t>
            </w:r>
          </w:p>
        </w:tc>
        <w:tc>
          <w:tcPr>
            <w:tcW w:w="1530" w:type="dxa"/>
            <w:vAlign w:val="center"/>
          </w:tcPr>
          <w:p w14:paraId="51DFEFED" w14:textId="77777777" w:rsidR="000E4912" w:rsidRDefault="000E4912" w:rsidP="00EF59B9">
            <w:pPr>
              <w:spacing w:after="0" w:line="240" w:lineRule="auto"/>
              <w:jc w:val="center"/>
            </w:pPr>
            <w:r>
              <w:t>No</w:t>
            </w:r>
          </w:p>
        </w:tc>
      </w:tr>
      <w:tr w:rsidR="000E4912" w14:paraId="7B68A7EE" w14:textId="77777777" w:rsidTr="002648A3">
        <w:tc>
          <w:tcPr>
            <w:tcW w:w="2001" w:type="dxa"/>
            <w:vAlign w:val="center"/>
          </w:tcPr>
          <w:p w14:paraId="1899848F" w14:textId="77777777" w:rsidR="000E4912" w:rsidRDefault="000E4912" w:rsidP="002648A3">
            <w:r>
              <w:t>Legislation</w:t>
            </w:r>
          </w:p>
        </w:tc>
        <w:tc>
          <w:tcPr>
            <w:tcW w:w="2140" w:type="dxa"/>
            <w:vAlign w:val="center"/>
          </w:tcPr>
          <w:p w14:paraId="547F1A25" w14:textId="77777777" w:rsidR="000E4912" w:rsidRDefault="000E4912" w:rsidP="000E4912">
            <w:pPr>
              <w:spacing w:after="0" w:line="240" w:lineRule="auto"/>
            </w:pPr>
            <w:r>
              <w:t>Education</w:t>
            </w:r>
          </w:p>
          <w:p w14:paraId="2B1AE020" w14:textId="3351623E" w:rsidR="000E4912" w:rsidRDefault="000E4912" w:rsidP="000E4912">
            <w:r>
              <w:t>Training Environmental</w:t>
            </w:r>
            <w:r w:rsidR="00200CEE">
              <w:t xml:space="preserve"> </w:t>
            </w:r>
            <w:r>
              <w:t>restructuring</w:t>
            </w:r>
            <w:r>
              <w:br/>
              <w:t>Enablement Restriction</w:t>
            </w:r>
          </w:p>
        </w:tc>
        <w:tc>
          <w:tcPr>
            <w:tcW w:w="3694" w:type="dxa"/>
          </w:tcPr>
          <w:p w14:paraId="4114E791" w14:textId="77777777" w:rsidR="000E4912" w:rsidRDefault="000E4912" w:rsidP="000E4912">
            <w:r>
              <w:t>There are not many legislated requirements related to the act of prescribing except as it pertains to narcotics and controlled drugs. Deemed to not be acceptable nor practicable.</w:t>
            </w:r>
          </w:p>
        </w:tc>
        <w:tc>
          <w:tcPr>
            <w:tcW w:w="1530" w:type="dxa"/>
            <w:vAlign w:val="center"/>
          </w:tcPr>
          <w:p w14:paraId="5A048B81" w14:textId="77777777" w:rsidR="000E4912" w:rsidRDefault="000E4912" w:rsidP="000E4912">
            <w:pPr>
              <w:jc w:val="center"/>
            </w:pPr>
            <w:r>
              <w:t>No</w:t>
            </w:r>
          </w:p>
        </w:tc>
      </w:tr>
      <w:tr w:rsidR="000E4912" w14:paraId="67A80464" w14:textId="77777777" w:rsidTr="002648A3">
        <w:tc>
          <w:tcPr>
            <w:tcW w:w="2001" w:type="dxa"/>
            <w:vAlign w:val="center"/>
          </w:tcPr>
          <w:p w14:paraId="78FF4E04" w14:textId="77777777" w:rsidR="000E4912" w:rsidRDefault="000E4912" w:rsidP="002648A3">
            <w:r>
              <w:t>Regulation</w:t>
            </w:r>
          </w:p>
        </w:tc>
        <w:tc>
          <w:tcPr>
            <w:tcW w:w="2140" w:type="dxa"/>
            <w:vAlign w:val="center"/>
          </w:tcPr>
          <w:p w14:paraId="7560F9B1" w14:textId="77777777" w:rsidR="000E4912" w:rsidRDefault="000E4912" w:rsidP="000E4912">
            <w:pPr>
              <w:spacing w:after="0" w:line="240" w:lineRule="auto"/>
            </w:pPr>
            <w:r>
              <w:t>Education</w:t>
            </w:r>
          </w:p>
          <w:p w14:paraId="24580073" w14:textId="4F3A806B" w:rsidR="000E4912" w:rsidRDefault="000E4912" w:rsidP="000E4912">
            <w:r>
              <w:t>Training Environmental</w:t>
            </w:r>
            <w:r w:rsidR="00200CEE">
              <w:t xml:space="preserve"> </w:t>
            </w:r>
            <w:r>
              <w:lastRenderedPageBreak/>
              <w:t>restructuring</w:t>
            </w:r>
            <w:r>
              <w:br/>
              <w:t>Enablement Restriction</w:t>
            </w:r>
          </w:p>
        </w:tc>
        <w:tc>
          <w:tcPr>
            <w:tcW w:w="3694" w:type="dxa"/>
          </w:tcPr>
          <w:p w14:paraId="5F160D13" w14:textId="34D619CA" w:rsidR="000E4912" w:rsidRDefault="00200CEE" w:rsidP="000E4912">
            <w:r>
              <w:lastRenderedPageBreak/>
              <w:t xml:space="preserve">This could be incorporated into </w:t>
            </w:r>
            <w:r w:rsidR="000E4912">
              <w:t xml:space="preserve">regulations </w:t>
            </w:r>
            <w:r>
              <w:t xml:space="preserve">(e.g., </w:t>
            </w:r>
            <w:r w:rsidR="000E4912">
              <w:t xml:space="preserve">for renewals of </w:t>
            </w:r>
            <w:r w:rsidR="000E4912">
              <w:lastRenderedPageBreak/>
              <w:t>licenses, as part of quality improvement plans for organizations</w:t>
            </w:r>
            <w:r>
              <w:t>),</w:t>
            </w:r>
            <w:r w:rsidR="000E4912">
              <w:t xml:space="preserve"> however, not acceptable/practical given evidence to date (i.e., lack of evidence showing the behaviour impacts outcomes)</w:t>
            </w:r>
            <w:r>
              <w:t>.</w:t>
            </w:r>
          </w:p>
        </w:tc>
        <w:tc>
          <w:tcPr>
            <w:tcW w:w="1530" w:type="dxa"/>
            <w:vAlign w:val="center"/>
          </w:tcPr>
          <w:p w14:paraId="6C006ED0" w14:textId="77777777" w:rsidR="000E4912" w:rsidRDefault="000E4912" w:rsidP="000E4912">
            <w:pPr>
              <w:jc w:val="center"/>
            </w:pPr>
            <w:r>
              <w:lastRenderedPageBreak/>
              <w:t>No</w:t>
            </w:r>
          </w:p>
        </w:tc>
      </w:tr>
      <w:tr w:rsidR="000E4912" w14:paraId="2E11A282" w14:textId="77777777" w:rsidTr="002648A3">
        <w:tc>
          <w:tcPr>
            <w:tcW w:w="2001" w:type="dxa"/>
            <w:vAlign w:val="center"/>
          </w:tcPr>
          <w:p w14:paraId="33BD60A6" w14:textId="3E8BFA07" w:rsidR="000E4912" w:rsidRDefault="000E4912" w:rsidP="002648A3">
            <w:r>
              <w:t>Fiscal measures</w:t>
            </w:r>
          </w:p>
        </w:tc>
        <w:tc>
          <w:tcPr>
            <w:tcW w:w="2140" w:type="dxa"/>
            <w:vAlign w:val="center"/>
          </w:tcPr>
          <w:p w14:paraId="03317E80" w14:textId="264E4B5A" w:rsidR="000E4912" w:rsidRDefault="000E4912" w:rsidP="002648A3">
            <w:r>
              <w:t>Environmental</w:t>
            </w:r>
            <w:r>
              <w:br/>
              <w:t>restructuring</w:t>
            </w:r>
            <w:r>
              <w:br/>
              <w:t xml:space="preserve">Enablement </w:t>
            </w:r>
          </w:p>
        </w:tc>
        <w:tc>
          <w:tcPr>
            <w:tcW w:w="3694" w:type="dxa"/>
          </w:tcPr>
          <w:p w14:paraId="1CCE9ED6" w14:textId="77777777" w:rsidR="000E4912" w:rsidRDefault="000E4912" w:rsidP="000E4912">
            <w:r>
              <w:t>Not acceptable right now as there is a lack of evidence demonstrating behaviour impacts outcomes and there is no common practice upon which to base these measures.</w:t>
            </w:r>
          </w:p>
        </w:tc>
        <w:tc>
          <w:tcPr>
            <w:tcW w:w="1530" w:type="dxa"/>
          </w:tcPr>
          <w:p w14:paraId="3DB04346" w14:textId="77777777" w:rsidR="000E4912" w:rsidRDefault="000E4912" w:rsidP="000E4912">
            <w:r>
              <w:t>No</w:t>
            </w:r>
          </w:p>
        </w:tc>
      </w:tr>
    </w:tbl>
    <w:p w14:paraId="7594130A" w14:textId="77777777" w:rsidR="000E4912" w:rsidRDefault="000E4912" w:rsidP="000E4912"/>
    <w:p w14:paraId="4CAB6137" w14:textId="77777777" w:rsidR="000E4912" w:rsidRDefault="000E4912" w:rsidP="000E4912">
      <w:r>
        <w:br w:type="page"/>
      </w:r>
    </w:p>
    <w:p w14:paraId="65BD5B1D" w14:textId="77777777" w:rsidR="000E4912" w:rsidRDefault="000E4912" w:rsidP="000E4912">
      <w:pPr>
        <w:rPr>
          <w:b/>
          <w:bCs/>
        </w:rPr>
        <w:sectPr w:rsidR="000E4912" w:rsidSect="008A30F4">
          <w:pgSz w:w="12240" w:h="15840" w:code="1"/>
          <w:pgMar w:top="1440" w:right="1440" w:bottom="1440" w:left="1440" w:header="706" w:footer="706" w:gutter="0"/>
          <w:pgNumType w:start="1"/>
          <w:cols w:space="720"/>
        </w:sectPr>
      </w:pPr>
    </w:p>
    <w:p w14:paraId="2C5D4319" w14:textId="77777777" w:rsidR="000E4912" w:rsidRDefault="000E4912" w:rsidP="000E4912">
      <w:pPr>
        <w:rPr>
          <w:b/>
          <w:bCs/>
        </w:rPr>
      </w:pPr>
      <w:r>
        <w:rPr>
          <w:b/>
          <w:bCs/>
        </w:rPr>
        <w:lastRenderedPageBreak/>
        <w:t xml:space="preserve">Table 5. Potentially relevant behaviour </w:t>
      </w:r>
      <w:proofErr w:type="gramStart"/>
      <w:r>
        <w:rPr>
          <w:b/>
          <w:bCs/>
        </w:rPr>
        <w:t>change</w:t>
      </w:r>
      <w:proofErr w:type="gramEnd"/>
      <w:r>
        <w:rPr>
          <w:b/>
          <w:bCs/>
        </w:rPr>
        <w:t xml:space="preserve"> techniques and interventions </w:t>
      </w:r>
    </w:p>
    <w:p w14:paraId="10E3EE93" w14:textId="77777777" w:rsidR="000E4912" w:rsidRPr="007D1161" w:rsidRDefault="000E4912" w:rsidP="000E4912">
      <w:pPr>
        <w:rPr>
          <w:b/>
          <w:bCs/>
        </w:rPr>
      </w:pPr>
    </w:p>
    <w:tbl>
      <w:tblPr>
        <w:tblW w:w="12245" w:type="dxa"/>
        <w:tblInd w:w="-3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1415"/>
        <w:gridCol w:w="4042"/>
        <w:gridCol w:w="4950"/>
      </w:tblGrid>
      <w:tr w:rsidR="000E4912" w14:paraId="4BC9AE2C" w14:textId="77777777" w:rsidTr="003C454B">
        <w:trPr>
          <w:tblHeader/>
        </w:trPr>
        <w:tc>
          <w:tcPr>
            <w:tcW w:w="1838" w:type="dxa"/>
            <w:shd w:val="clear" w:color="auto" w:fill="D9D9D9" w:themeFill="background1" w:themeFillShade="D9"/>
            <w:vAlign w:val="bottom"/>
          </w:tcPr>
          <w:p w14:paraId="134444BD" w14:textId="77777777" w:rsidR="000E4912" w:rsidRPr="00D935EB" w:rsidRDefault="000E4912" w:rsidP="003C454B">
            <w:pPr>
              <w:spacing w:after="0"/>
              <w:rPr>
                <w:b/>
                <w:bCs/>
              </w:rPr>
            </w:pPr>
            <w:r w:rsidRPr="00D935EB">
              <w:rPr>
                <w:b/>
                <w:bCs/>
              </w:rPr>
              <w:t>Intervention Type</w:t>
            </w:r>
          </w:p>
        </w:tc>
        <w:tc>
          <w:tcPr>
            <w:tcW w:w="1415" w:type="dxa"/>
            <w:shd w:val="clear" w:color="auto" w:fill="D9D9D9" w:themeFill="background1" w:themeFillShade="D9"/>
            <w:vAlign w:val="bottom"/>
          </w:tcPr>
          <w:p w14:paraId="3D0DB724" w14:textId="77777777" w:rsidR="000E4912" w:rsidRPr="00D935EB" w:rsidRDefault="000E4912" w:rsidP="003C454B">
            <w:pPr>
              <w:spacing w:after="0"/>
              <w:rPr>
                <w:b/>
                <w:bCs/>
              </w:rPr>
            </w:pPr>
            <w:r w:rsidRPr="00D935EB">
              <w:rPr>
                <w:b/>
                <w:bCs/>
              </w:rPr>
              <w:t>COM-B Component</w:t>
            </w:r>
          </w:p>
        </w:tc>
        <w:tc>
          <w:tcPr>
            <w:tcW w:w="4042" w:type="dxa"/>
            <w:shd w:val="clear" w:color="auto" w:fill="D9D9D9" w:themeFill="background1" w:themeFillShade="D9"/>
            <w:vAlign w:val="bottom"/>
          </w:tcPr>
          <w:p w14:paraId="5237A78F" w14:textId="77777777" w:rsidR="000E4912" w:rsidRPr="00D935EB" w:rsidRDefault="000E4912" w:rsidP="003C454B">
            <w:pPr>
              <w:spacing w:after="0"/>
              <w:rPr>
                <w:b/>
                <w:bCs/>
              </w:rPr>
            </w:pPr>
            <w:r w:rsidRPr="00D935EB">
              <w:rPr>
                <w:b/>
                <w:bCs/>
              </w:rPr>
              <w:t>Most Frequently Used BCT Label and Definition</w:t>
            </w:r>
          </w:p>
        </w:tc>
        <w:tc>
          <w:tcPr>
            <w:tcW w:w="4950" w:type="dxa"/>
            <w:shd w:val="clear" w:color="auto" w:fill="D9D9D9" w:themeFill="background1" w:themeFillShade="D9"/>
            <w:vAlign w:val="bottom"/>
          </w:tcPr>
          <w:p w14:paraId="3C23FDBA" w14:textId="77777777" w:rsidR="000E4912" w:rsidRPr="00D935EB" w:rsidRDefault="000E4912" w:rsidP="003C454B">
            <w:pPr>
              <w:spacing w:after="0"/>
              <w:rPr>
                <w:b/>
                <w:bCs/>
              </w:rPr>
            </w:pPr>
            <w:r>
              <w:rPr>
                <w:b/>
                <w:bCs/>
              </w:rPr>
              <w:t xml:space="preserve">Intervention Example: </w:t>
            </w:r>
            <w:r w:rsidRPr="00D935EB">
              <w:rPr>
                <w:b/>
                <w:bCs/>
              </w:rPr>
              <w:t xml:space="preserve">How BCT could be delivered </w:t>
            </w:r>
          </w:p>
        </w:tc>
      </w:tr>
      <w:tr w:rsidR="000E4912" w14:paraId="575C6ECB" w14:textId="77777777" w:rsidTr="000E4912">
        <w:tc>
          <w:tcPr>
            <w:tcW w:w="1838" w:type="dxa"/>
            <w:vMerge w:val="restart"/>
          </w:tcPr>
          <w:p w14:paraId="132BB384" w14:textId="77777777" w:rsidR="000E4912" w:rsidRDefault="000E4912" w:rsidP="000E4912">
            <w:r>
              <w:t>Education</w:t>
            </w:r>
          </w:p>
        </w:tc>
        <w:tc>
          <w:tcPr>
            <w:tcW w:w="1415" w:type="dxa"/>
            <w:vMerge w:val="restart"/>
          </w:tcPr>
          <w:p w14:paraId="0E928727" w14:textId="77777777" w:rsidR="000E4912" w:rsidRDefault="000E4912" w:rsidP="000E4912">
            <w:r>
              <w:t>Psychological capability</w:t>
            </w:r>
          </w:p>
          <w:p w14:paraId="26579F7D" w14:textId="77777777" w:rsidR="000E4912" w:rsidRDefault="000E4912" w:rsidP="000E4912"/>
          <w:p w14:paraId="0A8E3A5B" w14:textId="77777777" w:rsidR="000E4912" w:rsidRDefault="000E4912" w:rsidP="000E4912">
            <w:r>
              <w:t>Reflective motivation* (rated less important)</w:t>
            </w:r>
          </w:p>
        </w:tc>
        <w:tc>
          <w:tcPr>
            <w:tcW w:w="4042" w:type="dxa"/>
          </w:tcPr>
          <w:p w14:paraId="0D617487" w14:textId="50D06F59" w:rsidR="000E4912" w:rsidRDefault="000E4912" w:rsidP="000E4912">
            <w:r>
              <w:t>Info</w:t>
            </w:r>
            <w:r w:rsidR="00C422F1">
              <w:t>rmation</w:t>
            </w:r>
            <w:r>
              <w:t xml:space="preserve"> about social and environmental consequences (5.3) – provide info</w:t>
            </w:r>
            <w:r w:rsidR="00C422F1">
              <w:t>rmation</w:t>
            </w:r>
            <w:r>
              <w:t xml:space="preserve"> (e.g., written, verbal, visual) about social and environ</w:t>
            </w:r>
            <w:r w:rsidR="00C422F1">
              <w:t xml:space="preserve">mental </w:t>
            </w:r>
            <w:r>
              <w:t>consequences of performing the behaviour</w:t>
            </w:r>
            <w:r w:rsidR="00C422F1">
              <w:t xml:space="preserve"> (</w:t>
            </w:r>
            <w:r>
              <w:t>e.g., tell family physician about financial remuneration for conducting health screening)</w:t>
            </w:r>
          </w:p>
        </w:tc>
        <w:tc>
          <w:tcPr>
            <w:tcW w:w="4950" w:type="dxa"/>
          </w:tcPr>
          <w:p w14:paraId="6EC00CBF" w14:textId="49810691" w:rsidR="000E4912" w:rsidRDefault="000E4912" w:rsidP="000E4912">
            <w:r>
              <w:t xml:space="preserve">e.g., explain that identifying and managing cascades can lead to improved health system resource use (by reducing polypharmacy, reducing downstream costs). This could be done as part of a best practice guideline, part of an educational program, </w:t>
            </w:r>
            <w:r w:rsidR="00755139">
              <w:t xml:space="preserve">or </w:t>
            </w:r>
            <w:r>
              <w:t xml:space="preserve">part of promotional materials for a consultant-based service. </w:t>
            </w:r>
          </w:p>
          <w:p w14:paraId="58B5F3F2" w14:textId="77777777" w:rsidR="000E4912" w:rsidRDefault="000E4912" w:rsidP="000E4912"/>
        </w:tc>
      </w:tr>
      <w:tr w:rsidR="000E4912" w14:paraId="7997FD24" w14:textId="77777777" w:rsidTr="000E4912">
        <w:tc>
          <w:tcPr>
            <w:tcW w:w="1838" w:type="dxa"/>
            <w:vMerge/>
          </w:tcPr>
          <w:p w14:paraId="10134075" w14:textId="77777777" w:rsidR="000E4912" w:rsidRDefault="000E4912" w:rsidP="000E4912"/>
        </w:tc>
        <w:tc>
          <w:tcPr>
            <w:tcW w:w="1415" w:type="dxa"/>
            <w:vMerge/>
          </w:tcPr>
          <w:p w14:paraId="4D9C92C2" w14:textId="77777777" w:rsidR="000E4912" w:rsidRDefault="000E4912" w:rsidP="000E4912"/>
        </w:tc>
        <w:tc>
          <w:tcPr>
            <w:tcW w:w="4042" w:type="dxa"/>
          </w:tcPr>
          <w:p w14:paraId="0AB6F68B" w14:textId="3620E8D9" w:rsidR="000E4912" w:rsidRDefault="000E4912" w:rsidP="000E4912">
            <w:r>
              <w:t>Info</w:t>
            </w:r>
            <w:r w:rsidR="00755139">
              <w:t>rmation</w:t>
            </w:r>
            <w:r>
              <w:t xml:space="preserve"> about health consequences (5.1) </w:t>
            </w:r>
            <w:r w:rsidR="00755139">
              <w:t>–</w:t>
            </w:r>
            <w:r>
              <w:t xml:space="preserve"> provide info</w:t>
            </w:r>
            <w:r w:rsidR="00755139">
              <w:t>rmation</w:t>
            </w:r>
            <w:r>
              <w:t xml:space="preserve"> (</w:t>
            </w:r>
            <w:r w:rsidR="00755139">
              <w:t xml:space="preserve">e.g., </w:t>
            </w:r>
            <w:r>
              <w:t>written, verbal, visual) about health consequences of performing the behaviour</w:t>
            </w:r>
          </w:p>
        </w:tc>
        <w:tc>
          <w:tcPr>
            <w:tcW w:w="4950" w:type="dxa"/>
          </w:tcPr>
          <w:p w14:paraId="281CF2B6" w14:textId="098D5D8E" w:rsidR="000E4912" w:rsidRDefault="000E4912" w:rsidP="000E4912">
            <w:r>
              <w:t xml:space="preserve">e.g., missing prescribing cascades can lead to inappropriate polypharmacy; identifying and managing prescribing cascades can lead to improved health for patients (by reducing polypharmacy, pill burden, referral wait time, symptoms). This could be done as part of a best practice guideline, educational program, </w:t>
            </w:r>
            <w:r w:rsidR="00755139">
              <w:t>or</w:t>
            </w:r>
            <w:r>
              <w:t xml:space="preserve"> promotional materials. </w:t>
            </w:r>
          </w:p>
        </w:tc>
      </w:tr>
      <w:tr w:rsidR="000E4912" w14:paraId="36F0B819" w14:textId="77777777" w:rsidTr="000E4912">
        <w:tc>
          <w:tcPr>
            <w:tcW w:w="1838" w:type="dxa"/>
            <w:vMerge/>
          </w:tcPr>
          <w:p w14:paraId="56D743CA" w14:textId="77777777" w:rsidR="000E4912" w:rsidRDefault="000E4912" w:rsidP="000E4912"/>
        </w:tc>
        <w:tc>
          <w:tcPr>
            <w:tcW w:w="1415" w:type="dxa"/>
            <w:vMerge/>
          </w:tcPr>
          <w:p w14:paraId="1B508403" w14:textId="77777777" w:rsidR="000E4912" w:rsidRDefault="000E4912" w:rsidP="000E4912"/>
        </w:tc>
        <w:tc>
          <w:tcPr>
            <w:tcW w:w="4042" w:type="dxa"/>
          </w:tcPr>
          <w:p w14:paraId="7AE52294" w14:textId="77777777" w:rsidR="000E4912" w:rsidRDefault="000E4912" w:rsidP="000E4912">
            <w:r>
              <w:t xml:space="preserve">Feedback on behaviour (2.2) – monitor and provide information or evaluative feedback on performance of the behaviour (e.g., form, frequency, duration, intensity) </w:t>
            </w:r>
          </w:p>
        </w:tc>
        <w:tc>
          <w:tcPr>
            <w:tcW w:w="4950" w:type="dxa"/>
          </w:tcPr>
          <w:p w14:paraId="436C9083" w14:textId="19E716D3" w:rsidR="000E4912" w:rsidRDefault="000E4912" w:rsidP="000E4912">
            <w:r>
              <w:t xml:space="preserve">e.g., inform </w:t>
            </w:r>
            <w:r w:rsidR="00F77E3C">
              <w:t>healthcare provider</w:t>
            </w:r>
            <w:r>
              <w:t xml:space="preserve"> how many times they identified or managed cascades over a specific </w:t>
            </w:r>
            <w:proofErr w:type="gramStart"/>
            <w:r>
              <w:t>time period</w:t>
            </w:r>
            <w:proofErr w:type="gramEnd"/>
            <w:r>
              <w:t xml:space="preserve"> (e.g., in a day). Coach/practice observe to review prescribing over a time frame to identify potential cascades. </w:t>
            </w:r>
            <w:r>
              <w:br/>
            </w:r>
            <w:r>
              <w:br/>
            </w:r>
            <w:r w:rsidR="00650A7D">
              <w:t>A</w:t>
            </w:r>
            <w:r>
              <w:t>udit and feedback interventions</w:t>
            </w:r>
          </w:p>
        </w:tc>
      </w:tr>
      <w:tr w:rsidR="000E4912" w14:paraId="4B61A3FA" w14:textId="77777777" w:rsidTr="000E4912">
        <w:tc>
          <w:tcPr>
            <w:tcW w:w="1838" w:type="dxa"/>
            <w:vMerge/>
          </w:tcPr>
          <w:p w14:paraId="4BD36E00" w14:textId="77777777" w:rsidR="000E4912" w:rsidRDefault="000E4912" w:rsidP="000E4912"/>
        </w:tc>
        <w:tc>
          <w:tcPr>
            <w:tcW w:w="1415" w:type="dxa"/>
            <w:vMerge/>
          </w:tcPr>
          <w:p w14:paraId="092FC474" w14:textId="77777777" w:rsidR="000E4912" w:rsidRDefault="000E4912" w:rsidP="000E4912"/>
        </w:tc>
        <w:tc>
          <w:tcPr>
            <w:tcW w:w="4042" w:type="dxa"/>
          </w:tcPr>
          <w:p w14:paraId="08905070" w14:textId="77777777" w:rsidR="000E4912" w:rsidRDefault="000E4912" w:rsidP="000E4912">
            <w:r>
              <w:t xml:space="preserve">Feedback on outcomes of behaviour (2.7) – monitor and provide feedback on outcome of performance of behaviour </w:t>
            </w:r>
          </w:p>
        </w:tc>
        <w:tc>
          <w:tcPr>
            <w:tcW w:w="4950" w:type="dxa"/>
          </w:tcPr>
          <w:p w14:paraId="236A984E" w14:textId="63C6D45A" w:rsidR="000E4912" w:rsidRDefault="000E4912" w:rsidP="000E4912">
            <w:r>
              <w:t xml:space="preserve">e.g., inform the </w:t>
            </w:r>
            <w:r w:rsidR="00F77E3C">
              <w:t>healthcare provider</w:t>
            </w:r>
            <w:r>
              <w:t xml:space="preserve"> how many medications they deprescribed as result of identifying/</w:t>
            </w:r>
            <w:r w:rsidR="00F77E3C">
              <w:t xml:space="preserve"> </w:t>
            </w:r>
            <w:r>
              <w:t>managing cascades; how many potential adverse events they avoided by identifying/</w:t>
            </w:r>
            <w:r w:rsidR="00F77E3C">
              <w:t xml:space="preserve"> </w:t>
            </w:r>
            <w:r>
              <w:t>managing cascades</w:t>
            </w:r>
          </w:p>
        </w:tc>
      </w:tr>
      <w:tr w:rsidR="000E4912" w14:paraId="7872B0CC" w14:textId="77777777" w:rsidTr="000E4912">
        <w:tc>
          <w:tcPr>
            <w:tcW w:w="1838" w:type="dxa"/>
            <w:vMerge/>
          </w:tcPr>
          <w:p w14:paraId="7BDC9E22" w14:textId="77777777" w:rsidR="000E4912" w:rsidRDefault="000E4912" w:rsidP="000E4912"/>
        </w:tc>
        <w:tc>
          <w:tcPr>
            <w:tcW w:w="1415" w:type="dxa"/>
            <w:vMerge/>
          </w:tcPr>
          <w:p w14:paraId="59AB8944" w14:textId="77777777" w:rsidR="000E4912" w:rsidRDefault="000E4912" w:rsidP="000E4912"/>
        </w:tc>
        <w:tc>
          <w:tcPr>
            <w:tcW w:w="4042" w:type="dxa"/>
          </w:tcPr>
          <w:p w14:paraId="24BDECEB" w14:textId="77777777" w:rsidR="000E4912" w:rsidRDefault="000E4912" w:rsidP="000E4912">
            <w:r>
              <w:t xml:space="preserve">Prompts/cues (7.1) – introduce or define environmental or social stimulus with the purpose of prompting or cueing the behaviour. The prompt/cue would normally occur at time or place of performance </w:t>
            </w:r>
          </w:p>
        </w:tc>
        <w:tc>
          <w:tcPr>
            <w:tcW w:w="4950" w:type="dxa"/>
          </w:tcPr>
          <w:p w14:paraId="2536A679" w14:textId="112C9E6E" w:rsidR="000E4912" w:rsidRDefault="000E4912" w:rsidP="000E4912">
            <w:r>
              <w:t>e.g., an electronic prompt or a sticker to remind</w:t>
            </w:r>
            <w:r w:rsidR="00650A7D">
              <w:t xml:space="preserve"> the</w:t>
            </w:r>
            <w:r>
              <w:t xml:space="preserve"> </w:t>
            </w:r>
            <w:r w:rsidR="00F77E3C">
              <w:t>healthcare provider</w:t>
            </w:r>
            <w:r>
              <w:t xml:space="preserve"> to ask, investigate, deprescribe, or remind </w:t>
            </w:r>
            <w:r w:rsidR="00F77E3C">
              <w:t>healthcare provider</w:t>
            </w:r>
            <w:r>
              <w:t xml:space="preserve">s to consider drug-related causes for most common side effects. </w:t>
            </w:r>
          </w:p>
          <w:p w14:paraId="3C9D4527" w14:textId="14A8337A" w:rsidR="000E4912" w:rsidRDefault="000E4912" w:rsidP="000E4912">
            <w:r>
              <w:t>e.g.</w:t>
            </w:r>
            <w:r w:rsidR="00200CEE">
              <w:t>,</w:t>
            </w:r>
            <w:r>
              <w:t xml:space="preserve"> incorporate a prompt / flag into primary care provider electronic referral process ‘have you determined this issue is unlikely to be caused by a current medication the patient is taking?’ and referral can only proceed if tick yes</w:t>
            </w:r>
          </w:p>
        </w:tc>
      </w:tr>
      <w:tr w:rsidR="000E4912" w14:paraId="23FEF90F" w14:textId="77777777" w:rsidTr="000E4912">
        <w:tc>
          <w:tcPr>
            <w:tcW w:w="1838" w:type="dxa"/>
            <w:vMerge/>
          </w:tcPr>
          <w:p w14:paraId="62F574D3" w14:textId="77777777" w:rsidR="000E4912" w:rsidRDefault="000E4912" w:rsidP="000E4912"/>
        </w:tc>
        <w:tc>
          <w:tcPr>
            <w:tcW w:w="1415" w:type="dxa"/>
            <w:vMerge/>
          </w:tcPr>
          <w:p w14:paraId="7D8FA016" w14:textId="77777777" w:rsidR="000E4912" w:rsidRDefault="000E4912" w:rsidP="000E4912"/>
        </w:tc>
        <w:tc>
          <w:tcPr>
            <w:tcW w:w="4042" w:type="dxa"/>
          </w:tcPr>
          <w:p w14:paraId="09FD593E" w14:textId="77777777" w:rsidR="000E4912" w:rsidRDefault="000E4912" w:rsidP="000E4912">
            <w:r>
              <w:t>Self-monitoring of behaviour (2.3) – establish a method for person to monitor and record their behaviour as part of a behaviour change strategy</w:t>
            </w:r>
          </w:p>
        </w:tc>
        <w:tc>
          <w:tcPr>
            <w:tcW w:w="4950" w:type="dxa"/>
          </w:tcPr>
          <w:p w14:paraId="57554CB4" w14:textId="3712A12A" w:rsidR="000E4912" w:rsidRDefault="000E4912" w:rsidP="000E4912">
            <w:r>
              <w:t xml:space="preserve">e.g., ask the </w:t>
            </w:r>
            <w:r w:rsidR="00C746E4">
              <w:t>healthcare provider</w:t>
            </w:r>
            <w:r>
              <w:t xml:space="preserve"> to record whether they applied A-I-D</w:t>
            </w:r>
            <w:r w:rsidR="00260B58">
              <w:t>,</w:t>
            </w:r>
            <w:r>
              <w:t xml:space="preserve"> i.e., screened each patient’s medications for potential cascades, investigated</w:t>
            </w:r>
            <w:r w:rsidR="00260B58">
              <w:t>,</w:t>
            </w:r>
            <w:r>
              <w:t xml:space="preserve"> and deprescribed as appropriate</w:t>
            </w:r>
          </w:p>
          <w:p w14:paraId="7E6C8388" w14:textId="3A18DC26" w:rsidR="000E4912" w:rsidRDefault="000E4912" w:rsidP="000E4912">
            <w:r>
              <w:t xml:space="preserve">e.g., ask the </w:t>
            </w:r>
            <w:r w:rsidR="00C746E4">
              <w:t xml:space="preserve">healthcare provider </w:t>
            </w:r>
            <w:r>
              <w:t>to produce a report of their specialist referrals and record how often they investigate/manage a prescribing cascade before referral and look for change over time.</w:t>
            </w:r>
          </w:p>
        </w:tc>
      </w:tr>
      <w:tr w:rsidR="000E4912" w14:paraId="07A7863C" w14:textId="77777777" w:rsidTr="000E4912">
        <w:trPr>
          <w:trHeight w:val="278"/>
        </w:trPr>
        <w:tc>
          <w:tcPr>
            <w:tcW w:w="1838" w:type="dxa"/>
            <w:vMerge w:val="restart"/>
          </w:tcPr>
          <w:p w14:paraId="07A589A5" w14:textId="77777777" w:rsidR="000E4912" w:rsidRDefault="000E4912" w:rsidP="000E4912">
            <w:r>
              <w:t>Training</w:t>
            </w:r>
          </w:p>
        </w:tc>
        <w:tc>
          <w:tcPr>
            <w:tcW w:w="1415" w:type="dxa"/>
            <w:vMerge w:val="restart"/>
          </w:tcPr>
          <w:p w14:paraId="749E4692" w14:textId="77777777" w:rsidR="000E4912" w:rsidRDefault="000E4912" w:rsidP="000E4912">
            <w:r>
              <w:t>Psychological capability</w:t>
            </w:r>
          </w:p>
          <w:p w14:paraId="770641C0" w14:textId="77777777" w:rsidR="000E4912" w:rsidRDefault="000E4912" w:rsidP="000E4912"/>
          <w:p w14:paraId="4615668C" w14:textId="77777777" w:rsidR="000E4912" w:rsidRDefault="000E4912" w:rsidP="000E4912">
            <w:r>
              <w:lastRenderedPageBreak/>
              <w:t>Physical opportunity</w:t>
            </w:r>
          </w:p>
          <w:p w14:paraId="3E0BF62E" w14:textId="77777777" w:rsidR="000E4912" w:rsidRDefault="000E4912" w:rsidP="000E4912"/>
          <w:p w14:paraId="6BF01D12" w14:textId="77777777" w:rsidR="000E4912" w:rsidRDefault="000E4912" w:rsidP="000E4912"/>
        </w:tc>
        <w:tc>
          <w:tcPr>
            <w:tcW w:w="4042" w:type="dxa"/>
          </w:tcPr>
          <w:p w14:paraId="75983DFC" w14:textId="77777777" w:rsidR="000E4912" w:rsidRDefault="000E4912" w:rsidP="000E4912">
            <w:r>
              <w:lastRenderedPageBreak/>
              <w:t xml:space="preserve">Demonstration of the behaviour (6.1) – provide an observable sample of the performance of the behaviour, directly in </w:t>
            </w:r>
            <w:r>
              <w:lastRenderedPageBreak/>
              <w:t>person or indirectly (via film, pictures) for person to aspire or imitate</w:t>
            </w:r>
          </w:p>
        </w:tc>
        <w:tc>
          <w:tcPr>
            <w:tcW w:w="4950" w:type="dxa"/>
          </w:tcPr>
          <w:p w14:paraId="6C8EF5E3" w14:textId="00E05B3D" w:rsidR="000E4912" w:rsidRDefault="000E4912" w:rsidP="000E4912">
            <w:r>
              <w:lastRenderedPageBreak/>
              <w:t xml:space="preserve">e.g., demonstrate to </w:t>
            </w:r>
            <w:r w:rsidR="00C746E4">
              <w:t>healthcare providers</w:t>
            </w:r>
            <w:r>
              <w:t xml:space="preserve"> how to identify/manage prescribing cascades as they take a patient history</w:t>
            </w:r>
            <w:r w:rsidR="00C746E4">
              <w:t>.</w:t>
            </w:r>
            <w:r>
              <w:t xml:space="preserve"> This could be done through video or role play exercise.</w:t>
            </w:r>
          </w:p>
          <w:p w14:paraId="437C03B8" w14:textId="77777777" w:rsidR="000E4912" w:rsidRDefault="000E4912" w:rsidP="000E4912">
            <w:r>
              <w:lastRenderedPageBreak/>
              <w:t xml:space="preserve">video vignettes, online learning modules, </w:t>
            </w:r>
          </w:p>
        </w:tc>
      </w:tr>
      <w:tr w:rsidR="000E4912" w14:paraId="05AC44D7" w14:textId="77777777" w:rsidTr="000E4912">
        <w:tc>
          <w:tcPr>
            <w:tcW w:w="1838" w:type="dxa"/>
            <w:vMerge/>
          </w:tcPr>
          <w:p w14:paraId="40D55DD9" w14:textId="77777777" w:rsidR="000E4912" w:rsidRDefault="000E4912" w:rsidP="000E4912"/>
        </w:tc>
        <w:tc>
          <w:tcPr>
            <w:tcW w:w="1415" w:type="dxa"/>
            <w:vMerge/>
          </w:tcPr>
          <w:p w14:paraId="547E348F" w14:textId="77777777" w:rsidR="000E4912" w:rsidRDefault="000E4912" w:rsidP="000E4912"/>
        </w:tc>
        <w:tc>
          <w:tcPr>
            <w:tcW w:w="4042" w:type="dxa"/>
          </w:tcPr>
          <w:p w14:paraId="08B32CEA" w14:textId="77777777" w:rsidR="000E4912" w:rsidRDefault="000E4912" w:rsidP="000E4912">
            <w:r>
              <w:t xml:space="preserve">Instruction on how to perform a behaviour (4.1) – advise or agree on how to perform the behaviour </w:t>
            </w:r>
          </w:p>
        </w:tc>
        <w:tc>
          <w:tcPr>
            <w:tcW w:w="4950" w:type="dxa"/>
          </w:tcPr>
          <w:p w14:paraId="5CCED41D" w14:textId="4973B062" w:rsidR="000E4912" w:rsidRDefault="000E4912" w:rsidP="000E4912">
            <w:r>
              <w:t xml:space="preserve">e.g., advise the </w:t>
            </w:r>
            <w:r w:rsidR="00C746E4">
              <w:t>healthcare provider</w:t>
            </w:r>
            <w:r>
              <w:t xml:space="preserve"> about steps for identifying a cascade, how to manage a cascade by monitoring outcomes of deprescribing/pause and monitoring trial. This coul</w:t>
            </w:r>
            <w:r w:rsidR="00C746E4">
              <w:t>d</w:t>
            </w:r>
            <w:r>
              <w:t xml:space="preserve"> be a video or interactive exercise. </w:t>
            </w:r>
          </w:p>
        </w:tc>
      </w:tr>
      <w:tr w:rsidR="000E4912" w14:paraId="001153D4" w14:textId="77777777" w:rsidTr="00F97ED1">
        <w:tc>
          <w:tcPr>
            <w:tcW w:w="1838" w:type="dxa"/>
            <w:vMerge/>
          </w:tcPr>
          <w:p w14:paraId="3CD99996" w14:textId="77777777" w:rsidR="000E4912" w:rsidRDefault="000E4912" w:rsidP="000E4912"/>
        </w:tc>
        <w:tc>
          <w:tcPr>
            <w:tcW w:w="1415" w:type="dxa"/>
            <w:vMerge/>
          </w:tcPr>
          <w:p w14:paraId="02E5F327" w14:textId="77777777" w:rsidR="000E4912" w:rsidRDefault="000E4912" w:rsidP="000E4912"/>
        </w:tc>
        <w:tc>
          <w:tcPr>
            <w:tcW w:w="4042" w:type="dxa"/>
          </w:tcPr>
          <w:p w14:paraId="4AADC29C" w14:textId="2285E53D" w:rsidR="000E4912" w:rsidRDefault="000E4912" w:rsidP="000E4912">
            <w:r>
              <w:t xml:space="preserve">Feedback on the behaviour (2.2) – monitor and provide information or evaluative feedback on performance of the behaviour (e.g., form, frequency, duration, intensity) </w:t>
            </w:r>
            <w:r w:rsidR="00773DD9">
              <w:t>(</w:t>
            </w:r>
            <w:r>
              <w:t xml:space="preserve">e.g., inform </w:t>
            </w:r>
            <w:r w:rsidR="00773DD9">
              <w:t xml:space="preserve">healthcare provider </w:t>
            </w:r>
            <w:r>
              <w:t>how many times they identified or managed cascades in a day</w:t>
            </w:r>
            <w:r w:rsidR="00773DD9">
              <w:t>)</w:t>
            </w:r>
          </w:p>
        </w:tc>
        <w:tc>
          <w:tcPr>
            <w:tcW w:w="4950" w:type="dxa"/>
            <w:vAlign w:val="center"/>
          </w:tcPr>
          <w:p w14:paraId="070FB14C" w14:textId="77777777" w:rsidR="000E4912" w:rsidRDefault="000E4912" w:rsidP="00F97ED1">
            <w:proofErr w:type="gramStart"/>
            <w:r>
              <w:t>ALSO</w:t>
            </w:r>
            <w:proofErr w:type="gramEnd"/>
            <w:r>
              <w:t xml:space="preserve"> IN EDUCATION</w:t>
            </w:r>
          </w:p>
        </w:tc>
      </w:tr>
      <w:tr w:rsidR="000E4912" w14:paraId="574A56C6" w14:textId="77777777" w:rsidTr="00F97ED1">
        <w:tc>
          <w:tcPr>
            <w:tcW w:w="1838" w:type="dxa"/>
            <w:vMerge/>
          </w:tcPr>
          <w:p w14:paraId="33C9ADBB" w14:textId="77777777" w:rsidR="000E4912" w:rsidRDefault="000E4912" w:rsidP="000E4912"/>
        </w:tc>
        <w:tc>
          <w:tcPr>
            <w:tcW w:w="1415" w:type="dxa"/>
            <w:vMerge/>
          </w:tcPr>
          <w:p w14:paraId="5B1A9DE0" w14:textId="77777777" w:rsidR="000E4912" w:rsidRDefault="000E4912" w:rsidP="000E4912"/>
        </w:tc>
        <w:tc>
          <w:tcPr>
            <w:tcW w:w="4042" w:type="dxa"/>
          </w:tcPr>
          <w:p w14:paraId="272771AB" w14:textId="53E36138" w:rsidR="000E4912" w:rsidRDefault="000E4912" w:rsidP="000E4912">
            <w:r>
              <w:t>Feedback on the outcome(s) of behaviour (2.</w:t>
            </w:r>
            <w:r w:rsidR="00773DD9">
              <w:t>7</w:t>
            </w:r>
            <w:r>
              <w:t xml:space="preserve">) </w:t>
            </w:r>
            <w:r w:rsidR="00773DD9">
              <w:t>–</w:t>
            </w:r>
            <w:r>
              <w:t xml:space="preserve"> monitor and provide feedback on outcome of performance of behaviour </w:t>
            </w:r>
          </w:p>
        </w:tc>
        <w:tc>
          <w:tcPr>
            <w:tcW w:w="4950" w:type="dxa"/>
            <w:vAlign w:val="center"/>
          </w:tcPr>
          <w:p w14:paraId="2F40780D" w14:textId="77777777" w:rsidR="000E4912" w:rsidRDefault="000E4912" w:rsidP="00F97ED1">
            <w:proofErr w:type="gramStart"/>
            <w:r>
              <w:t>ALSO</w:t>
            </w:r>
            <w:proofErr w:type="gramEnd"/>
            <w:r>
              <w:t xml:space="preserve"> IN EDUCATION </w:t>
            </w:r>
          </w:p>
        </w:tc>
      </w:tr>
      <w:tr w:rsidR="000E4912" w14:paraId="2F74B79C" w14:textId="77777777" w:rsidTr="00F97ED1">
        <w:tc>
          <w:tcPr>
            <w:tcW w:w="1838" w:type="dxa"/>
            <w:vMerge/>
          </w:tcPr>
          <w:p w14:paraId="59EFD1C7" w14:textId="77777777" w:rsidR="000E4912" w:rsidRDefault="000E4912" w:rsidP="000E4912"/>
        </w:tc>
        <w:tc>
          <w:tcPr>
            <w:tcW w:w="1415" w:type="dxa"/>
            <w:vMerge/>
          </w:tcPr>
          <w:p w14:paraId="604FB60D" w14:textId="77777777" w:rsidR="000E4912" w:rsidRDefault="000E4912" w:rsidP="000E4912"/>
        </w:tc>
        <w:tc>
          <w:tcPr>
            <w:tcW w:w="4042" w:type="dxa"/>
          </w:tcPr>
          <w:p w14:paraId="6D080D1A" w14:textId="26133150" w:rsidR="000E4912" w:rsidRDefault="000E4912" w:rsidP="000E4912">
            <w:r>
              <w:t>Self-monitoring of behaviour (2.3)</w:t>
            </w:r>
            <w:r w:rsidR="00773DD9">
              <w:t xml:space="preserve"> –</w:t>
            </w:r>
            <w:r>
              <w:t xml:space="preserve"> establish a method for </w:t>
            </w:r>
            <w:r w:rsidR="008A609E">
              <w:t>person</w:t>
            </w:r>
            <w:r>
              <w:t xml:space="preserve"> to monitor and record their behaviour as part of a behaviour change strategy </w:t>
            </w:r>
          </w:p>
        </w:tc>
        <w:tc>
          <w:tcPr>
            <w:tcW w:w="4950" w:type="dxa"/>
            <w:vAlign w:val="center"/>
          </w:tcPr>
          <w:p w14:paraId="68EB8C5D" w14:textId="77777777" w:rsidR="000E4912" w:rsidRDefault="000E4912" w:rsidP="00F97ED1">
            <w:proofErr w:type="gramStart"/>
            <w:r>
              <w:t>ALSO</w:t>
            </w:r>
            <w:proofErr w:type="gramEnd"/>
            <w:r>
              <w:t xml:space="preserve"> IN EDUCATION</w:t>
            </w:r>
          </w:p>
        </w:tc>
      </w:tr>
      <w:tr w:rsidR="000E4912" w14:paraId="089983C1" w14:textId="77777777" w:rsidTr="000E4912">
        <w:tc>
          <w:tcPr>
            <w:tcW w:w="1838" w:type="dxa"/>
            <w:vMerge/>
          </w:tcPr>
          <w:p w14:paraId="2BB49DC3" w14:textId="77777777" w:rsidR="000E4912" w:rsidRDefault="000E4912" w:rsidP="000E4912"/>
        </w:tc>
        <w:tc>
          <w:tcPr>
            <w:tcW w:w="1415" w:type="dxa"/>
            <w:vMerge/>
          </w:tcPr>
          <w:p w14:paraId="4B14FD42" w14:textId="77777777" w:rsidR="000E4912" w:rsidRDefault="000E4912" w:rsidP="000E4912"/>
        </w:tc>
        <w:tc>
          <w:tcPr>
            <w:tcW w:w="4042" w:type="dxa"/>
          </w:tcPr>
          <w:p w14:paraId="7F44A863" w14:textId="77777777" w:rsidR="000E4912" w:rsidRDefault="000E4912" w:rsidP="000E4912">
            <w:r>
              <w:t xml:space="preserve">Behavioural practice/rehearsal (8.1) – prompt practice or rehearsal of the performance of the behaviour one or more times in a context or at a time when </w:t>
            </w:r>
            <w:r>
              <w:lastRenderedPageBreak/>
              <w:t xml:space="preserve">the performance may not be necessary </w:t>
            </w:r>
            <w:proofErr w:type="gramStart"/>
            <w:r>
              <w:t>in order to</w:t>
            </w:r>
            <w:proofErr w:type="gramEnd"/>
            <w:r>
              <w:t xml:space="preserve"> increase habit and skill </w:t>
            </w:r>
          </w:p>
        </w:tc>
        <w:tc>
          <w:tcPr>
            <w:tcW w:w="4950" w:type="dxa"/>
          </w:tcPr>
          <w:p w14:paraId="07FCCEE3" w14:textId="0880D843" w:rsidR="000E4912" w:rsidRDefault="000E4912" w:rsidP="000E4912">
            <w:r>
              <w:lastRenderedPageBreak/>
              <w:t xml:space="preserve">e.g., prompt </w:t>
            </w:r>
            <w:r w:rsidR="00773DD9">
              <w:t>healthcare provider</w:t>
            </w:r>
            <w:r>
              <w:t xml:space="preserve">s to practice identifying cascades on mock patients (could give them case studies to work through as part of a workshop/simulated or virtual patients). Examples include both prescription and non-prescription </w:t>
            </w:r>
            <w:r>
              <w:lastRenderedPageBreak/>
              <w:t>medications; also include perspectives from specialists.</w:t>
            </w:r>
          </w:p>
        </w:tc>
      </w:tr>
      <w:tr w:rsidR="000E4912" w14:paraId="4C3BCDD8" w14:textId="77777777" w:rsidTr="000E4912">
        <w:tc>
          <w:tcPr>
            <w:tcW w:w="1838" w:type="dxa"/>
            <w:vMerge w:val="restart"/>
          </w:tcPr>
          <w:p w14:paraId="046039D1" w14:textId="51F549F8" w:rsidR="000E4912" w:rsidRDefault="000E4912" w:rsidP="000E4912">
            <w:r>
              <w:lastRenderedPageBreak/>
              <w:t>Environmental Restructuring</w:t>
            </w:r>
          </w:p>
        </w:tc>
        <w:tc>
          <w:tcPr>
            <w:tcW w:w="1415" w:type="dxa"/>
            <w:vMerge w:val="restart"/>
          </w:tcPr>
          <w:p w14:paraId="7A96AAF7" w14:textId="77777777" w:rsidR="000E4912" w:rsidRDefault="000E4912" w:rsidP="000E4912">
            <w:r>
              <w:t>Physical opportunity</w:t>
            </w:r>
          </w:p>
        </w:tc>
        <w:tc>
          <w:tcPr>
            <w:tcW w:w="4042" w:type="dxa"/>
          </w:tcPr>
          <w:p w14:paraId="0129ADBC" w14:textId="77777777" w:rsidR="000E4912" w:rsidRDefault="000E4912" w:rsidP="000E4912">
            <w:r>
              <w:t xml:space="preserve">Adding objects to the environment (12.5) – add objects to the environment </w:t>
            </w:r>
            <w:proofErr w:type="gramStart"/>
            <w:r>
              <w:t>in order to</w:t>
            </w:r>
            <w:proofErr w:type="gramEnd"/>
            <w:r>
              <w:t xml:space="preserve"> facilitate performance of the behaviour (e.g. provide free condoms to facilitate safe sex, provide nice toothbrush to improve toothbrushing technique)</w:t>
            </w:r>
          </w:p>
        </w:tc>
        <w:tc>
          <w:tcPr>
            <w:tcW w:w="4950" w:type="dxa"/>
          </w:tcPr>
          <w:p w14:paraId="36FABD45" w14:textId="422DAD1B" w:rsidR="000E4912" w:rsidRDefault="000E4912" w:rsidP="000E4912">
            <w:r>
              <w:t>e.g.</w:t>
            </w:r>
            <w:r w:rsidR="00200CEE">
              <w:t>,</w:t>
            </w:r>
            <w:r>
              <w:t xml:space="preserve"> a poster or other </w:t>
            </w:r>
            <w:r w:rsidR="00200CEE">
              <w:t xml:space="preserve">promotional materials that feature </w:t>
            </w:r>
            <w:r>
              <w:t>‘</w:t>
            </w:r>
            <w:r w:rsidR="00200CEE">
              <w:t>C</w:t>
            </w:r>
            <w:r>
              <w:t>ould this be caused by a drug?’ +/- link to a ‘</w:t>
            </w:r>
            <w:r w:rsidR="00200CEE">
              <w:t>C</w:t>
            </w:r>
            <w:r>
              <w:t>ould this be caused by a drug?’ website) or ‘</w:t>
            </w:r>
            <w:r w:rsidR="00200CEE">
              <w:t>B</w:t>
            </w:r>
            <w:r>
              <w:t>efore you refer, has this been caused by a drug?’</w:t>
            </w:r>
          </w:p>
        </w:tc>
      </w:tr>
      <w:tr w:rsidR="000E4912" w14:paraId="564BB44E" w14:textId="77777777" w:rsidTr="00F97ED1">
        <w:tc>
          <w:tcPr>
            <w:tcW w:w="1838" w:type="dxa"/>
            <w:vMerge/>
          </w:tcPr>
          <w:p w14:paraId="2D54AB3D" w14:textId="77777777" w:rsidR="000E4912" w:rsidRDefault="000E4912" w:rsidP="000E4912"/>
        </w:tc>
        <w:tc>
          <w:tcPr>
            <w:tcW w:w="1415" w:type="dxa"/>
            <w:vMerge/>
          </w:tcPr>
          <w:p w14:paraId="243A1FD9" w14:textId="77777777" w:rsidR="000E4912" w:rsidRDefault="000E4912" w:rsidP="000E4912"/>
        </w:tc>
        <w:tc>
          <w:tcPr>
            <w:tcW w:w="4042" w:type="dxa"/>
            <w:vAlign w:val="center"/>
          </w:tcPr>
          <w:p w14:paraId="64E495C1" w14:textId="77777777" w:rsidR="000E4912" w:rsidRDefault="000E4912" w:rsidP="00F97ED1">
            <w:r>
              <w:t xml:space="preserve">Prompts/cues (7.1) – introduce or define environmental or social stimulus with the purpose of prompting or cueing the behaviour. The prompt/cue would normally occur at time or place of performance </w:t>
            </w:r>
          </w:p>
        </w:tc>
        <w:tc>
          <w:tcPr>
            <w:tcW w:w="4950" w:type="dxa"/>
            <w:vAlign w:val="center"/>
          </w:tcPr>
          <w:p w14:paraId="305209B8" w14:textId="77777777" w:rsidR="000E4912" w:rsidRDefault="000E4912" w:rsidP="00F97ED1">
            <w:proofErr w:type="gramStart"/>
            <w:r>
              <w:t>ALSO</w:t>
            </w:r>
            <w:proofErr w:type="gramEnd"/>
            <w:r>
              <w:t xml:space="preserve"> IN EDUCATION</w:t>
            </w:r>
          </w:p>
        </w:tc>
      </w:tr>
      <w:tr w:rsidR="000E4912" w14:paraId="6B9F6611" w14:textId="77777777" w:rsidTr="000E4912">
        <w:tc>
          <w:tcPr>
            <w:tcW w:w="1838" w:type="dxa"/>
            <w:vMerge/>
          </w:tcPr>
          <w:p w14:paraId="3150F3B9" w14:textId="77777777" w:rsidR="000E4912" w:rsidRDefault="000E4912" w:rsidP="000E4912"/>
        </w:tc>
        <w:tc>
          <w:tcPr>
            <w:tcW w:w="1415" w:type="dxa"/>
            <w:vMerge/>
          </w:tcPr>
          <w:p w14:paraId="09A2BC74" w14:textId="77777777" w:rsidR="000E4912" w:rsidRDefault="000E4912" w:rsidP="000E4912"/>
        </w:tc>
        <w:tc>
          <w:tcPr>
            <w:tcW w:w="4042" w:type="dxa"/>
          </w:tcPr>
          <w:p w14:paraId="4324631D" w14:textId="7FA1CADD" w:rsidR="000E4912" w:rsidRDefault="000E4912" w:rsidP="000E4912">
            <w:r>
              <w:t>Restructuring the physical environment (12.1)</w:t>
            </w:r>
            <w:r w:rsidR="00773DD9">
              <w:t xml:space="preserve"> –</w:t>
            </w:r>
            <w:r>
              <w:t xml:space="preserve"> change or advise to change the physical environment </w:t>
            </w:r>
            <w:proofErr w:type="gramStart"/>
            <w:r>
              <w:t>in order to</w:t>
            </w:r>
            <w:proofErr w:type="gramEnd"/>
            <w:r>
              <w:t xml:space="preserve"> facilitate performance of the wanted behaviour or create barriers to the unwanted behaviour e.g., keep the cookie in a </w:t>
            </w:r>
            <w:r w:rsidR="00773DD9">
              <w:t>hard-to-reach</w:t>
            </w:r>
            <w:r>
              <w:t xml:space="preserve"> cupboard </w:t>
            </w:r>
          </w:p>
        </w:tc>
        <w:tc>
          <w:tcPr>
            <w:tcW w:w="4950" w:type="dxa"/>
          </w:tcPr>
          <w:p w14:paraId="65FB397B" w14:textId="7D6F1830" w:rsidR="000E4912" w:rsidRDefault="000E4912" w:rsidP="000E4912">
            <w:r>
              <w:t>e.g.</w:t>
            </w:r>
            <w:r w:rsidR="00200CEE">
              <w:t>,</w:t>
            </w:r>
            <w:r>
              <w:t xml:space="preserve"> make requisition for a particular investigative test or referral form for specialist harder to access </w:t>
            </w:r>
            <w:proofErr w:type="gramStart"/>
            <w:r>
              <w:t>as a way to</w:t>
            </w:r>
            <w:proofErr w:type="gramEnd"/>
            <w:r>
              <w:t xml:space="preserve"> remind </w:t>
            </w:r>
            <w:r w:rsidR="00773DD9">
              <w:t>the healthcare provider</w:t>
            </w:r>
            <w:r>
              <w:t xml:space="preserve"> to consider medication-related cause for symptom (where they would normally first do the test or refer onward)</w:t>
            </w:r>
          </w:p>
          <w:p w14:paraId="3156D7BE" w14:textId="65CCB4FF" w:rsidR="000E4912" w:rsidRDefault="000E4912" w:rsidP="000E4912">
            <w:r>
              <w:t>e.g.</w:t>
            </w:r>
            <w:r w:rsidR="00200CEE">
              <w:t>,</w:t>
            </w:r>
            <w:r>
              <w:t xml:space="preserve"> questionnaire for p</w:t>
            </w:r>
            <w:r w:rsidR="00200CEE">
              <w:t>atients</w:t>
            </w:r>
            <w:r>
              <w:t xml:space="preserve"> to report before visit with a </w:t>
            </w:r>
            <w:r w:rsidR="00487B13">
              <w:t>healthcare provider</w:t>
            </w:r>
            <w:r>
              <w:t xml:space="preserve"> (e.g.</w:t>
            </w:r>
            <w:r w:rsidR="00487B13">
              <w:t>,</w:t>
            </w:r>
            <w:r>
              <w:t xml:space="preserve"> in the waiting room or emailed in advance)</w:t>
            </w:r>
          </w:p>
        </w:tc>
      </w:tr>
      <w:tr w:rsidR="000E4912" w14:paraId="41F87E88" w14:textId="77777777" w:rsidTr="000E4912">
        <w:tc>
          <w:tcPr>
            <w:tcW w:w="1838" w:type="dxa"/>
            <w:vMerge w:val="restart"/>
          </w:tcPr>
          <w:p w14:paraId="5D1B9668" w14:textId="77777777" w:rsidR="000E4912" w:rsidRDefault="000E4912" w:rsidP="000E4912">
            <w:r>
              <w:t>Enablement</w:t>
            </w:r>
          </w:p>
        </w:tc>
        <w:tc>
          <w:tcPr>
            <w:tcW w:w="1415" w:type="dxa"/>
            <w:vMerge w:val="restart"/>
          </w:tcPr>
          <w:p w14:paraId="0665F3EB" w14:textId="77777777" w:rsidR="000E4912" w:rsidRDefault="000E4912" w:rsidP="000E4912">
            <w:r>
              <w:t>Psychological capability</w:t>
            </w:r>
          </w:p>
          <w:p w14:paraId="104B3393" w14:textId="77777777" w:rsidR="000E4912" w:rsidRDefault="000E4912" w:rsidP="000E4912"/>
          <w:p w14:paraId="30064088" w14:textId="77777777" w:rsidR="000E4912" w:rsidRDefault="000E4912" w:rsidP="000E4912">
            <w:r>
              <w:lastRenderedPageBreak/>
              <w:t>Physical opportunity</w:t>
            </w:r>
          </w:p>
          <w:p w14:paraId="7AE668BC" w14:textId="77777777" w:rsidR="000E4912" w:rsidRDefault="000E4912" w:rsidP="000E4912"/>
          <w:p w14:paraId="744CF180" w14:textId="77777777" w:rsidR="000E4912" w:rsidRDefault="000E4912" w:rsidP="000E4912"/>
        </w:tc>
        <w:tc>
          <w:tcPr>
            <w:tcW w:w="4042" w:type="dxa"/>
          </w:tcPr>
          <w:p w14:paraId="46D9A96B" w14:textId="7CE9A26F" w:rsidR="000E4912" w:rsidRDefault="000E4912" w:rsidP="000E4912">
            <w:r>
              <w:lastRenderedPageBreak/>
              <w:t>Social support (unspecified) (3.1) – advise on, arrange or provide social support (e.g., from friends, relatives, colleagues etc.) or non-contingent praise or reward of the performance of the behaviour</w:t>
            </w:r>
            <w:r w:rsidR="006966F6">
              <w:t>,</w:t>
            </w:r>
            <w:r>
              <w:t xml:space="preserve"> e.g., advise </w:t>
            </w:r>
            <w:r>
              <w:lastRenderedPageBreak/>
              <w:t>person to call a buddy when want a cigarette</w:t>
            </w:r>
          </w:p>
        </w:tc>
        <w:tc>
          <w:tcPr>
            <w:tcW w:w="4950" w:type="dxa"/>
          </w:tcPr>
          <w:p w14:paraId="274559B2" w14:textId="4FD64B44" w:rsidR="000E4912" w:rsidRDefault="000E4912" w:rsidP="000E4912">
            <w:r>
              <w:lastRenderedPageBreak/>
              <w:t>e.g.</w:t>
            </w:r>
            <w:r w:rsidR="00487B13">
              <w:t>,</w:t>
            </w:r>
            <w:r>
              <w:t xml:space="preserve"> listserv, journal club, quality improvement collaborative, blog with regular discussion of successes and challenges in identifying and managing prescribing cascades; consider testimonials from specialists indicating when </w:t>
            </w:r>
            <w:r>
              <w:lastRenderedPageBreak/>
              <w:t xml:space="preserve">appropriate to investigate and manage prescribing cascades before specialist referral. </w:t>
            </w:r>
          </w:p>
          <w:p w14:paraId="2A8EC3C1" w14:textId="77777777" w:rsidR="000E4912" w:rsidRDefault="000E4912" w:rsidP="000E4912"/>
        </w:tc>
      </w:tr>
      <w:tr w:rsidR="000E4912" w14:paraId="6218A5A9" w14:textId="77777777" w:rsidTr="000E4912">
        <w:tc>
          <w:tcPr>
            <w:tcW w:w="1838" w:type="dxa"/>
            <w:vMerge/>
          </w:tcPr>
          <w:p w14:paraId="751B02D1" w14:textId="77777777" w:rsidR="000E4912" w:rsidRDefault="000E4912" w:rsidP="000E4912"/>
        </w:tc>
        <w:tc>
          <w:tcPr>
            <w:tcW w:w="1415" w:type="dxa"/>
            <w:vMerge/>
          </w:tcPr>
          <w:p w14:paraId="2847FCD8" w14:textId="77777777" w:rsidR="000E4912" w:rsidRDefault="000E4912" w:rsidP="000E4912"/>
        </w:tc>
        <w:tc>
          <w:tcPr>
            <w:tcW w:w="4042" w:type="dxa"/>
          </w:tcPr>
          <w:p w14:paraId="6CBBBA1D" w14:textId="0C516128" w:rsidR="000E4912" w:rsidRDefault="000E4912" w:rsidP="000E4912">
            <w:r>
              <w:t>Social support (practical) (3.2) – advise on, arrange or provide practical help (from friends, relatives</w:t>
            </w:r>
            <w:r w:rsidR="006966F6">
              <w:t>,</w:t>
            </w:r>
            <w:r>
              <w:t xml:space="preserve"> etc.) for performance of the behaviour</w:t>
            </w:r>
            <w:r w:rsidR="00F4737B">
              <w:t>,</w:t>
            </w:r>
            <w:r>
              <w:t xml:space="preserve"> e.g., ask the partner of a patient to put a pill out so patient takes it</w:t>
            </w:r>
          </w:p>
        </w:tc>
        <w:tc>
          <w:tcPr>
            <w:tcW w:w="4950" w:type="dxa"/>
          </w:tcPr>
          <w:p w14:paraId="78DFEDF5" w14:textId="437FE743" w:rsidR="000E4912" w:rsidRDefault="000E4912" w:rsidP="000E4912">
            <w:r>
              <w:t>e.</w:t>
            </w:r>
            <w:r w:rsidR="00F4737B">
              <w:t>g</w:t>
            </w:r>
            <w:r>
              <w:t>.</w:t>
            </w:r>
            <w:r w:rsidR="00F4737B">
              <w:t>,</w:t>
            </w:r>
            <w:r>
              <w:t xml:space="preserve"> listserv, journal club, quality improvement collaboratives, blog with regular discussion of successes and challenges in identifying and managing prescribing cascades; consider testimonials from specialists indicating when appropriate to investigate and manage prescribing cascades before specialist referral</w:t>
            </w:r>
          </w:p>
          <w:p w14:paraId="41B8C0EC" w14:textId="1F05BFF2" w:rsidR="000E4912" w:rsidRDefault="000E4912" w:rsidP="000E4912">
            <w:r>
              <w:t>e.g.</w:t>
            </w:r>
            <w:r w:rsidR="00F4737B">
              <w:t>,</w:t>
            </w:r>
            <w:r>
              <w:t xml:space="preserve"> phone a friend (e.g.</w:t>
            </w:r>
            <w:r w:rsidR="00F4737B">
              <w:t>,</w:t>
            </w:r>
            <w:r>
              <w:t xml:space="preserve"> pharmacist) when you want help.</w:t>
            </w:r>
          </w:p>
          <w:p w14:paraId="67CDED62" w14:textId="3AA16003" w:rsidR="000E4912" w:rsidRDefault="000E4912" w:rsidP="000E4912">
            <w:r>
              <w:t>e.g.</w:t>
            </w:r>
            <w:r w:rsidR="00F4737B">
              <w:t>,</w:t>
            </w:r>
            <w:r>
              <w:t xml:space="preserve"> have a pharmacist or other resource available to help ‘flag’ people who are experience symptoms that could be drug-related</w:t>
            </w:r>
          </w:p>
        </w:tc>
      </w:tr>
      <w:tr w:rsidR="000E4912" w14:paraId="08737078" w14:textId="77777777" w:rsidTr="000E4912">
        <w:tc>
          <w:tcPr>
            <w:tcW w:w="1838" w:type="dxa"/>
            <w:vMerge/>
          </w:tcPr>
          <w:p w14:paraId="66983529" w14:textId="77777777" w:rsidR="000E4912" w:rsidRDefault="000E4912" w:rsidP="000E4912"/>
        </w:tc>
        <w:tc>
          <w:tcPr>
            <w:tcW w:w="1415" w:type="dxa"/>
            <w:vMerge/>
          </w:tcPr>
          <w:p w14:paraId="783C4DE4" w14:textId="77777777" w:rsidR="000E4912" w:rsidRDefault="000E4912" w:rsidP="000E4912"/>
        </w:tc>
        <w:tc>
          <w:tcPr>
            <w:tcW w:w="4042" w:type="dxa"/>
          </w:tcPr>
          <w:p w14:paraId="3C852887" w14:textId="390C6F04" w:rsidR="000E4912" w:rsidRDefault="000E4912" w:rsidP="000E4912">
            <w:r>
              <w:t>Goal setting (behaviour) (1.1)</w:t>
            </w:r>
            <w:r w:rsidR="00F4737B">
              <w:t xml:space="preserve"> </w:t>
            </w:r>
            <w:r>
              <w:t xml:space="preserve">– set or agree </w:t>
            </w:r>
            <w:r w:rsidR="00F4737B">
              <w:t xml:space="preserve">on </w:t>
            </w:r>
            <w:r>
              <w:t>a goal defined in terms of behaviour to be achieved</w:t>
            </w:r>
          </w:p>
        </w:tc>
        <w:tc>
          <w:tcPr>
            <w:tcW w:w="4950" w:type="dxa"/>
          </w:tcPr>
          <w:p w14:paraId="5B7090E4" w14:textId="2D0BAD91" w:rsidR="000E4912" w:rsidRDefault="000E4912" w:rsidP="000E4912">
            <w:r>
              <w:t>e.g.</w:t>
            </w:r>
            <w:r w:rsidR="00F4737B">
              <w:t>,</w:t>
            </w:r>
            <w:r>
              <w:t xml:space="preserve"> set a target to investigate and manage medication-related causes for a specific number of patients (before referral to specialists) within a certain time frame</w:t>
            </w:r>
          </w:p>
        </w:tc>
      </w:tr>
      <w:tr w:rsidR="000E4912" w14:paraId="4211204A" w14:textId="77777777" w:rsidTr="000E4912">
        <w:tc>
          <w:tcPr>
            <w:tcW w:w="1838" w:type="dxa"/>
            <w:vMerge/>
          </w:tcPr>
          <w:p w14:paraId="4FAE65D0" w14:textId="77777777" w:rsidR="000E4912" w:rsidRDefault="000E4912" w:rsidP="000E4912"/>
        </w:tc>
        <w:tc>
          <w:tcPr>
            <w:tcW w:w="1415" w:type="dxa"/>
            <w:vMerge/>
          </w:tcPr>
          <w:p w14:paraId="7084BB92" w14:textId="77777777" w:rsidR="000E4912" w:rsidRDefault="000E4912" w:rsidP="000E4912"/>
        </w:tc>
        <w:tc>
          <w:tcPr>
            <w:tcW w:w="4042" w:type="dxa"/>
          </w:tcPr>
          <w:p w14:paraId="2F1CB62B" w14:textId="434DA299" w:rsidR="000E4912" w:rsidRDefault="000E4912" w:rsidP="00F4737B">
            <w:pPr>
              <w:spacing w:after="0"/>
            </w:pPr>
            <w:r>
              <w:t>Goal setting (outcome) (1.3) – set or agree</w:t>
            </w:r>
            <w:r w:rsidR="00F4737B">
              <w:t xml:space="preserve"> on</w:t>
            </w:r>
            <w:r>
              <w:t xml:space="preserve"> a goal defined in terms of a positive outcome of wanted behaviour e.g., lose </w:t>
            </w:r>
            <w:r w:rsidR="00F4737B">
              <w:t>0</w:t>
            </w:r>
            <w:r>
              <w:t>.5 kg over one week as an outcome of changed eating patterns</w:t>
            </w:r>
          </w:p>
        </w:tc>
        <w:tc>
          <w:tcPr>
            <w:tcW w:w="4950" w:type="dxa"/>
          </w:tcPr>
          <w:p w14:paraId="45BEC179" w14:textId="4E11FCC6" w:rsidR="000E4912" w:rsidRDefault="000E4912" w:rsidP="00F4737B">
            <w:pPr>
              <w:spacing w:after="0"/>
            </w:pPr>
            <w:r>
              <w:t>e.g.</w:t>
            </w:r>
            <w:r w:rsidR="00F4737B">
              <w:t>,</w:t>
            </w:r>
            <w:r>
              <w:t xml:space="preserve"> set a target to deprescribe (trial, pause, monitor) one medication resulting from</w:t>
            </w:r>
            <w:r w:rsidR="00C94E6E">
              <w:t xml:space="preserve"> a potential</w:t>
            </w:r>
            <w:r w:rsidR="00F4737B">
              <w:t xml:space="preserve"> </w:t>
            </w:r>
            <w:r>
              <w:t>cascade for a specific number of patients (before referral to specialists) within a certain time frame</w:t>
            </w:r>
          </w:p>
        </w:tc>
      </w:tr>
      <w:tr w:rsidR="000E4912" w14:paraId="03FFDC83" w14:textId="77777777" w:rsidTr="00F97ED1">
        <w:tc>
          <w:tcPr>
            <w:tcW w:w="1838" w:type="dxa"/>
            <w:vMerge/>
          </w:tcPr>
          <w:p w14:paraId="26108EDA" w14:textId="77777777" w:rsidR="000E4912" w:rsidRDefault="000E4912" w:rsidP="000E4912"/>
        </w:tc>
        <w:tc>
          <w:tcPr>
            <w:tcW w:w="1415" w:type="dxa"/>
            <w:vMerge/>
          </w:tcPr>
          <w:p w14:paraId="6444FE1C" w14:textId="77777777" w:rsidR="000E4912" w:rsidRDefault="000E4912" w:rsidP="000E4912"/>
        </w:tc>
        <w:tc>
          <w:tcPr>
            <w:tcW w:w="4042" w:type="dxa"/>
            <w:vAlign w:val="center"/>
          </w:tcPr>
          <w:p w14:paraId="45D56BDC" w14:textId="231B14B1" w:rsidR="000E4912" w:rsidRDefault="000E4912" w:rsidP="00F97ED1">
            <w:r>
              <w:t xml:space="preserve">Adding objects to the environment (12.5) – add objects to the environment </w:t>
            </w:r>
            <w:proofErr w:type="gramStart"/>
            <w:r>
              <w:t xml:space="preserve">in order </w:t>
            </w:r>
            <w:r>
              <w:lastRenderedPageBreak/>
              <w:t>to</w:t>
            </w:r>
            <w:proofErr w:type="gramEnd"/>
            <w:r>
              <w:t xml:space="preserve"> facilitate performance of the behaviour (e.g.</w:t>
            </w:r>
            <w:r w:rsidR="00F4737B">
              <w:t>,</w:t>
            </w:r>
            <w:r>
              <w:t xml:space="preserve"> provide free condoms to facilitate safe sex, provide nice toothbrush to improve toothbrushing technique)</w:t>
            </w:r>
          </w:p>
        </w:tc>
        <w:tc>
          <w:tcPr>
            <w:tcW w:w="4950" w:type="dxa"/>
            <w:vAlign w:val="center"/>
          </w:tcPr>
          <w:p w14:paraId="2797C225" w14:textId="77777777" w:rsidR="000E4912" w:rsidRDefault="000E4912" w:rsidP="00F97ED1">
            <w:r>
              <w:lastRenderedPageBreak/>
              <w:t>IN ENVIRONMENTAL RESTRUCTURING</w:t>
            </w:r>
          </w:p>
        </w:tc>
      </w:tr>
      <w:tr w:rsidR="000E4912" w14:paraId="79E8FA73" w14:textId="77777777" w:rsidTr="000E4912">
        <w:tc>
          <w:tcPr>
            <w:tcW w:w="1838" w:type="dxa"/>
            <w:vMerge/>
          </w:tcPr>
          <w:p w14:paraId="09BB439E" w14:textId="77777777" w:rsidR="000E4912" w:rsidRDefault="000E4912" w:rsidP="000E4912"/>
        </w:tc>
        <w:tc>
          <w:tcPr>
            <w:tcW w:w="1415" w:type="dxa"/>
            <w:vMerge/>
          </w:tcPr>
          <w:p w14:paraId="701DB673" w14:textId="77777777" w:rsidR="000E4912" w:rsidRDefault="000E4912" w:rsidP="000E4912"/>
        </w:tc>
        <w:tc>
          <w:tcPr>
            <w:tcW w:w="4042" w:type="dxa"/>
          </w:tcPr>
          <w:p w14:paraId="3EED4081" w14:textId="77777777" w:rsidR="000E4912" w:rsidRDefault="000E4912" w:rsidP="000E4912">
            <w:r>
              <w:t>Problem solving (1.2) – analyze or prompt the person to analyse, factors influencing the behaviour and generate or select strategies that include overcoming barriers and/or increasing facilitators</w:t>
            </w:r>
          </w:p>
        </w:tc>
        <w:tc>
          <w:tcPr>
            <w:tcW w:w="4950" w:type="dxa"/>
          </w:tcPr>
          <w:p w14:paraId="0D61BEFF" w14:textId="4FEF844C" w:rsidR="000E4912" w:rsidRDefault="000E4912" w:rsidP="000E4912">
            <w:r>
              <w:t>e.g.</w:t>
            </w:r>
            <w:r w:rsidR="00F4737B">
              <w:t>,</w:t>
            </w:r>
            <w:r>
              <w:t xml:space="preserve"> provide an academic detailing or practice facilitator interaction in which </w:t>
            </w:r>
            <w:r w:rsidR="004702F6">
              <w:t>healthcare providers</w:t>
            </w:r>
            <w:r>
              <w:t xml:space="preserve"> can work through case studies designed to help them practice the investigation and management clinical thought process; examples to include both prescription and non-prescription medications; also</w:t>
            </w:r>
            <w:r w:rsidR="00F10860">
              <w:t xml:space="preserve"> include</w:t>
            </w:r>
            <w:r>
              <w:t xml:space="preserve"> perspectives from specialists. Ask </w:t>
            </w:r>
            <w:r w:rsidR="00F10860">
              <w:t>healthcare providers</w:t>
            </w:r>
            <w:r>
              <w:t xml:space="preserve"> to self-reflect on a recent case where they prescribed a cascade, describe their thought process at the time, and generate strategies to address it.</w:t>
            </w:r>
          </w:p>
        </w:tc>
      </w:tr>
      <w:tr w:rsidR="000E4912" w14:paraId="507406D5" w14:textId="77777777" w:rsidTr="000E4912">
        <w:tc>
          <w:tcPr>
            <w:tcW w:w="1838" w:type="dxa"/>
            <w:vMerge/>
          </w:tcPr>
          <w:p w14:paraId="79DD085B" w14:textId="77777777" w:rsidR="000E4912" w:rsidRDefault="000E4912" w:rsidP="000E4912"/>
        </w:tc>
        <w:tc>
          <w:tcPr>
            <w:tcW w:w="1415" w:type="dxa"/>
            <w:vMerge/>
          </w:tcPr>
          <w:p w14:paraId="2F96918E" w14:textId="77777777" w:rsidR="000E4912" w:rsidRDefault="000E4912" w:rsidP="000E4912"/>
        </w:tc>
        <w:tc>
          <w:tcPr>
            <w:tcW w:w="4042" w:type="dxa"/>
          </w:tcPr>
          <w:p w14:paraId="3E5AD039" w14:textId="1426D324" w:rsidR="000E4912" w:rsidRPr="00980AE5" w:rsidRDefault="000E4912" w:rsidP="000E4912">
            <w:r w:rsidRPr="00980AE5">
              <w:t>Action planning (1.</w:t>
            </w:r>
            <w:r w:rsidR="00980AE5" w:rsidRPr="00980AE5">
              <w:t>4</w:t>
            </w:r>
            <w:r w:rsidRPr="00980AE5">
              <w:t xml:space="preserve">) </w:t>
            </w:r>
            <w:r w:rsidR="00F10860" w:rsidRPr="00980AE5">
              <w:t>–</w:t>
            </w:r>
            <w:r w:rsidRPr="00980AE5">
              <w:t xml:space="preserve"> prompt detailed planning of performance of the behaviour (must include at least one of context, frequency, duration, intensity). Context can be environmental or internal </w:t>
            </w:r>
          </w:p>
        </w:tc>
        <w:tc>
          <w:tcPr>
            <w:tcW w:w="4950" w:type="dxa"/>
          </w:tcPr>
          <w:p w14:paraId="3CF2FA2B" w14:textId="2F42B094" w:rsidR="000E4912" w:rsidRDefault="000E4912" w:rsidP="000E4912">
            <w:r>
              <w:t xml:space="preserve">e.g. provide an academic detailing or practice facilitator interaction in which </w:t>
            </w:r>
            <w:r w:rsidR="00E21A53">
              <w:t>healthcare providers</w:t>
            </w:r>
            <w:r>
              <w:t xml:space="preserve"> create SMART plans to investigate if patients are experiencing prescribing cascades, and if so, to manage them to resolution. </w:t>
            </w:r>
          </w:p>
        </w:tc>
      </w:tr>
      <w:tr w:rsidR="000E4912" w14:paraId="63A8A3B6" w14:textId="77777777" w:rsidTr="000E4912">
        <w:tc>
          <w:tcPr>
            <w:tcW w:w="1838" w:type="dxa"/>
            <w:vMerge/>
          </w:tcPr>
          <w:p w14:paraId="0E36F099" w14:textId="77777777" w:rsidR="000E4912" w:rsidRDefault="000E4912" w:rsidP="000E4912"/>
        </w:tc>
        <w:tc>
          <w:tcPr>
            <w:tcW w:w="1415" w:type="dxa"/>
            <w:vMerge/>
          </w:tcPr>
          <w:p w14:paraId="6CB8E18A" w14:textId="77777777" w:rsidR="000E4912" w:rsidRDefault="000E4912" w:rsidP="000E4912"/>
        </w:tc>
        <w:tc>
          <w:tcPr>
            <w:tcW w:w="4042" w:type="dxa"/>
          </w:tcPr>
          <w:p w14:paraId="0BB161AC" w14:textId="0BAF636E" w:rsidR="000E4912" w:rsidRPr="00980AE5" w:rsidRDefault="000E4912" w:rsidP="000E4912">
            <w:r w:rsidRPr="00980AE5">
              <w:t>Self-monitoring of the behaviour (2.</w:t>
            </w:r>
            <w:r w:rsidR="00980AE5" w:rsidRPr="00980AE5">
              <w:t>3</w:t>
            </w:r>
            <w:r w:rsidRPr="00980AE5">
              <w:t xml:space="preserve">) </w:t>
            </w:r>
            <w:r w:rsidR="00F10860" w:rsidRPr="00980AE5">
              <w:t>–</w:t>
            </w:r>
            <w:r w:rsidRPr="00980AE5">
              <w:t xml:space="preserve"> establish a method for </w:t>
            </w:r>
            <w:r w:rsidR="005225EC" w:rsidRPr="00980AE5">
              <w:t xml:space="preserve">person </w:t>
            </w:r>
            <w:r w:rsidRPr="00980AE5">
              <w:t xml:space="preserve">to monitor and record their behaviour as part of a behaviour change strategy </w:t>
            </w:r>
          </w:p>
        </w:tc>
        <w:tc>
          <w:tcPr>
            <w:tcW w:w="4950" w:type="dxa"/>
          </w:tcPr>
          <w:p w14:paraId="2EFCC4C0" w14:textId="4AE1D900" w:rsidR="000E4912" w:rsidRDefault="000E4912" w:rsidP="000E4912">
            <w:r>
              <w:t xml:space="preserve">e.g., ask the </w:t>
            </w:r>
            <w:r w:rsidR="00E21A53">
              <w:t>healthcare provider</w:t>
            </w:r>
            <w:r>
              <w:t xml:space="preserve"> to record whether they screened each patient’s medications for potential prescribing cascades. This could be done through a tracking sheet or log or mobile app.  </w:t>
            </w:r>
          </w:p>
          <w:p w14:paraId="3214B53F" w14:textId="556F0CB9" w:rsidR="000E4912" w:rsidRDefault="000E4912" w:rsidP="000E4912">
            <w:r>
              <w:t xml:space="preserve">e.g. ask the </w:t>
            </w:r>
            <w:r w:rsidR="00D51F74">
              <w:t xml:space="preserve">healthcare provider </w:t>
            </w:r>
            <w:r>
              <w:t xml:space="preserve">to produce a report of their specialist referrals and record how often they investigate/manage a prescribing cascade </w:t>
            </w:r>
            <w:r>
              <w:lastRenderedPageBreak/>
              <w:t>before specialist referral (e.g. never, sometimes, usually, always) and look for change over time.</w:t>
            </w:r>
          </w:p>
          <w:p w14:paraId="5F79EDE7" w14:textId="77777777" w:rsidR="000E4912" w:rsidRDefault="000E4912" w:rsidP="000E4912">
            <w:r>
              <w:t>e.g. ask pharmacist to produce a report of their patient interactions and record how often they investigate/manage a prescribing cascade before filling a prescription, recommending a product, or referring to the primary care provider (e.g. never, sometimes, usually, always) and look for change over time</w:t>
            </w:r>
          </w:p>
        </w:tc>
      </w:tr>
      <w:tr w:rsidR="000E4912" w14:paraId="1DA48FF0" w14:textId="77777777" w:rsidTr="00F97ED1">
        <w:tc>
          <w:tcPr>
            <w:tcW w:w="1838" w:type="dxa"/>
            <w:vMerge/>
          </w:tcPr>
          <w:p w14:paraId="579D736E" w14:textId="77777777" w:rsidR="000E4912" w:rsidRDefault="000E4912" w:rsidP="000E4912"/>
        </w:tc>
        <w:tc>
          <w:tcPr>
            <w:tcW w:w="1415" w:type="dxa"/>
            <w:vMerge/>
          </w:tcPr>
          <w:p w14:paraId="4E621588" w14:textId="77777777" w:rsidR="000E4912" w:rsidRDefault="000E4912" w:rsidP="000E4912"/>
        </w:tc>
        <w:tc>
          <w:tcPr>
            <w:tcW w:w="4042" w:type="dxa"/>
            <w:vAlign w:val="center"/>
          </w:tcPr>
          <w:p w14:paraId="23E0E2B1" w14:textId="1856150A" w:rsidR="000E4912" w:rsidRDefault="000E4912" w:rsidP="00F97ED1">
            <w:r>
              <w:t>Restructuring the physical environment (12.1)</w:t>
            </w:r>
            <w:r w:rsidR="00C7339B">
              <w:t xml:space="preserve"> –</w:t>
            </w:r>
            <w:r>
              <w:t xml:space="preserve"> change or advise to change the physical environment </w:t>
            </w:r>
            <w:proofErr w:type="gramStart"/>
            <w:r>
              <w:t>in order to</w:t>
            </w:r>
            <w:proofErr w:type="gramEnd"/>
            <w:r>
              <w:t xml:space="preserve"> facilitate performance of the wanted behaviour or create barriers to the unwanted behaviour e.g., keep the cookie in a </w:t>
            </w:r>
            <w:r w:rsidR="00031C83">
              <w:t>hard-to-reach</w:t>
            </w:r>
            <w:r>
              <w:t xml:space="preserve"> cupboard </w:t>
            </w:r>
          </w:p>
        </w:tc>
        <w:tc>
          <w:tcPr>
            <w:tcW w:w="4950" w:type="dxa"/>
            <w:vAlign w:val="center"/>
          </w:tcPr>
          <w:p w14:paraId="05656371" w14:textId="77777777" w:rsidR="000E4912" w:rsidRDefault="000E4912" w:rsidP="00F97ED1">
            <w:r>
              <w:t xml:space="preserve">IN ENVIRONMENTAL RESTRUCTURING </w:t>
            </w:r>
          </w:p>
        </w:tc>
      </w:tr>
      <w:tr w:rsidR="000E4912" w14:paraId="1D1DC6F7" w14:textId="77777777" w:rsidTr="000E4912">
        <w:tc>
          <w:tcPr>
            <w:tcW w:w="1838" w:type="dxa"/>
            <w:vMerge/>
          </w:tcPr>
          <w:p w14:paraId="4D32B245" w14:textId="77777777" w:rsidR="000E4912" w:rsidRDefault="000E4912" w:rsidP="000E4912"/>
        </w:tc>
        <w:tc>
          <w:tcPr>
            <w:tcW w:w="1415" w:type="dxa"/>
            <w:vMerge/>
          </w:tcPr>
          <w:p w14:paraId="2CEDD0DE" w14:textId="77777777" w:rsidR="000E4912" w:rsidRDefault="000E4912" w:rsidP="000E4912"/>
        </w:tc>
        <w:tc>
          <w:tcPr>
            <w:tcW w:w="4042" w:type="dxa"/>
          </w:tcPr>
          <w:p w14:paraId="3A729949" w14:textId="6B6B7F1B" w:rsidR="000E4912" w:rsidRDefault="000E4912" w:rsidP="000E4912">
            <w:r>
              <w:t>Review behaviour goal</w:t>
            </w:r>
            <w:r w:rsidRPr="0076125C">
              <w:t>(s) (1.</w:t>
            </w:r>
            <w:r w:rsidR="0076125C" w:rsidRPr="0076125C">
              <w:t>5</w:t>
            </w:r>
            <w:r w:rsidRPr="0076125C">
              <w:t xml:space="preserve">) </w:t>
            </w:r>
            <w:r w:rsidR="00C7339B" w:rsidRPr="0076125C">
              <w:t>–</w:t>
            </w:r>
            <w:r w:rsidRPr="0076125C">
              <w:t xml:space="preserve"> review</w:t>
            </w:r>
            <w:r>
              <w:t xml:space="preserve"> behaviour goals jointly with the person and consider modifying goal(s) or behaviour change strategy </w:t>
            </w:r>
            <w:proofErr w:type="gramStart"/>
            <w:r>
              <w:t>in light of</w:t>
            </w:r>
            <w:proofErr w:type="gramEnd"/>
            <w:r>
              <w:t xml:space="preserve"> achievement</w:t>
            </w:r>
          </w:p>
        </w:tc>
        <w:tc>
          <w:tcPr>
            <w:tcW w:w="4950" w:type="dxa"/>
          </w:tcPr>
          <w:p w14:paraId="596F47AE" w14:textId="340631A9" w:rsidR="000E4912" w:rsidRDefault="000E4912" w:rsidP="000E4912">
            <w:r>
              <w:t xml:space="preserve">e.g., provide an academic detailing or practice facilitator interaction in which the detailer/facilitator reviews the </w:t>
            </w:r>
            <w:r w:rsidR="00031C83">
              <w:t>healthcare provider</w:t>
            </w:r>
            <w:r>
              <w:t xml:space="preserve">’s SMART plans (to investigate if patients are experiencing prescribing cascades, and if so, to manage them to resolution) and helps them modify as needed. </w:t>
            </w:r>
          </w:p>
        </w:tc>
      </w:tr>
      <w:tr w:rsidR="000E4912" w14:paraId="3F703A04" w14:textId="77777777" w:rsidTr="000E4912">
        <w:tc>
          <w:tcPr>
            <w:tcW w:w="1838" w:type="dxa"/>
            <w:vMerge/>
          </w:tcPr>
          <w:p w14:paraId="1A66A2A9" w14:textId="77777777" w:rsidR="000E4912" w:rsidRDefault="000E4912" w:rsidP="000E4912"/>
        </w:tc>
        <w:tc>
          <w:tcPr>
            <w:tcW w:w="1415" w:type="dxa"/>
            <w:vMerge/>
          </w:tcPr>
          <w:p w14:paraId="6E7AF852" w14:textId="77777777" w:rsidR="000E4912" w:rsidRDefault="000E4912" w:rsidP="000E4912"/>
        </w:tc>
        <w:tc>
          <w:tcPr>
            <w:tcW w:w="4042" w:type="dxa"/>
          </w:tcPr>
          <w:p w14:paraId="7E955433" w14:textId="4790E9EC" w:rsidR="000E4912" w:rsidRDefault="000E4912" w:rsidP="000E4912">
            <w:r>
              <w:t xml:space="preserve">Review outcome goal(s) (1.7) – review outcome goals jointly with the </w:t>
            </w:r>
            <w:r w:rsidR="005225EC">
              <w:t>person</w:t>
            </w:r>
            <w:r>
              <w:t xml:space="preserve"> and consider modifying </w:t>
            </w:r>
            <w:proofErr w:type="gramStart"/>
            <w:r>
              <w:t>in light of</w:t>
            </w:r>
            <w:proofErr w:type="gramEnd"/>
            <w:r>
              <w:t xml:space="preserve"> achievement </w:t>
            </w:r>
          </w:p>
        </w:tc>
        <w:tc>
          <w:tcPr>
            <w:tcW w:w="4950" w:type="dxa"/>
          </w:tcPr>
          <w:p w14:paraId="525FC75E" w14:textId="12548561" w:rsidR="000E4912" w:rsidRDefault="000E4912" w:rsidP="000E4912">
            <w:r>
              <w:t xml:space="preserve">e.g., provide an academic detailing or practice facilitator interaction in which the detailer/facilitator reviews the </w:t>
            </w:r>
            <w:r w:rsidR="005225EC">
              <w:t>healthcare provider</w:t>
            </w:r>
            <w:r>
              <w:t xml:space="preserve">’s SMART plans (e.g. in terms of deprescribing) and helps them modify as needed </w:t>
            </w:r>
            <w:proofErr w:type="gramStart"/>
            <w:r>
              <w:t>in light of</w:t>
            </w:r>
            <w:proofErr w:type="gramEnd"/>
            <w:r>
              <w:t xml:space="preserve"> their outcome goals. </w:t>
            </w:r>
          </w:p>
        </w:tc>
      </w:tr>
    </w:tbl>
    <w:p w14:paraId="4F6E6F43" w14:textId="77777777" w:rsidR="007019E0" w:rsidRDefault="007019E0" w:rsidP="000E4912">
      <w:pPr>
        <w:sectPr w:rsidR="007019E0" w:rsidSect="008A30F4">
          <w:pgSz w:w="15840" w:h="12240" w:orient="landscape" w:code="1"/>
          <w:pgMar w:top="1440" w:right="1440" w:bottom="1440" w:left="1440" w:header="706" w:footer="706" w:gutter="0"/>
          <w:pgNumType w:start="1"/>
          <w:cols w:space="720"/>
          <w:docGrid w:linePitch="299"/>
        </w:sectPr>
      </w:pPr>
    </w:p>
    <w:p w14:paraId="5AAF45F0" w14:textId="77777777" w:rsidR="00D94829" w:rsidRPr="007019E0" w:rsidRDefault="00D94829" w:rsidP="00D94829">
      <w:pPr>
        <w:rPr>
          <w:rFonts w:asciiTheme="minorHAnsi" w:hAnsiTheme="minorHAnsi" w:cstheme="minorHAnsi"/>
          <w:b/>
          <w:bCs/>
        </w:rPr>
      </w:pPr>
      <w:r w:rsidRPr="007019E0">
        <w:rPr>
          <w:rFonts w:asciiTheme="minorHAnsi" w:hAnsiTheme="minorHAnsi" w:cstheme="minorHAnsi"/>
          <w:b/>
          <w:bCs/>
        </w:rPr>
        <w:lastRenderedPageBreak/>
        <w:t>Table 6. Initial list of Intervention Examples</w:t>
      </w:r>
    </w:p>
    <w:tbl>
      <w:tblPr>
        <w:tblW w:w="92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0"/>
        <w:gridCol w:w="4680"/>
      </w:tblGrid>
      <w:tr w:rsidR="00D94829" w:rsidRPr="007019E0" w14:paraId="2B58F772" w14:textId="77777777" w:rsidTr="00B659F0">
        <w:trPr>
          <w:cantSplit/>
          <w:trHeight w:val="792"/>
          <w:tblHeader/>
        </w:trPr>
        <w:tc>
          <w:tcPr>
            <w:tcW w:w="4580" w:type="dxa"/>
            <w:shd w:val="clear" w:color="auto" w:fill="D9D9D9" w:themeFill="background1" w:themeFillShade="D9"/>
            <w:vAlign w:val="bottom"/>
          </w:tcPr>
          <w:p w14:paraId="111AF7E9" w14:textId="77777777" w:rsidR="00D94829" w:rsidRPr="007019E0" w:rsidRDefault="00D94829" w:rsidP="00B659F0">
            <w:pPr>
              <w:spacing w:after="0" w:line="240" w:lineRule="auto"/>
              <w:jc w:val="center"/>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Intervention</w:t>
            </w:r>
          </w:p>
        </w:tc>
        <w:tc>
          <w:tcPr>
            <w:tcW w:w="4680" w:type="dxa"/>
            <w:shd w:val="clear" w:color="auto" w:fill="D9D9D9" w:themeFill="background1" w:themeFillShade="D9"/>
            <w:vAlign w:val="bottom"/>
          </w:tcPr>
          <w:p w14:paraId="52A55273" w14:textId="5FA0441D" w:rsidR="00D94829" w:rsidRPr="007019E0" w:rsidRDefault="00787D87" w:rsidP="00B659F0">
            <w:pPr>
              <w:spacing w:after="0" w:line="240" w:lineRule="auto"/>
              <w:jc w:val="center"/>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Intervention Prioritized for Future Stakeholder Consultation</w:t>
            </w:r>
          </w:p>
        </w:tc>
      </w:tr>
      <w:tr w:rsidR="00D94829" w:rsidRPr="007019E0" w14:paraId="6DA2AA2A" w14:textId="77777777" w:rsidTr="00B659F0">
        <w:trPr>
          <w:trHeight w:val="792"/>
        </w:trPr>
        <w:tc>
          <w:tcPr>
            <w:tcW w:w="4580" w:type="dxa"/>
            <w:shd w:val="clear" w:color="auto" w:fill="auto"/>
            <w:vAlign w:val="center"/>
            <w:hideMark/>
          </w:tcPr>
          <w:p w14:paraId="0F1998F3" w14:textId="746C70F1"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Online learning module</w:t>
            </w:r>
            <w:r w:rsidRPr="007019E0">
              <w:rPr>
                <w:rFonts w:asciiTheme="minorHAnsi" w:eastAsia="Times New Roman" w:hAnsiTheme="minorHAnsi" w:cstheme="minorHAnsi"/>
                <w:color w:val="000000"/>
                <w:lang w:val="en-US"/>
              </w:rPr>
              <w:t xml:space="preserve"> for </w:t>
            </w:r>
            <w:r w:rsidR="00246521">
              <w:rPr>
                <w:rFonts w:asciiTheme="minorHAnsi" w:eastAsia="Times New Roman" w:hAnsiTheme="minorHAnsi" w:cstheme="minorHAnsi"/>
                <w:color w:val="000000"/>
                <w:lang w:val="en-US"/>
              </w:rPr>
              <w:t>healthcare provider</w:t>
            </w:r>
            <w:r w:rsidRPr="007019E0">
              <w:rPr>
                <w:rFonts w:asciiTheme="minorHAnsi" w:eastAsia="Times New Roman" w:hAnsiTheme="minorHAnsi" w:cstheme="minorHAnsi"/>
                <w:color w:val="000000"/>
                <w:lang w:val="en-US"/>
              </w:rPr>
              <w:t>s that teaches them to identify and manage prescribing cascades &amp; set personal ‘SMART’ goals</w:t>
            </w:r>
          </w:p>
        </w:tc>
        <w:tc>
          <w:tcPr>
            <w:tcW w:w="4680" w:type="dxa"/>
            <w:vAlign w:val="center"/>
          </w:tcPr>
          <w:p w14:paraId="640D4F28" w14:textId="77777777" w:rsidR="00D94829" w:rsidRPr="007019E0" w:rsidRDefault="00787D87" w:rsidP="00B659F0">
            <w:pPr>
              <w:spacing w:after="0" w:line="240" w:lineRule="auto"/>
              <w:rPr>
                <w:rFonts w:asciiTheme="minorHAnsi" w:eastAsia="Times New Roman" w:hAnsiTheme="minorHAnsi" w:cstheme="minorHAnsi"/>
                <w:bCs/>
                <w:color w:val="000000"/>
                <w:lang w:val="en-US"/>
              </w:rPr>
            </w:pPr>
            <w:r w:rsidRPr="007019E0">
              <w:rPr>
                <w:rFonts w:asciiTheme="minorHAnsi" w:eastAsia="Times New Roman" w:hAnsiTheme="minorHAnsi" w:cstheme="minorHAnsi"/>
                <w:bCs/>
                <w:color w:val="000000"/>
                <w:lang w:val="en-US"/>
              </w:rPr>
              <w:t>Yes</w:t>
            </w:r>
          </w:p>
        </w:tc>
      </w:tr>
      <w:tr w:rsidR="00D94829" w:rsidRPr="007019E0" w14:paraId="1610CFAB" w14:textId="77777777" w:rsidTr="00B659F0">
        <w:trPr>
          <w:trHeight w:val="611"/>
        </w:trPr>
        <w:tc>
          <w:tcPr>
            <w:tcW w:w="4580" w:type="dxa"/>
            <w:shd w:val="clear" w:color="auto" w:fill="auto"/>
            <w:vAlign w:val="center"/>
            <w:hideMark/>
          </w:tcPr>
          <w:p w14:paraId="1466F809" w14:textId="57BB144C"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Web</w:t>
            </w:r>
            <w:r w:rsidR="00787D87" w:rsidRPr="007019E0">
              <w:rPr>
                <w:rFonts w:asciiTheme="minorHAnsi" w:eastAsia="Times New Roman" w:hAnsiTheme="minorHAnsi" w:cstheme="minorHAnsi"/>
                <w:b/>
                <w:bCs/>
                <w:color w:val="000000"/>
                <w:lang w:val="en-US"/>
              </w:rPr>
              <w:t>-based</w:t>
            </w:r>
            <w:r w:rsidRPr="007019E0">
              <w:rPr>
                <w:rFonts w:asciiTheme="minorHAnsi" w:eastAsia="Times New Roman" w:hAnsiTheme="minorHAnsi" w:cstheme="minorHAnsi"/>
                <w:b/>
                <w:bCs/>
                <w:color w:val="000000"/>
                <w:lang w:val="en-US"/>
              </w:rPr>
              <w:t xml:space="preserve"> or other</w:t>
            </w:r>
            <w:r w:rsidR="00787D87" w:rsidRPr="007019E0">
              <w:rPr>
                <w:rFonts w:asciiTheme="minorHAnsi" w:eastAsia="Times New Roman" w:hAnsiTheme="minorHAnsi" w:cstheme="minorHAnsi"/>
                <w:b/>
                <w:bCs/>
                <w:color w:val="000000"/>
                <w:lang w:val="en-US"/>
              </w:rPr>
              <w:t xml:space="preserve"> e-tool </w:t>
            </w:r>
            <w:r w:rsidRPr="007019E0">
              <w:rPr>
                <w:rFonts w:asciiTheme="minorHAnsi" w:eastAsia="Times New Roman" w:hAnsiTheme="minorHAnsi" w:cstheme="minorHAnsi"/>
                <w:b/>
                <w:bCs/>
                <w:color w:val="000000"/>
                <w:lang w:val="en-US"/>
              </w:rPr>
              <w:t xml:space="preserve">related </w:t>
            </w:r>
            <w:r w:rsidRPr="007019E0">
              <w:rPr>
                <w:rFonts w:asciiTheme="minorHAnsi" w:eastAsia="Times New Roman" w:hAnsiTheme="minorHAnsi" w:cstheme="minorHAnsi"/>
                <w:color w:val="000000"/>
                <w:lang w:val="en-US"/>
              </w:rPr>
              <w:t xml:space="preserve">that help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s</w:t>
            </w:r>
            <w:r w:rsidRPr="007019E0">
              <w:rPr>
                <w:rFonts w:asciiTheme="minorHAnsi" w:eastAsia="Times New Roman" w:hAnsiTheme="minorHAnsi" w:cstheme="minorHAnsi"/>
                <w:color w:val="000000"/>
                <w:lang w:val="en-US"/>
              </w:rPr>
              <w:t xml:space="preserve"> identify potential prescribing cascades </w:t>
            </w:r>
            <w:r w:rsidRPr="007019E0">
              <w:rPr>
                <w:rFonts w:asciiTheme="minorHAnsi" w:eastAsia="Times New Roman" w:hAnsiTheme="minorHAnsi" w:cstheme="minorHAnsi"/>
                <w:b/>
                <w:bCs/>
                <w:color w:val="000000"/>
                <w:lang w:val="en-US"/>
              </w:rPr>
              <w:t xml:space="preserve">e.g. </w:t>
            </w:r>
            <w:r w:rsidR="00787D87" w:rsidRPr="007019E0">
              <w:rPr>
                <w:rFonts w:asciiTheme="minorHAnsi" w:eastAsia="Times New Roman" w:hAnsiTheme="minorHAnsi" w:cstheme="minorHAnsi"/>
                <w:b/>
                <w:bCs/>
                <w:color w:val="000000"/>
                <w:lang w:val="en-US"/>
              </w:rPr>
              <w:t xml:space="preserve">thought process or algorithm </w:t>
            </w:r>
          </w:p>
        </w:tc>
        <w:tc>
          <w:tcPr>
            <w:tcW w:w="4680" w:type="dxa"/>
            <w:vAlign w:val="center"/>
          </w:tcPr>
          <w:p w14:paraId="4D461E9A" w14:textId="0441901A" w:rsidR="00D94829" w:rsidRPr="007019E0" w:rsidRDefault="00787D87" w:rsidP="00B659F0">
            <w:pPr>
              <w:spacing w:after="0" w:line="240" w:lineRule="auto"/>
              <w:rPr>
                <w:rFonts w:asciiTheme="minorHAnsi" w:eastAsia="Times New Roman" w:hAnsiTheme="minorHAnsi" w:cstheme="minorHAnsi"/>
                <w:b/>
                <w:bCs/>
                <w:color w:val="000000"/>
                <w:lang w:val="en-US"/>
              </w:rPr>
            </w:pPr>
            <w:r w:rsidRPr="007019E0">
              <w:rPr>
                <w:rFonts w:asciiTheme="minorHAnsi" w:hAnsiTheme="minorHAnsi" w:cstheme="minorHAnsi"/>
              </w:rPr>
              <w:t xml:space="preserve">No. The work to create these is considerable and expensive. </w:t>
            </w:r>
            <w:r w:rsidR="003D662D">
              <w:rPr>
                <w:rFonts w:asciiTheme="minorHAnsi" w:hAnsiTheme="minorHAnsi" w:cstheme="minorHAnsi"/>
              </w:rPr>
              <w:t>Further, one c</w:t>
            </w:r>
            <w:r w:rsidRPr="007019E0">
              <w:rPr>
                <w:rFonts w:asciiTheme="minorHAnsi" w:hAnsiTheme="minorHAnsi" w:cstheme="minorHAnsi"/>
              </w:rPr>
              <w:t>annot create an e-tool without first creating the thought process as an initial first step.</w:t>
            </w:r>
          </w:p>
        </w:tc>
      </w:tr>
      <w:tr w:rsidR="00D94829" w:rsidRPr="007019E0" w14:paraId="2F3C2B60" w14:textId="77777777" w:rsidTr="00B659F0">
        <w:trPr>
          <w:trHeight w:val="701"/>
        </w:trPr>
        <w:tc>
          <w:tcPr>
            <w:tcW w:w="4580" w:type="dxa"/>
            <w:shd w:val="clear" w:color="auto" w:fill="auto"/>
            <w:vAlign w:val="center"/>
            <w:hideMark/>
          </w:tcPr>
          <w:p w14:paraId="1DFB7ECF" w14:textId="79449790"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 xml:space="preserve">Web or other e-tool related to list of prescribing cascades </w:t>
            </w:r>
            <w:r w:rsidRPr="007019E0">
              <w:rPr>
                <w:rFonts w:asciiTheme="minorHAnsi" w:eastAsia="Times New Roman" w:hAnsiTheme="minorHAnsi" w:cstheme="minorHAnsi"/>
                <w:color w:val="000000"/>
                <w:lang w:val="en-US"/>
              </w:rPr>
              <w:t xml:space="preserve">that help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s</w:t>
            </w:r>
            <w:r w:rsidRPr="007019E0">
              <w:rPr>
                <w:rFonts w:asciiTheme="minorHAnsi" w:eastAsia="Times New Roman" w:hAnsiTheme="minorHAnsi" w:cstheme="minorHAnsi"/>
                <w:color w:val="000000"/>
                <w:lang w:val="en-US"/>
              </w:rPr>
              <w:t xml:space="preserve"> identify potential prescribing cascades</w:t>
            </w:r>
            <w:r w:rsidRPr="007019E0">
              <w:rPr>
                <w:rFonts w:asciiTheme="minorHAnsi" w:eastAsia="Times New Roman" w:hAnsiTheme="minorHAnsi" w:cstheme="minorHAnsi"/>
                <w:b/>
                <w:bCs/>
                <w:color w:val="000000"/>
                <w:lang w:val="en-US"/>
              </w:rPr>
              <w:t xml:space="preserve"> e.g. analyzes list</w:t>
            </w:r>
          </w:p>
        </w:tc>
        <w:tc>
          <w:tcPr>
            <w:tcW w:w="4680" w:type="dxa"/>
            <w:vAlign w:val="center"/>
          </w:tcPr>
          <w:p w14:paraId="543C7AB4" w14:textId="7B056214" w:rsidR="00D94829" w:rsidRPr="007019E0" w:rsidRDefault="00787D87" w:rsidP="00B659F0">
            <w:pPr>
              <w:spacing w:after="0" w:line="240" w:lineRule="auto"/>
              <w:rPr>
                <w:rFonts w:asciiTheme="minorHAnsi" w:eastAsia="Times New Roman" w:hAnsiTheme="minorHAnsi" w:cstheme="minorHAnsi"/>
                <w:b/>
                <w:bCs/>
                <w:color w:val="000000"/>
                <w:lang w:val="en-US"/>
              </w:rPr>
            </w:pPr>
            <w:r w:rsidRPr="007019E0">
              <w:rPr>
                <w:rFonts w:asciiTheme="minorHAnsi" w:hAnsiTheme="minorHAnsi" w:cstheme="minorHAnsi"/>
              </w:rPr>
              <w:t xml:space="preserve">No. The work to create these is considerable and expensive. If this is pursued, may need to prioritize development efforts (e.g., focus on drugs known to contribute to falls, urinary incontinence, other geriatrics syndromes). </w:t>
            </w:r>
            <w:r w:rsidR="003D662D">
              <w:rPr>
                <w:rFonts w:asciiTheme="minorHAnsi" w:hAnsiTheme="minorHAnsi" w:cstheme="minorHAnsi"/>
              </w:rPr>
              <w:t xml:space="preserve">It would not be feasible </w:t>
            </w:r>
            <w:r w:rsidRPr="007019E0">
              <w:rPr>
                <w:rFonts w:asciiTheme="minorHAnsi" w:hAnsiTheme="minorHAnsi" w:cstheme="minorHAnsi"/>
              </w:rPr>
              <w:t>to attempt to include all side effects for all medications</w:t>
            </w:r>
            <w:r w:rsidR="003D662D">
              <w:rPr>
                <w:rFonts w:asciiTheme="minorHAnsi" w:hAnsiTheme="minorHAnsi" w:cstheme="minorHAnsi"/>
              </w:rPr>
              <w:t>.</w:t>
            </w:r>
          </w:p>
        </w:tc>
      </w:tr>
      <w:tr w:rsidR="00D94829" w:rsidRPr="007019E0" w14:paraId="4182BE61" w14:textId="77777777" w:rsidTr="00B659F0">
        <w:trPr>
          <w:trHeight w:val="804"/>
        </w:trPr>
        <w:tc>
          <w:tcPr>
            <w:tcW w:w="4580" w:type="dxa"/>
            <w:shd w:val="clear" w:color="auto" w:fill="auto"/>
            <w:vAlign w:val="center"/>
            <w:hideMark/>
          </w:tcPr>
          <w:p w14:paraId="3258CF80" w14:textId="1DBE5887"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Addition of box on referral form</w:t>
            </w:r>
            <w:r w:rsidRPr="007019E0">
              <w:rPr>
                <w:rFonts w:asciiTheme="minorHAnsi" w:eastAsia="Times New Roman" w:hAnsiTheme="minorHAnsi" w:cstheme="minorHAnsi"/>
                <w:color w:val="000000"/>
                <w:lang w:val="en-US"/>
              </w:rPr>
              <w:t xml:space="preserve"> for specialist consult to trigger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s</w:t>
            </w:r>
            <w:r w:rsidRPr="007019E0">
              <w:rPr>
                <w:rFonts w:asciiTheme="minorHAnsi" w:eastAsia="Times New Roman" w:hAnsiTheme="minorHAnsi" w:cstheme="minorHAnsi"/>
                <w:color w:val="000000"/>
                <w:lang w:val="en-US"/>
              </w:rPr>
              <w:t xml:space="preserve"> to ask if problem likely to be caused by a drug</w:t>
            </w:r>
          </w:p>
        </w:tc>
        <w:tc>
          <w:tcPr>
            <w:tcW w:w="4680" w:type="dxa"/>
            <w:vAlign w:val="center"/>
          </w:tcPr>
          <w:p w14:paraId="141D423C"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hAnsiTheme="minorHAnsi" w:cstheme="minorHAnsi"/>
              </w:rPr>
              <w:t xml:space="preserve">No. More difficult given the </w:t>
            </w:r>
            <w:proofErr w:type="gramStart"/>
            <w:r w:rsidRPr="007019E0">
              <w:rPr>
                <w:rFonts w:asciiTheme="minorHAnsi" w:hAnsiTheme="minorHAnsi" w:cstheme="minorHAnsi"/>
              </w:rPr>
              <w:t>myriad</w:t>
            </w:r>
            <w:proofErr w:type="gramEnd"/>
            <w:r w:rsidRPr="007019E0">
              <w:rPr>
                <w:rFonts w:asciiTheme="minorHAnsi" w:hAnsiTheme="minorHAnsi" w:cstheme="minorHAnsi"/>
              </w:rPr>
              <w:t xml:space="preserve"> of forms available, would be challenging to implement on a system level.</w:t>
            </w:r>
          </w:p>
        </w:tc>
      </w:tr>
      <w:tr w:rsidR="00D94829" w:rsidRPr="007019E0" w14:paraId="6F3F27AC" w14:textId="77777777" w:rsidTr="00B659F0">
        <w:trPr>
          <w:trHeight w:val="528"/>
        </w:trPr>
        <w:tc>
          <w:tcPr>
            <w:tcW w:w="4580" w:type="dxa"/>
            <w:shd w:val="clear" w:color="auto" w:fill="auto"/>
            <w:vAlign w:val="center"/>
            <w:hideMark/>
          </w:tcPr>
          <w:p w14:paraId="4FCE6D1F"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Consult service (referral based)</w:t>
            </w:r>
            <w:r w:rsidRPr="007019E0">
              <w:rPr>
                <w:rFonts w:asciiTheme="minorHAnsi" w:eastAsia="Times New Roman" w:hAnsiTheme="minorHAnsi" w:cstheme="minorHAnsi"/>
                <w:color w:val="000000"/>
                <w:lang w:val="en-US"/>
              </w:rPr>
              <w:t xml:space="preserve"> to help identify and manage prescribing cascades</w:t>
            </w:r>
          </w:p>
        </w:tc>
        <w:tc>
          <w:tcPr>
            <w:tcW w:w="4680" w:type="dxa"/>
            <w:vAlign w:val="center"/>
          </w:tcPr>
          <w:p w14:paraId="3D3D2EF4" w14:textId="77777777" w:rsidR="00D94829" w:rsidRPr="007019E0" w:rsidRDefault="00787D87" w:rsidP="00B659F0">
            <w:pPr>
              <w:spacing w:after="0" w:line="240" w:lineRule="auto"/>
              <w:rPr>
                <w:rFonts w:asciiTheme="minorHAnsi" w:eastAsia="Times New Roman" w:hAnsiTheme="minorHAnsi" w:cstheme="minorHAnsi"/>
                <w:bCs/>
                <w:color w:val="000000"/>
                <w:lang w:val="en-US"/>
              </w:rPr>
            </w:pPr>
            <w:r w:rsidRPr="007019E0">
              <w:rPr>
                <w:rFonts w:asciiTheme="minorHAnsi" w:eastAsia="Times New Roman" w:hAnsiTheme="minorHAnsi" w:cstheme="minorHAnsi"/>
                <w:bCs/>
                <w:color w:val="000000"/>
                <w:lang w:val="en-US"/>
              </w:rPr>
              <w:t>Yes</w:t>
            </w:r>
          </w:p>
        </w:tc>
      </w:tr>
      <w:tr w:rsidR="00D94829" w:rsidRPr="007019E0" w14:paraId="19CDC936" w14:textId="77777777" w:rsidTr="00B659F0">
        <w:trPr>
          <w:trHeight w:val="528"/>
        </w:trPr>
        <w:tc>
          <w:tcPr>
            <w:tcW w:w="4580" w:type="dxa"/>
            <w:shd w:val="clear" w:color="auto" w:fill="auto"/>
            <w:vAlign w:val="center"/>
            <w:hideMark/>
          </w:tcPr>
          <w:p w14:paraId="64E1D3F0"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Consult service (coach / academic detailing)</w:t>
            </w:r>
            <w:r w:rsidRPr="007019E0">
              <w:rPr>
                <w:rFonts w:asciiTheme="minorHAnsi" w:eastAsia="Times New Roman" w:hAnsiTheme="minorHAnsi" w:cstheme="minorHAnsi"/>
                <w:color w:val="000000"/>
                <w:lang w:val="en-US"/>
              </w:rPr>
              <w:t xml:space="preserve"> to help identify and manage prescribing cascades</w:t>
            </w:r>
          </w:p>
        </w:tc>
        <w:tc>
          <w:tcPr>
            <w:tcW w:w="4680" w:type="dxa"/>
            <w:vAlign w:val="center"/>
          </w:tcPr>
          <w:p w14:paraId="468C921A" w14:textId="77777777" w:rsidR="00D94829" w:rsidRPr="007019E0" w:rsidRDefault="00787D87" w:rsidP="00B659F0">
            <w:pPr>
              <w:spacing w:after="0" w:line="240" w:lineRule="auto"/>
              <w:rPr>
                <w:rFonts w:asciiTheme="minorHAnsi" w:eastAsia="Times New Roman" w:hAnsiTheme="minorHAnsi" w:cstheme="minorHAnsi"/>
                <w:bCs/>
                <w:color w:val="000000"/>
                <w:lang w:val="en-US"/>
              </w:rPr>
            </w:pPr>
            <w:r w:rsidRPr="007019E0">
              <w:rPr>
                <w:rFonts w:asciiTheme="minorHAnsi" w:eastAsia="Times New Roman" w:hAnsiTheme="minorHAnsi" w:cstheme="minorHAnsi"/>
                <w:bCs/>
                <w:color w:val="000000"/>
                <w:lang w:val="en-US"/>
              </w:rPr>
              <w:t>Yes</w:t>
            </w:r>
          </w:p>
        </w:tc>
      </w:tr>
      <w:tr w:rsidR="00D94829" w:rsidRPr="007019E0" w14:paraId="6C51E1D2" w14:textId="77777777" w:rsidTr="00B659F0">
        <w:trPr>
          <w:trHeight w:val="528"/>
        </w:trPr>
        <w:tc>
          <w:tcPr>
            <w:tcW w:w="4580" w:type="dxa"/>
            <w:shd w:val="clear" w:color="auto" w:fill="auto"/>
            <w:vAlign w:val="center"/>
            <w:hideMark/>
          </w:tcPr>
          <w:p w14:paraId="06ACE753"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Good practice guidelines</w:t>
            </w:r>
            <w:r w:rsidRPr="007019E0">
              <w:rPr>
                <w:rFonts w:asciiTheme="minorHAnsi" w:eastAsia="Times New Roman" w:hAnsiTheme="minorHAnsi" w:cstheme="minorHAnsi"/>
                <w:color w:val="000000"/>
                <w:lang w:val="en-US"/>
              </w:rPr>
              <w:t xml:space="preserve"> for prescribing cascades</w:t>
            </w:r>
          </w:p>
        </w:tc>
        <w:tc>
          <w:tcPr>
            <w:tcW w:w="4680" w:type="dxa"/>
            <w:vAlign w:val="center"/>
          </w:tcPr>
          <w:p w14:paraId="3233124D" w14:textId="77777777" w:rsidR="00D94829" w:rsidRPr="007019E0" w:rsidRDefault="00787D87" w:rsidP="00B659F0">
            <w:pPr>
              <w:spacing w:after="0" w:line="240" w:lineRule="auto"/>
              <w:rPr>
                <w:rFonts w:asciiTheme="minorHAnsi" w:eastAsia="Times New Roman" w:hAnsiTheme="minorHAnsi" w:cstheme="minorHAnsi"/>
                <w:bCs/>
                <w:color w:val="000000"/>
                <w:lang w:val="en-US"/>
              </w:rPr>
            </w:pPr>
            <w:r w:rsidRPr="007019E0">
              <w:rPr>
                <w:rFonts w:asciiTheme="minorHAnsi" w:eastAsia="Times New Roman" w:hAnsiTheme="minorHAnsi" w:cstheme="minorHAnsi"/>
                <w:bCs/>
                <w:color w:val="000000"/>
                <w:lang w:val="en-US"/>
              </w:rPr>
              <w:t>Yes</w:t>
            </w:r>
          </w:p>
        </w:tc>
      </w:tr>
      <w:tr w:rsidR="00D94829" w:rsidRPr="007019E0" w14:paraId="2854FFF7" w14:textId="77777777" w:rsidTr="00B659F0">
        <w:trPr>
          <w:trHeight w:val="804"/>
        </w:trPr>
        <w:tc>
          <w:tcPr>
            <w:tcW w:w="4580" w:type="dxa"/>
            <w:shd w:val="clear" w:color="auto" w:fill="auto"/>
            <w:vAlign w:val="center"/>
            <w:hideMark/>
          </w:tcPr>
          <w:p w14:paraId="1C512AEE" w14:textId="36C54955" w:rsidR="00D94829" w:rsidRPr="007019E0" w:rsidRDefault="00D94829" w:rsidP="00B659F0">
            <w:pPr>
              <w:spacing w:after="0" w:line="240" w:lineRule="auto"/>
              <w:rPr>
                <w:rFonts w:asciiTheme="minorHAnsi" w:eastAsia="Times New Roman" w:hAnsiTheme="minorHAnsi" w:cstheme="minorHAnsi"/>
                <w:color w:val="000000"/>
                <w:lang w:val="en-US"/>
              </w:rPr>
            </w:pPr>
            <w:r w:rsidRPr="007019E0">
              <w:rPr>
                <w:rFonts w:asciiTheme="minorHAnsi" w:eastAsia="Times New Roman" w:hAnsiTheme="minorHAnsi" w:cstheme="minorHAnsi"/>
                <w:color w:val="000000"/>
                <w:lang w:val="en-US"/>
              </w:rPr>
              <w:t xml:space="preserve">Incorporate learning about prescribing cascades into </w:t>
            </w:r>
            <w:r w:rsidRPr="007019E0">
              <w:rPr>
                <w:rFonts w:asciiTheme="minorHAnsi" w:eastAsia="Times New Roman" w:hAnsiTheme="minorHAnsi" w:cstheme="minorHAnsi"/>
                <w:b/>
                <w:bCs/>
                <w:color w:val="000000"/>
                <w:lang w:val="en-US"/>
              </w:rPr>
              <w:t>health</w:t>
            </w:r>
            <w:r w:rsidR="00AA0544">
              <w:rPr>
                <w:rFonts w:asciiTheme="minorHAnsi" w:eastAsia="Times New Roman" w:hAnsiTheme="minorHAnsi" w:cstheme="minorHAnsi"/>
                <w:b/>
                <w:bCs/>
                <w:color w:val="000000"/>
                <w:lang w:val="en-US"/>
              </w:rPr>
              <w:t>care provider</w:t>
            </w:r>
            <w:r w:rsidRPr="007019E0">
              <w:rPr>
                <w:rFonts w:asciiTheme="minorHAnsi" w:eastAsia="Times New Roman" w:hAnsiTheme="minorHAnsi" w:cstheme="minorHAnsi"/>
                <w:b/>
                <w:bCs/>
                <w:color w:val="000000"/>
                <w:lang w:val="en-US"/>
              </w:rPr>
              <w:t xml:space="preserve"> undergraduate education</w:t>
            </w:r>
          </w:p>
        </w:tc>
        <w:tc>
          <w:tcPr>
            <w:tcW w:w="4680" w:type="dxa"/>
            <w:vAlign w:val="center"/>
          </w:tcPr>
          <w:p w14:paraId="70E8A6D4" w14:textId="212DA369" w:rsidR="00D94829" w:rsidRPr="007019E0" w:rsidRDefault="00D94829" w:rsidP="00B659F0">
            <w:pPr>
              <w:spacing w:after="0" w:line="240" w:lineRule="auto"/>
              <w:rPr>
                <w:rFonts w:asciiTheme="minorHAnsi" w:eastAsia="Times New Roman" w:hAnsiTheme="minorHAnsi" w:cstheme="minorHAnsi"/>
                <w:color w:val="000000"/>
                <w:lang w:val="en-US"/>
              </w:rPr>
            </w:pPr>
            <w:r w:rsidRPr="007019E0">
              <w:rPr>
                <w:rFonts w:asciiTheme="minorHAnsi" w:hAnsiTheme="minorHAnsi" w:cstheme="minorHAnsi"/>
              </w:rPr>
              <w:t xml:space="preserve">No. This is not an action in and of itself. Also, </w:t>
            </w:r>
            <w:r w:rsidR="003D662D">
              <w:rPr>
                <w:rFonts w:asciiTheme="minorHAnsi" w:hAnsiTheme="minorHAnsi" w:cstheme="minorHAnsi"/>
              </w:rPr>
              <w:t xml:space="preserve">the team </w:t>
            </w:r>
            <w:r w:rsidRPr="007019E0">
              <w:rPr>
                <w:rFonts w:asciiTheme="minorHAnsi" w:hAnsiTheme="minorHAnsi" w:cstheme="minorHAnsi"/>
              </w:rPr>
              <w:t>decided to focus on currently practicing health</w:t>
            </w:r>
            <w:r w:rsidR="00AA0544">
              <w:rPr>
                <w:rFonts w:asciiTheme="minorHAnsi" w:hAnsiTheme="minorHAnsi" w:cstheme="minorHAnsi"/>
              </w:rPr>
              <w:t>care providers</w:t>
            </w:r>
            <w:r w:rsidRPr="007019E0">
              <w:rPr>
                <w:rFonts w:asciiTheme="minorHAnsi" w:hAnsiTheme="minorHAnsi" w:cstheme="minorHAnsi"/>
              </w:rPr>
              <w:t xml:space="preserve"> for future focus groups re: practice guidance tool. </w:t>
            </w:r>
          </w:p>
        </w:tc>
      </w:tr>
      <w:tr w:rsidR="00D94829" w:rsidRPr="007019E0" w14:paraId="58CF06D5" w14:textId="77777777" w:rsidTr="00B659F0">
        <w:trPr>
          <w:trHeight w:val="792"/>
        </w:trPr>
        <w:tc>
          <w:tcPr>
            <w:tcW w:w="4580" w:type="dxa"/>
            <w:shd w:val="clear" w:color="auto" w:fill="auto"/>
            <w:vAlign w:val="center"/>
            <w:hideMark/>
          </w:tcPr>
          <w:p w14:paraId="5FEC5E67" w14:textId="6534D2B3" w:rsidR="00D94829" w:rsidRPr="007019E0" w:rsidRDefault="00D94829" w:rsidP="00B659F0">
            <w:pPr>
              <w:spacing w:after="0" w:line="240" w:lineRule="auto"/>
              <w:rPr>
                <w:rFonts w:asciiTheme="minorHAnsi" w:eastAsia="Times New Roman" w:hAnsiTheme="minorHAnsi" w:cstheme="minorHAnsi"/>
                <w:color w:val="000000"/>
                <w:lang w:val="en-US"/>
              </w:rPr>
            </w:pPr>
            <w:r w:rsidRPr="007019E0">
              <w:rPr>
                <w:rFonts w:asciiTheme="minorHAnsi" w:eastAsia="Times New Roman" w:hAnsiTheme="minorHAnsi" w:cstheme="minorHAnsi"/>
                <w:b/>
                <w:bCs/>
                <w:color w:val="000000"/>
                <w:lang w:val="en-US"/>
              </w:rPr>
              <w:t xml:space="preserve">Audit and feedback </w:t>
            </w:r>
            <w:r w:rsidRPr="007019E0">
              <w:rPr>
                <w:rFonts w:asciiTheme="minorHAnsi" w:eastAsia="Times New Roman" w:hAnsiTheme="minorHAnsi" w:cstheme="minorHAnsi"/>
                <w:color w:val="000000"/>
                <w:lang w:val="en-US"/>
              </w:rPr>
              <w:t xml:space="preserve">for individual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s</w:t>
            </w:r>
            <w:r w:rsidRPr="007019E0">
              <w:rPr>
                <w:rFonts w:asciiTheme="minorHAnsi" w:eastAsia="Times New Roman" w:hAnsiTheme="minorHAnsi" w:cstheme="minorHAnsi"/>
                <w:color w:val="000000"/>
                <w:lang w:val="en-US"/>
              </w:rPr>
              <w:t xml:space="preserve"> that assesses their performance in identifying and managing prescribing cascades</w:t>
            </w:r>
          </w:p>
          <w:p w14:paraId="09EE6DB0" w14:textId="77777777" w:rsidR="00787D87" w:rsidRPr="007019E0" w:rsidRDefault="00787D87" w:rsidP="00B659F0">
            <w:pPr>
              <w:spacing w:after="0" w:line="240" w:lineRule="auto"/>
              <w:rPr>
                <w:rFonts w:asciiTheme="minorHAnsi" w:eastAsia="Times New Roman" w:hAnsiTheme="minorHAnsi" w:cstheme="minorHAnsi"/>
                <w:b/>
                <w:bCs/>
                <w:color w:val="000000"/>
                <w:lang w:val="en-US"/>
              </w:rPr>
            </w:pPr>
          </w:p>
          <w:p w14:paraId="1AF2AB5E" w14:textId="77777777" w:rsidR="00787D87" w:rsidRPr="007019E0" w:rsidRDefault="00787D87"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 xml:space="preserve">e.g., </w:t>
            </w:r>
            <w:r w:rsidRPr="007019E0">
              <w:rPr>
                <w:rFonts w:asciiTheme="minorHAnsi" w:hAnsiTheme="minorHAnsi" w:cstheme="minorHAnsi"/>
              </w:rPr>
              <w:t xml:space="preserve">report that assesses target behaviour (assessing / deprescribing) or outcome (avoiding potential adverse drug events). Could use a tracking sheet, or post-visit survey or could target </w:t>
            </w:r>
            <w:proofErr w:type="gramStart"/>
            <w:r w:rsidRPr="007019E0">
              <w:rPr>
                <w:rFonts w:asciiTheme="minorHAnsi" w:hAnsiTheme="minorHAnsi" w:cstheme="minorHAnsi"/>
              </w:rPr>
              <w:t>a number of</w:t>
            </w:r>
            <w:proofErr w:type="gramEnd"/>
            <w:r w:rsidRPr="007019E0">
              <w:rPr>
                <w:rFonts w:asciiTheme="minorHAnsi" w:hAnsiTheme="minorHAnsi" w:cstheme="minorHAnsi"/>
              </w:rPr>
              <w:t xml:space="preserve"> patients, specific symptoms, certain time frame, or referral to specialists. Can provide individualized feedback.</w:t>
            </w:r>
          </w:p>
        </w:tc>
        <w:tc>
          <w:tcPr>
            <w:tcW w:w="4680" w:type="dxa"/>
            <w:vAlign w:val="center"/>
          </w:tcPr>
          <w:p w14:paraId="6AA4F1FD" w14:textId="77777777" w:rsidR="00787D87" w:rsidRPr="007019E0" w:rsidRDefault="00D94829" w:rsidP="00B659F0">
            <w:pPr>
              <w:rPr>
                <w:rFonts w:asciiTheme="minorHAnsi" w:eastAsia="Times New Roman" w:hAnsiTheme="minorHAnsi" w:cstheme="minorHAnsi"/>
                <w:b/>
                <w:bCs/>
                <w:color w:val="000000"/>
                <w:lang w:val="en-US"/>
              </w:rPr>
            </w:pPr>
            <w:r w:rsidRPr="007019E0">
              <w:rPr>
                <w:rFonts w:asciiTheme="minorHAnsi" w:hAnsiTheme="minorHAnsi" w:cstheme="minorHAnsi"/>
              </w:rPr>
              <w:t xml:space="preserve">No. Audit and feedback program without a robust evidence base to demonstrate that addressing cascades improves patient outcomes seems premature given the resource intensity </w:t>
            </w:r>
            <w:r w:rsidR="00787D87" w:rsidRPr="007019E0">
              <w:rPr>
                <w:rFonts w:asciiTheme="minorHAnsi" w:hAnsiTheme="minorHAnsi" w:cstheme="minorHAnsi"/>
              </w:rPr>
              <w:t xml:space="preserve">involved. </w:t>
            </w:r>
          </w:p>
          <w:p w14:paraId="54E463A1"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p>
        </w:tc>
      </w:tr>
      <w:tr w:rsidR="00D94829" w:rsidRPr="007019E0" w14:paraId="498B7C6F" w14:textId="77777777" w:rsidTr="00B659F0">
        <w:trPr>
          <w:trHeight w:val="792"/>
        </w:trPr>
        <w:tc>
          <w:tcPr>
            <w:tcW w:w="4580" w:type="dxa"/>
            <w:shd w:val="clear" w:color="auto" w:fill="auto"/>
            <w:vAlign w:val="center"/>
            <w:hideMark/>
          </w:tcPr>
          <w:p w14:paraId="1945F013"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 xml:space="preserve">Have pharmacist / </w:t>
            </w:r>
            <w:proofErr w:type="gramStart"/>
            <w:r w:rsidRPr="007019E0">
              <w:rPr>
                <w:rFonts w:asciiTheme="minorHAnsi" w:eastAsia="Times New Roman" w:hAnsiTheme="minorHAnsi" w:cstheme="minorHAnsi"/>
                <w:b/>
                <w:bCs/>
                <w:color w:val="000000"/>
                <w:lang w:val="en-US"/>
              </w:rPr>
              <w:t>resource</w:t>
            </w:r>
            <w:proofErr w:type="gramEnd"/>
            <w:r w:rsidRPr="007019E0">
              <w:rPr>
                <w:rFonts w:asciiTheme="minorHAnsi" w:eastAsia="Times New Roman" w:hAnsiTheme="minorHAnsi" w:cstheme="minorHAnsi"/>
                <w:b/>
                <w:bCs/>
                <w:color w:val="000000"/>
                <w:lang w:val="en-US"/>
              </w:rPr>
              <w:t xml:space="preserve"> available to help ‘flag’ people</w:t>
            </w:r>
            <w:r w:rsidRPr="007019E0">
              <w:rPr>
                <w:rFonts w:asciiTheme="minorHAnsi" w:eastAsia="Times New Roman" w:hAnsiTheme="minorHAnsi" w:cstheme="minorHAnsi"/>
                <w:color w:val="000000"/>
                <w:lang w:val="en-US"/>
              </w:rPr>
              <w:t xml:space="preserve"> who are experiencing symptoms that could be drug-related</w:t>
            </w:r>
          </w:p>
        </w:tc>
        <w:tc>
          <w:tcPr>
            <w:tcW w:w="4680" w:type="dxa"/>
            <w:vAlign w:val="center"/>
          </w:tcPr>
          <w:p w14:paraId="2B17C273" w14:textId="77777777" w:rsidR="00D94829" w:rsidRPr="007019E0" w:rsidRDefault="00787D87" w:rsidP="00B659F0">
            <w:pPr>
              <w:spacing w:after="0" w:line="240" w:lineRule="auto"/>
              <w:rPr>
                <w:rFonts w:asciiTheme="minorHAnsi" w:eastAsia="Times New Roman" w:hAnsiTheme="minorHAnsi" w:cstheme="minorHAnsi"/>
                <w:bCs/>
                <w:color w:val="000000"/>
                <w:lang w:val="en-US"/>
              </w:rPr>
            </w:pPr>
            <w:r w:rsidRPr="007019E0">
              <w:rPr>
                <w:rFonts w:asciiTheme="minorHAnsi" w:eastAsia="Times New Roman" w:hAnsiTheme="minorHAnsi" w:cstheme="minorHAnsi"/>
                <w:bCs/>
                <w:color w:val="000000"/>
                <w:lang w:val="en-US"/>
              </w:rPr>
              <w:t>Yes</w:t>
            </w:r>
          </w:p>
        </w:tc>
      </w:tr>
      <w:tr w:rsidR="00D94829" w:rsidRPr="007019E0" w14:paraId="490445C7" w14:textId="77777777" w:rsidTr="00B659F0">
        <w:trPr>
          <w:trHeight w:val="792"/>
        </w:trPr>
        <w:tc>
          <w:tcPr>
            <w:tcW w:w="4580" w:type="dxa"/>
            <w:shd w:val="clear" w:color="auto" w:fill="auto"/>
            <w:vAlign w:val="center"/>
            <w:hideMark/>
          </w:tcPr>
          <w:p w14:paraId="0731932E" w14:textId="017CBEFC"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lastRenderedPageBreak/>
              <w:t>Listserv, journal club, or quality improvement collaborative</w:t>
            </w:r>
            <w:r w:rsidRPr="007019E0">
              <w:rPr>
                <w:rFonts w:asciiTheme="minorHAnsi" w:eastAsia="Times New Roman" w:hAnsiTheme="minorHAnsi" w:cstheme="minorHAnsi"/>
                <w:color w:val="000000"/>
                <w:lang w:val="en-US"/>
              </w:rPr>
              <w:t xml:space="preserve"> to stimulate discussion amongst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 xml:space="preserve">s </w:t>
            </w:r>
            <w:r w:rsidRPr="007019E0">
              <w:rPr>
                <w:rFonts w:asciiTheme="minorHAnsi" w:eastAsia="Times New Roman" w:hAnsiTheme="minorHAnsi" w:cstheme="minorHAnsi"/>
                <w:color w:val="000000"/>
                <w:lang w:val="en-US"/>
              </w:rPr>
              <w:t>about prescribing cascades</w:t>
            </w:r>
          </w:p>
        </w:tc>
        <w:tc>
          <w:tcPr>
            <w:tcW w:w="4680" w:type="dxa"/>
            <w:vAlign w:val="center"/>
          </w:tcPr>
          <w:p w14:paraId="13E811EC" w14:textId="77777777" w:rsidR="00D94829" w:rsidRPr="007019E0" w:rsidRDefault="00787D87" w:rsidP="00B659F0">
            <w:pPr>
              <w:spacing w:after="0" w:line="240" w:lineRule="auto"/>
              <w:rPr>
                <w:rFonts w:asciiTheme="minorHAnsi" w:eastAsia="Times New Roman" w:hAnsiTheme="minorHAnsi" w:cstheme="minorHAnsi"/>
                <w:bCs/>
                <w:color w:val="000000"/>
                <w:lang w:val="en-US"/>
              </w:rPr>
            </w:pPr>
            <w:r w:rsidRPr="007019E0">
              <w:rPr>
                <w:rFonts w:asciiTheme="minorHAnsi" w:eastAsia="Times New Roman" w:hAnsiTheme="minorHAnsi" w:cstheme="minorHAnsi"/>
                <w:bCs/>
                <w:color w:val="000000"/>
                <w:lang w:val="en-US"/>
              </w:rPr>
              <w:t>Yes</w:t>
            </w:r>
          </w:p>
        </w:tc>
      </w:tr>
      <w:tr w:rsidR="00D94829" w:rsidRPr="007019E0" w14:paraId="2F7A4723" w14:textId="77777777" w:rsidTr="00B659F0">
        <w:trPr>
          <w:trHeight w:val="792"/>
        </w:trPr>
        <w:tc>
          <w:tcPr>
            <w:tcW w:w="4580" w:type="dxa"/>
            <w:shd w:val="clear" w:color="auto" w:fill="auto"/>
            <w:vAlign w:val="center"/>
            <w:hideMark/>
          </w:tcPr>
          <w:p w14:paraId="43F5C23A" w14:textId="00C82F66"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Demonstrate clinical thought process</w:t>
            </w:r>
            <w:r w:rsidRPr="007019E0">
              <w:rPr>
                <w:rFonts w:asciiTheme="minorHAnsi" w:eastAsia="Times New Roman" w:hAnsiTheme="minorHAnsi" w:cstheme="minorHAnsi"/>
                <w:color w:val="000000"/>
                <w:lang w:val="en-US"/>
              </w:rPr>
              <w:t xml:space="preserve"> of investigating and managing prescribing cascade for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s</w:t>
            </w:r>
          </w:p>
        </w:tc>
        <w:tc>
          <w:tcPr>
            <w:tcW w:w="4680" w:type="dxa"/>
            <w:vAlign w:val="center"/>
          </w:tcPr>
          <w:p w14:paraId="46290A3B" w14:textId="77777777" w:rsidR="00D94829" w:rsidRPr="007019E0" w:rsidRDefault="00787D87" w:rsidP="00B659F0">
            <w:pPr>
              <w:spacing w:after="0" w:line="240" w:lineRule="auto"/>
              <w:rPr>
                <w:rFonts w:asciiTheme="minorHAnsi" w:eastAsia="Times New Roman" w:hAnsiTheme="minorHAnsi" w:cstheme="minorHAnsi"/>
                <w:bCs/>
                <w:color w:val="000000"/>
                <w:lang w:val="en-US"/>
              </w:rPr>
            </w:pPr>
            <w:r w:rsidRPr="007019E0">
              <w:rPr>
                <w:rFonts w:asciiTheme="minorHAnsi" w:eastAsia="Times New Roman" w:hAnsiTheme="minorHAnsi" w:cstheme="minorHAnsi"/>
                <w:bCs/>
                <w:color w:val="000000"/>
                <w:lang w:val="en-US"/>
              </w:rPr>
              <w:t>Yes</w:t>
            </w:r>
          </w:p>
        </w:tc>
      </w:tr>
      <w:tr w:rsidR="00D94829" w:rsidRPr="007019E0" w14:paraId="37595A1E" w14:textId="77777777" w:rsidTr="00B659F0">
        <w:trPr>
          <w:trHeight w:val="792"/>
        </w:trPr>
        <w:tc>
          <w:tcPr>
            <w:tcW w:w="4580" w:type="dxa"/>
            <w:shd w:val="clear" w:color="auto" w:fill="auto"/>
            <w:vAlign w:val="center"/>
            <w:hideMark/>
          </w:tcPr>
          <w:p w14:paraId="0107CB0E" w14:textId="5438E721" w:rsidR="00D94829" w:rsidRPr="007019E0" w:rsidRDefault="00D94829" w:rsidP="00B659F0">
            <w:pPr>
              <w:spacing w:after="0" w:line="240" w:lineRule="auto"/>
              <w:rPr>
                <w:rFonts w:asciiTheme="minorHAnsi" w:eastAsia="Times New Roman" w:hAnsiTheme="minorHAnsi" w:cstheme="minorHAnsi"/>
                <w:color w:val="000000"/>
                <w:lang w:val="en-US"/>
              </w:rPr>
            </w:pPr>
            <w:r w:rsidRPr="007019E0">
              <w:rPr>
                <w:rFonts w:asciiTheme="minorHAnsi" w:eastAsia="Times New Roman" w:hAnsiTheme="minorHAnsi" w:cstheme="minorHAnsi"/>
                <w:b/>
                <w:bCs/>
                <w:color w:val="000000"/>
                <w:lang w:val="en-US"/>
              </w:rPr>
              <w:t xml:space="preserve">Questionnaire for patients to fill out before visit </w:t>
            </w:r>
            <w:r w:rsidRPr="007019E0">
              <w:rPr>
                <w:rFonts w:asciiTheme="minorHAnsi" w:eastAsia="Times New Roman" w:hAnsiTheme="minorHAnsi" w:cstheme="minorHAnsi"/>
                <w:color w:val="000000"/>
                <w:lang w:val="en-US"/>
              </w:rPr>
              <w:t xml:space="preserve">with a </w:t>
            </w:r>
            <w:r w:rsidR="00246521">
              <w:rPr>
                <w:rFonts w:asciiTheme="minorHAnsi" w:eastAsia="Times New Roman" w:hAnsiTheme="minorHAnsi" w:cstheme="minorHAnsi"/>
                <w:color w:val="000000"/>
                <w:lang w:val="en-US"/>
              </w:rPr>
              <w:t>healthcare provider</w:t>
            </w:r>
            <w:r w:rsidRPr="007019E0">
              <w:rPr>
                <w:rFonts w:asciiTheme="minorHAnsi" w:eastAsia="Times New Roman" w:hAnsiTheme="minorHAnsi" w:cstheme="minorHAnsi"/>
                <w:color w:val="000000"/>
                <w:lang w:val="en-US"/>
              </w:rPr>
              <w:t>: ‘have you started any new drugs recently?’</w:t>
            </w:r>
          </w:p>
          <w:p w14:paraId="23059A8D" w14:textId="77777777" w:rsidR="00787D87" w:rsidRPr="007019E0" w:rsidRDefault="00787D87" w:rsidP="00B659F0">
            <w:pPr>
              <w:spacing w:after="0" w:line="240" w:lineRule="auto"/>
              <w:rPr>
                <w:rFonts w:asciiTheme="minorHAnsi" w:eastAsia="Times New Roman" w:hAnsiTheme="minorHAnsi" w:cstheme="minorHAnsi"/>
                <w:color w:val="000000"/>
                <w:lang w:val="en-US"/>
              </w:rPr>
            </w:pPr>
          </w:p>
          <w:p w14:paraId="2906CB1F" w14:textId="77777777" w:rsidR="00787D87" w:rsidRPr="007019E0" w:rsidRDefault="00787D87" w:rsidP="00B659F0">
            <w:pPr>
              <w:spacing w:after="0" w:line="240" w:lineRule="auto"/>
              <w:rPr>
                <w:rFonts w:asciiTheme="minorHAnsi" w:eastAsia="Times New Roman" w:hAnsiTheme="minorHAnsi" w:cstheme="minorHAnsi"/>
                <w:b/>
                <w:bCs/>
                <w:color w:val="000000"/>
                <w:lang w:val="en-US"/>
              </w:rPr>
            </w:pPr>
            <w:r w:rsidRPr="007019E0">
              <w:rPr>
                <w:rFonts w:asciiTheme="minorHAnsi" w:hAnsiTheme="minorHAnsi" w:cstheme="minorHAnsi"/>
              </w:rPr>
              <w:t>e.g. questionnaire done in waiting room, email in advance or through telephone / online booking</w:t>
            </w:r>
          </w:p>
        </w:tc>
        <w:tc>
          <w:tcPr>
            <w:tcW w:w="4680" w:type="dxa"/>
            <w:vAlign w:val="center"/>
          </w:tcPr>
          <w:p w14:paraId="04AB3693" w14:textId="0BCA3CC1" w:rsidR="00D94829" w:rsidRPr="007019E0" w:rsidRDefault="00787D87" w:rsidP="00B659F0">
            <w:pPr>
              <w:spacing w:after="0" w:line="240" w:lineRule="auto"/>
              <w:rPr>
                <w:rFonts w:asciiTheme="minorHAnsi" w:eastAsia="Times New Roman" w:hAnsiTheme="minorHAnsi" w:cstheme="minorHAnsi"/>
                <w:b/>
                <w:bCs/>
                <w:color w:val="000000"/>
                <w:lang w:val="en-US"/>
              </w:rPr>
            </w:pPr>
            <w:r w:rsidRPr="007019E0">
              <w:rPr>
                <w:rFonts w:asciiTheme="minorHAnsi" w:hAnsiTheme="minorHAnsi" w:cstheme="minorHAnsi"/>
              </w:rPr>
              <w:t>No. This behaviour requires patient</w:t>
            </w:r>
            <w:r w:rsidR="003D662D">
              <w:rPr>
                <w:rFonts w:asciiTheme="minorHAnsi" w:hAnsiTheme="minorHAnsi" w:cstheme="minorHAnsi"/>
              </w:rPr>
              <w:t>s</w:t>
            </w:r>
            <w:r w:rsidRPr="007019E0">
              <w:rPr>
                <w:rFonts w:asciiTheme="minorHAnsi" w:hAnsiTheme="minorHAnsi" w:cstheme="minorHAnsi"/>
              </w:rPr>
              <w:t xml:space="preserve"> to complete the questionnaire. Acceptability by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 xml:space="preserve">s </w:t>
            </w:r>
            <w:r w:rsidRPr="007019E0">
              <w:rPr>
                <w:rFonts w:asciiTheme="minorHAnsi" w:hAnsiTheme="minorHAnsi" w:cstheme="minorHAnsi"/>
              </w:rPr>
              <w:t xml:space="preserve">is less clear.  </w:t>
            </w:r>
          </w:p>
        </w:tc>
      </w:tr>
      <w:tr w:rsidR="00D94829" w:rsidRPr="007019E0" w14:paraId="1D6DB49A" w14:textId="77777777" w:rsidTr="00B659F0">
        <w:trPr>
          <w:trHeight w:val="792"/>
        </w:trPr>
        <w:tc>
          <w:tcPr>
            <w:tcW w:w="4580" w:type="dxa"/>
            <w:shd w:val="clear" w:color="auto" w:fill="auto"/>
            <w:vAlign w:val="center"/>
            <w:hideMark/>
          </w:tcPr>
          <w:p w14:paraId="79E2EF46" w14:textId="110C140B" w:rsidR="00D94829" w:rsidRPr="007019E0" w:rsidRDefault="00D94829" w:rsidP="00B659F0">
            <w:pPr>
              <w:spacing w:after="0" w:line="240" w:lineRule="auto"/>
              <w:rPr>
                <w:rFonts w:asciiTheme="minorHAnsi" w:eastAsia="Times New Roman" w:hAnsiTheme="minorHAnsi" w:cstheme="minorHAnsi"/>
                <w:color w:val="000000"/>
                <w:lang w:val="en-US"/>
              </w:rPr>
            </w:pPr>
            <w:r w:rsidRPr="007019E0">
              <w:rPr>
                <w:rFonts w:asciiTheme="minorHAnsi" w:eastAsia="Times New Roman" w:hAnsiTheme="minorHAnsi" w:cstheme="minorHAnsi"/>
                <w:b/>
                <w:bCs/>
                <w:color w:val="000000"/>
                <w:lang w:val="en-US"/>
              </w:rPr>
              <w:t>Electronic prompt / sticker</w:t>
            </w:r>
            <w:r w:rsidRPr="007019E0">
              <w:rPr>
                <w:rFonts w:asciiTheme="minorHAnsi" w:eastAsia="Times New Roman" w:hAnsiTheme="minorHAnsi" w:cstheme="minorHAnsi"/>
                <w:color w:val="000000"/>
                <w:lang w:val="en-US"/>
              </w:rPr>
              <w:t xml:space="preserve"> to remind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s</w:t>
            </w:r>
            <w:r w:rsidRPr="007019E0">
              <w:rPr>
                <w:rFonts w:asciiTheme="minorHAnsi" w:eastAsia="Times New Roman" w:hAnsiTheme="minorHAnsi" w:cstheme="minorHAnsi"/>
                <w:color w:val="000000"/>
                <w:lang w:val="en-US"/>
              </w:rPr>
              <w:t xml:space="preserve"> to ask, investigate, deprescribe (not necessarily triggered by new prescription)</w:t>
            </w:r>
          </w:p>
          <w:p w14:paraId="120245C5" w14:textId="77777777" w:rsidR="00787D87" w:rsidRPr="007019E0" w:rsidRDefault="00787D87" w:rsidP="00B659F0">
            <w:pPr>
              <w:spacing w:after="0" w:line="240" w:lineRule="auto"/>
              <w:rPr>
                <w:rFonts w:asciiTheme="minorHAnsi" w:eastAsia="Times New Roman" w:hAnsiTheme="minorHAnsi" w:cstheme="minorHAnsi"/>
                <w:b/>
                <w:bCs/>
                <w:color w:val="000000"/>
                <w:lang w:val="en-US"/>
              </w:rPr>
            </w:pPr>
          </w:p>
          <w:p w14:paraId="7C3B5B6C" w14:textId="77777777" w:rsidR="00787D87" w:rsidRPr="007019E0" w:rsidRDefault="00787D87" w:rsidP="00B659F0">
            <w:pPr>
              <w:spacing w:after="0" w:line="240" w:lineRule="auto"/>
              <w:rPr>
                <w:rFonts w:asciiTheme="minorHAnsi" w:eastAsia="Times New Roman" w:hAnsiTheme="minorHAnsi" w:cstheme="minorHAnsi"/>
                <w:b/>
                <w:bCs/>
                <w:color w:val="000000"/>
                <w:lang w:val="en-US"/>
              </w:rPr>
            </w:pPr>
            <w:r w:rsidRPr="007019E0">
              <w:rPr>
                <w:rFonts w:asciiTheme="minorHAnsi" w:hAnsiTheme="minorHAnsi" w:cstheme="minorHAnsi"/>
              </w:rPr>
              <w:t>E.g. need to click yes ‘I have attempted to identify and manage prescribing cascades that could be contributing or clouding the issue’ (can only proceed if they tick ‘yes’) and the ‘prescribing cascades’ words could directly link to a website / resource (links to web or e-tool medication list intervention)</w:t>
            </w:r>
          </w:p>
        </w:tc>
        <w:tc>
          <w:tcPr>
            <w:tcW w:w="4680" w:type="dxa"/>
            <w:vAlign w:val="center"/>
          </w:tcPr>
          <w:p w14:paraId="0C2F3BAB" w14:textId="3463E75E" w:rsidR="00787D87" w:rsidRPr="007019E0" w:rsidRDefault="00787D87" w:rsidP="00B659F0">
            <w:pPr>
              <w:rPr>
                <w:rFonts w:asciiTheme="minorHAnsi" w:hAnsiTheme="minorHAnsi" w:cstheme="minorHAnsi"/>
              </w:rPr>
            </w:pPr>
            <w:r w:rsidRPr="007019E0">
              <w:rPr>
                <w:rFonts w:asciiTheme="minorHAnsi" w:hAnsiTheme="minorHAnsi" w:cstheme="minorHAnsi"/>
              </w:rPr>
              <w:t xml:space="preserve">No. Electronic prompts without additional support about </w:t>
            </w:r>
            <w:r w:rsidR="003D662D">
              <w:rPr>
                <w:rFonts w:asciiTheme="minorHAnsi" w:hAnsiTheme="minorHAnsi" w:cstheme="minorHAnsi"/>
              </w:rPr>
              <w:t>how to investigate and manage prescribing cascades is unlikely to change practice.</w:t>
            </w:r>
            <w:r w:rsidRPr="007019E0">
              <w:rPr>
                <w:rFonts w:asciiTheme="minorHAnsi" w:hAnsiTheme="minorHAnsi" w:cstheme="minorHAnsi"/>
              </w:rPr>
              <w:t xml:space="preserve"> First step would be to develop a process for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 xml:space="preserve">s </w:t>
            </w:r>
            <w:r w:rsidRPr="007019E0">
              <w:rPr>
                <w:rFonts w:asciiTheme="minorHAnsi" w:hAnsiTheme="minorHAnsi" w:cstheme="minorHAnsi"/>
              </w:rPr>
              <w:t xml:space="preserve">to follow for </w:t>
            </w:r>
            <w:r w:rsidR="003D662D">
              <w:rPr>
                <w:rFonts w:asciiTheme="minorHAnsi" w:hAnsiTheme="minorHAnsi" w:cstheme="minorHAnsi"/>
              </w:rPr>
              <w:t>addressing</w:t>
            </w:r>
            <w:r w:rsidRPr="007019E0">
              <w:rPr>
                <w:rFonts w:asciiTheme="minorHAnsi" w:hAnsiTheme="minorHAnsi" w:cstheme="minorHAnsi"/>
              </w:rPr>
              <w:t xml:space="preserve"> prescribing cascades. </w:t>
            </w:r>
          </w:p>
          <w:p w14:paraId="0B10C54C"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p>
        </w:tc>
      </w:tr>
      <w:tr w:rsidR="00D94829" w:rsidRPr="007019E0" w14:paraId="3627E148" w14:textId="77777777" w:rsidTr="00B659F0">
        <w:trPr>
          <w:trHeight w:val="792"/>
        </w:trPr>
        <w:tc>
          <w:tcPr>
            <w:tcW w:w="4580" w:type="dxa"/>
            <w:shd w:val="clear" w:color="auto" w:fill="auto"/>
            <w:vAlign w:val="center"/>
            <w:hideMark/>
          </w:tcPr>
          <w:p w14:paraId="14B63012" w14:textId="0CD412A0"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Electronic alert at the point of prescribing</w:t>
            </w:r>
            <w:r w:rsidRPr="007019E0">
              <w:rPr>
                <w:rFonts w:asciiTheme="minorHAnsi" w:eastAsia="Times New Roman" w:hAnsiTheme="minorHAnsi" w:cstheme="minorHAnsi"/>
                <w:color w:val="000000"/>
                <w:lang w:val="en-US"/>
              </w:rPr>
              <w:t xml:space="preserve"> to remind </w:t>
            </w:r>
            <w:r w:rsidR="00246521">
              <w:rPr>
                <w:rFonts w:asciiTheme="minorHAnsi" w:eastAsia="Times New Roman" w:hAnsiTheme="minorHAnsi" w:cstheme="minorHAnsi"/>
                <w:color w:val="000000"/>
                <w:lang w:val="en-US"/>
              </w:rPr>
              <w:t xml:space="preserve">healthcare </w:t>
            </w:r>
            <w:proofErr w:type="gramStart"/>
            <w:r w:rsidR="00246521">
              <w:rPr>
                <w:rFonts w:asciiTheme="minorHAnsi" w:eastAsia="Times New Roman" w:hAnsiTheme="minorHAnsi" w:cstheme="minorHAnsi"/>
                <w:color w:val="000000"/>
                <w:lang w:val="en-US"/>
              </w:rPr>
              <w:t>provider</w:t>
            </w:r>
            <w:proofErr w:type="gramEnd"/>
            <w:r w:rsidR="00246521" w:rsidRPr="007019E0">
              <w:rPr>
                <w:rFonts w:asciiTheme="minorHAnsi" w:eastAsia="Times New Roman" w:hAnsiTheme="minorHAnsi" w:cstheme="minorHAnsi"/>
                <w:color w:val="000000"/>
                <w:lang w:val="en-US"/>
              </w:rPr>
              <w:t xml:space="preserve"> </w:t>
            </w:r>
            <w:r w:rsidRPr="007019E0">
              <w:rPr>
                <w:rFonts w:asciiTheme="minorHAnsi" w:eastAsia="Times New Roman" w:hAnsiTheme="minorHAnsi" w:cstheme="minorHAnsi"/>
                <w:color w:val="000000"/>
                <w:lang w:val="en-US"/>
              </w:rPr>
              <w:t>to ask, investigate, deprescribe (triggered by a new prescription)</w:t>
            </w:r>
          </w:p>
        </w:tc>
        <w:tc>
          <w:tcPr>
            <w:tcW w:w="4680" w:type="dxa"/>
            <w:vAlign w:val="center"/>
          </w:tcPr>
          <w:p w14:paraId="2C5ED7E4" w14:textId="01951953" w:rsidR="00787D87" w:rsidRPr="007019E0" w:rsidRDefault="00787D87" w:rsidP="00B659F0">
            <w:pPr>
              <w:rPr>
                <w:rFonts w:asciiTheme="minorHAnsi" w:hAnsiTheme="minorHAnsi" w:cstheme="minorHAnsi"/>
              </w:rPr>
            </w:pPr>
            <w:r w:rsidRPr="007019E0">
              <w:rPr>
                <w:rFonts w:asciiTheme="minorHAnsi" w:hAnsiTheme="minorHAnsi" w:cstheme="minorHAnsi"/>
              </w:rPr>
              <w:t xml:space="preserve">No. Electronic prompts without additional support about </w:t>
            </w:r>
            <w:r w:rsidR="003D662D">
              <w:rPr>
                <w:rFonts w:asciiTheme="minorHAnsi" w:hAnsiTheme="minorHAnsi" w:cstheme="minorHAnsi"/>
              </w:rPr>
              <w:t xml:space="preserve">how to investigate and manage prescribing cascades </w:t>
            </w:r>
            <w:r w:rsidRPr="007019E0">
              <w:rPr>
                <w:rFonts w:asciiTheme="minorHAnsi" w:hAnsiTheme="minorHAnsi" w:cstheme="minorHAnsi"/>
              </w:rPr>
              <w:t xml:space="preserve">is unlikely to change practice. First step would be to develop a process for </w:t>
            </w:r>
            <w:r w:rsidR="00246521">
              <w:rPr>
                <w:rFonts w:asciiTheme="minorHAnsi" w:eastAsia="Times New Roman" w:hAnsiTheme="minorHAnsi" w:cstheme="minorHAnsi"/>
                <w:color w:val="000000"/>
                <w:lang w:val="en-US"/>
              </w:rPr>
              <w:t>healthcare provider</w:t>
            </w:r>
            <w:r w:rsidR="00246521" w:rsidRPr="007019E0">
              <w:rPr>
                <w:rFonts w:asciiTheme="minorHAnsi" w:eastAsia="Times New Roman" w:hAnsiTheme="minorHAnsi" w:cstheme="minorHAnsi"/>
                <w:color w:val="000000"/>
                <w:lang w:val="en-US"/>
              </w:rPr>
              <w:t xml:space="preserve">s </w:t>
            </w:r>
            <w:r w:rsidRPr="007019E0">
              <w:rPr>
                <w:rFonts w:asciiTheme="minorHAnsi" w:hAnsiTheme="minorHAnsi" w:cstheme="minorHAnsi"/>
              </w:rPr>
              <w:t xml:space="preserve">to follow for </w:t>
            </w:r>
            <w:r w:rsidR="003D662D">
              <w:rPr>
                <w:rFonts w:asciiTheme="minorHAnsi" w:hAnsiTheme="minorHAnsi" w:cstheme="minorHAnsi"/>
              </w:rPr>
              <w:t>addressing</w:t>
            </w:r>
            <w:r w:rsidRPr="007019E0">
              <w:rPr>
                <w:rFonts w:asciiTheme="minorHAnsi" w:hAnsiTheme="minorHAnsi" w:cstheme="minorHAnsi"/>
              </w:rPr>
              <w:t xml:space="preserve"> prescribing cascades. </w:t>
            </w:r>
          </w:p>
          <w:p w14:paraId="4D8D05E4"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p>
        </w:tc>
      </w:tr>
      <w:tr w:rsidR="00D94829" w:rsidRPr="007019E0" w14:paraId="23078F5F" w14:textId="77777777" w:rsidTr="00B659F0">
        <w:trPr>
          <w:trHeight w:val="528"/>
        </w:trPr>
        <w:tc>
          <w:tcPr>
            <w:tcW w:w="4580" w:type="dxa"/>
            <w:shd w:val="clear" w:color="auto" w:fill="auto"/>
            <w:vAlign w:val="center"/>
            <w:hideMark/>
          </w:tcPr>
          <w:p w14:paraId="32FA5EC0" w14:textId="77777777" w:rsidR="00D94829" w:rsidRPr="007019E0" w:rsidRDefault="00D94829" w:rsidP="00B659F0">
            <w:pPr>
              <w:spacing w:after="0" w:line="240" w:lineRule="auto"/>
              <w:rPr>
                <w:rFonts w:asciiTheme="minorHAnsi" w:eastAsia="Times New Roman" w:hAnsiTheme="minorHAnsi" w:cstheme="minorHAnsi"/>
                <w:b/>
                <w:bCs/>
                <w:color w:val="000000"/>
                <w:lang w:val="en-US"/>
              </w:rPr>
            </w:pPr>
            <w:r w:rsidRPr="007019E0">
              <w:rPr>
                <w:rFonts w:asciiTheme="minorHAnsi" w:eastAsia="Times New Roman" w:hAnsiTheme="minorHAnsi" w:cstheme="minorHAnsi"/>
                <w:b/>
                <w:bCs/>
                <w:color w:val="000000"/>
                <w:lang w:val="en-US"/>
              </w:rPr>
              <w:t>Marketing / increasing awareness</w:t>
            </w:r>
            <w:r w:rsidRPr="007019E0">
              <w:rPr>
                <w:rFonts w:asciiTheme="minorHAnsi" w:eastAsia="Times New Roman" w:hAnsiTheme="minorHAnsi" w:cstheme="minorHAnsi"/>
                <w:color w:val="000000"/>
                <w:lang w:val="en-US"/>
              </w:rPr>
              <w:t xml:space="preserve"> of prescribing cascades</w:t>
            </w:r>
          </w:p>
        </w:tc>
        <w:tc>
          <w:tcPr>
            <w:tcW w:w="4680" w:type="dxa"/>
            <w:vAlign w:val="center"/>
          </w:tcPr>
          <w:p w14:paraId="4A11AC30" w14:textId="77777777" w:rsidR="00D94829" w:rsidRPr="007019E0" w:rsidRDefault="00787D87" w:rsidP="00B659F0">
            <w:pPr>
              <w:spacing w:after="0" w:line="240" w:lineRule="auto"/>
              <w:rPr>
                <w:rFonts w:asciiTheme="minorHAnsi" w:eastAsia="Times New Roman" w:hAnsiTheme="minorHAnsi" w:cstheme="minorHAnsi"/>
                <w:bCs/>
                <w:color w:val="000000"/>
                <w:lang w:val="en-US"/>
              </w:rPr>
            </w:pPr>
            <w:r w:rsidRPr="007019E0">
              <w:rPr>
                <w:rFonts w:asciiTheme="minorHAnsi" w:eastAsia="Times New Roman" w:hAnsiTheme="minorHAnsi" w:cstheme="minorHAnsi"/>
                <w:bCs/>
                <w:color w:val="000000"/>
                <w:lang w:val="en-US"/>
              </w:rPr>
              <w:t>Yes</w:t>
            </w:r>
          </w:p>
        </w:tc>
      </w:tr>
    </w:tbl>
    <w:p w14:paraId="7413F27F" w14:textId="77777777" w:rsidR="00D94829" w:rsidRDefault="00D94829" w:rsidP="000E4912"/>
    <w:sectPr w:rsidR="00D94829" w:rsidSect="008A30F4">
      <w:pgSz w:w="12240" w:h="15840" w:code="1"/>
      <w:pgMar w:top="1440" w:right="1440" w:bottom="1440" w:left="1440" w:header="706" w:footer="706"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55139E" w14:textId="77777777" w:rsidR="00D86BB7" w:rsidRDefault="00D86BB7" w:rsidP="005B0CD0">
      <w:pPr>
        <w:spacing w:after="0" w:line="240" w:lineRule="auto"/>
      </w:pPr>
      <w:r>
        <w:separator/>
      </w:r>
    </w:p>
  </w:endnote>
  <w:endnote w:type="continuationSeparator" w:id="0">
    <w:p w14:paraId="173A492D" w14:textId="77777777" w:rsidR="00D86BB7" w:rsidRDefault="00D86BB7" w:rsidP="005B0C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9A7B51" w14:textId="77777777" w:rsidR="00D86BB7" w:rsidRDefault="00D86BB7" w:rsidP="005B0CD0">
      <w:pPr>
        <w:spacing w:after="0" w:line="240" w:lineRule="auto"/>
      </w:pPr>
      <w:r>
        <w:separator/>
      </w:r>
    </w:p>
  </w:footnote>
  <w:footnote w:type="continuationSeparator" w:id="0">
    <w:p w14:paraId="12C1962D" w14:textId="77777777" w:rsidR="00D86BB7" w:rsidRDefault="00D86BB7" w:rsidP="005B0C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236F03"/>
    <w:multiLevelType w:val="multilevel"/>
    <w:tmpl w:val="054EBFDA"/>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18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18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180"/>
      </w:pPr>
      <w:rPr>
        <w:u w:val="none"/>
      </w:rPr>
    </w:lvl>
  </w:abstractNum>
  <w:num w:numId="1" w16cid:durableId="21392942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912"/>
    <w:rsid w:val="00001263"/>
    <w:rsid w:val="00001E1F"/>
    <w:rsid w:val="00004BBD"/>
    <w:rsid w:val="00006F3A"/>
    <w:rsid w:val="00011857"/>
    <w:rsid w:val="0001481D"/>
    <w:rsid w:val="00015867"/>
    <w:rsid w:val="00016695"/>
    <w:rsid w:val="00022265"/>
    <w:rsid w:val="00022BFC"/>
    <w:rsid w:val="00023D80"/>
    <w:rsid w:val="000273B5"/>
    <w:rsid w:val="00031146"/>
    <w:rsid w:val="000311D1"/>
    <w:rsid w:val="00031C83"/>
    <w:rsid w:val="00033190"/>
    <w:rsid w:val="0003383F"/>
    <w:rsid w:val="0003410A"/>
    <w:rsid w:val="00034307"/>
    <w:rsid w:val="00034625"/>
    <w:rsid w:val="00042DA2"/>
    <w:rsid w:val="000435D2"/>
    <w:rsid w:val="00047EAD"/>
    <w:rsid w:val="0005400D"/>
    <w:rsid w:val="000571CA"/>
    <w:rsid w:val="00060FEC"/>
    <w:rsid w:val="000637AE"/>
    <w:rsid w:val="00066032"/>
    <w:rsid w:val="0006634C"/>
    <w:rsid w:val="00067037"/>
    <w:rsid w:val="00067C27"/>
    <w:rsid w:val="00075F52"/>
    <w:rsid w:val="000761DD"/>
    <w:rsid w:val="00076431"/>
    <w:rsid w:val="00076D48"/>
    <w:rsid w:val="0008401E"/>
    <w:rsid w:val="00086790"/>
    <w:rsid w:val="00086F75"/>
    <w:rsid w:val="0009058D"/>
    <w:rsid w:val="00092507"/>
    <w:rsid w:val="00094F99"/>
    <w:rsid w:val="00097534"/>
    <w:rsid w:val="000A1D55"/>
    <w:rsid w:val="000A314F"/>
    <w:rsid w:val="000A3E8E"/>
    <w:rsid w:val="000A56EB"/>
    <w:rsid w:val="000A5B67"/>
    <w:rsid w:val="000A5FBD"/>
    <w:rsid w:val="000B348E"/>
    <w:rsid w:val="000B77C3"/>
    <w:rsid w:val="000C1D8A"/>
    <w:rsid w:val="000C6A54"/>
    <w:rsid w:val="000D57F4"/>
    <w:rsid w:val="000D6A3E"/>
    <w:rsid w:val="000D72E0"/>
    <w:rsid w:val="000D7709"/>
    <w:rsid w:val="000D7BE3"/>
    <w:rsid w:val="000E2B6B"/>
    <w:rsid w:val="000E352C"/>
    <w:rsid w:val="000E4912"/>
    <w:rsid w:val="000F458D"/>
    <w:rsid w:val="000F4D2F"/>
    <w:rsid w:val="000F5025"/>
    <w:rsid w:val="000F7B41"/>
    <w:rsid w:val="001047B4"/>
    <w:rsid w:val="00106628"/>
    <w:rsid w:val="0010689F"/>
    <w:rsid w:val="00107034"/>
    <w:rsid w:val="001118EB"/>
    <w:rsid w:val="001119A2"/>
    <w:rsid w:val="00113D01"/>
    <w:rsid w:val="00117939"/>
    <w:rsid w:val="00120479"/>
    <w:rsid w:val="00121870"/>
    <w:rsid w:val="001230F4"/>
    <w:rsid w:val="00123D86"/>
    <w:rsid w:val="00124772"/>
    <w:rsid w:val="00127C45"/>
    <w:rsid w:val="00130ED0"/>
    <w:rsid w:val="00135848"/>
    <w:rsid w:val="00140484"/>
    <w:rsid w:val="00141019"/>
    <w:rsid w:val="00142779"/>
    <w:rsid w:val="00142951"/>
    <w:rsid w:val="00145610"/>
    <w:rsid w:val="00150E17"/>
    <w:rsid w:val="001519B4"/>
    <w:rsid w:val="00154D82"/>
    <w:rsid w:val="00160619"/>
    <w:rsid w:val="001634D3"/>
    <w:rsid w:val="00163651"/>
    <w:rsid w:val="00165111"/>
    <w:rsid w:val="001670C5"/>
    <w:rsid w:val="001718E7"/>
    <w:rsid w:val="001731E7"/>
    <w:rsid w:val="001771B9"/>
    <w:rsid w:val="001817D5"/>
    <w:rsid w:val="00183248"/>
    <w:rsid w:val="001859C6"/>
    <w:rsid w:val="001862B2"/>
    <w:rsid w:val="0019005E"/>
    <w:rsid w:val="0019012A"/>
    <w:rsid w:val="00190EEA"/>
    <w:rsid w:val="00191900"/>
    <w:rsid w:val="001949F8"/>
    <w:rsid w:val="001962F6"/>
    <w:rsid w:val="00197795"/>
    <w:rsid w:val="00197F90"/>
    <w:rsid w:val="001A0758"/>
    <w:rsid w:val="001A0F04"/>
    <w:rsid w:val="001A26F0"/>
    <w:rsid w:val="001A29C6"/>
    <w:rsid w:val="001A4C10"/>
    <w:rsid w:val="001A5943"/>
    <w:rsid w:val="001A5ECF"/>
    <w:rsid w:val="001A6515"/>
    <w:rsid w:val="001B6D87"/>
    <w:rsid w:val="001B768A"/>
    <w:rsid w:val="001C0C1B"/>
    <w:rsid w:val="001C25F5"/>
    <w:rsid w:val="001C3811"/>
    <w:rsid w:val="001C41A7"/>
    <w:rsid w:val="001D14EA"/>
    <w:rsid w:val="001D5505"/>
    <w:rsid w:val="001D67FB"/>
    <w:rsid w:val="001D6B24"/>
    <w:rsid w:val="001D76CD"/>
    <w:rsid w:val="001D787E"/>
    <w:rsid w:val="001E0134"/>
    <w:rsid w:val="001E05C1"/>
    <w:rsid w:val="001E147E"/>
    <w:rsid w:val="001E17E7"/>
    <w:rsid w:val="001E1D00"/>
    <w:rsid w:val="001E3367"/>
    <w:rsid w:val="001E34EB"/>
    <w:rsid w:val="001E4C22"/>
    <w:rsid w:val="001E5EAD"/>
    <w:rsid w:val="001E6944"/>
    <w:rsid w:val="001F05E5"/>
    <w:rsid w:val="001F0827"/>
    <w:rsid w:val="001F16D8"/>
    <w:rsid w:val="001F392E"/>
    <w:rsid w:val="00200CEE"/>
    <w:rsid w:val="00203471"/>
    <w:rsid w:val="0020695D"/>
    <w:rsid w:val="0021049C"/>
    <w:rsid w:val="00210BC0"/>
    <w:rsid w:val="0021259E"/>
    <w:rsid w:val="002127B0"/>
    <w:rsid w:val="0021448C"/>
    <w:rsid w:val="00215E31"/>
    <w:rsid w:val="002214FA"/>
    <w:rsid w:val="00222D74"/>
    <w:rsid w:val="0022487C"/>
    <w:rsid w:val="00226577"/>
    <w:rsid w:val="0023537B"/>
    <w:rsid w:val="0023647E"/>
    <w:rsid w:val="0023756E"/>
    <w:rsid w:val="00240ED2"/>
    <w:rsid w:val="002413C6"/>
    <w:rsid w:val="00246521"/>
    <w:rsid w:val="0024659B"/>
    <w:rsid w:val="002510DB"/>
    <w:rsid w:val="00253E89"/>
    <w:rsid w:val="002542E6"/>
    <w:rsid w:val="00256A0A"/>
    <w:rsid w:val="00257173"/>
    <w:rsid w:val="00260B58"/>
    <w:rsid w:val="002648A3"/>
    <w:rsid w:val="00265D93"/>
    <w:rsid w:val="00266CEE"/>
    <w:rsid w:val="0027006D"/>
    <w:rsid w:val="00270AEC"/>
    <w:rsid w:val="00271C22"/>
    <w:rsid w:val="002742F2"/>
    <w:rsid w:val="00276A6B"/>
    <w:rsid w:val="00276D14"/>
    <w:rsid w:val="00277DDB"/>
    <w:rsid w:val="00283A83"/>
    <w:rsid w:val="002843C4"/>
    <w:rsid w:val="002A060B"/>
    <w:rsid w:val="002A1AFE"/>
    <w:rsid w:val="002A1CB9"/>
    <w:rsid w:val="002A2013"/>
    <w:rsid w:val="002A44BF"/>
    <w:rsid w:val="002A78A3"/>
    <w:rsid w:val="002B0DDF"/>
    <w:rsid w:val="002B391E"/>
    <w:rsid w:val="002B39BE"/>
    <w:rsid w:val="002B77C3"/>
    <w:rsid w:val="002C509F"/>
    <w:rsid w:val="002D160E"/>
    <w:rsid w:val="002D3C66"/>
    <w:rsid w:val="002D4134"/>
    <w:rsid w:val="002D6BB0"/>
    <w:rsid w:val="002D7FCF"/>
    <w:rsid w:val="002E2766"/>
    <w:rsid w:val="002E33F7"/>
    <w:rsid w:val="002E3DA5"/>
    <w:rsid w:val="002E42F7"/>
    <w:rsid w:val="002E5D5C"/>
    <w:rsid w:val="002F23C0"/>
    <w:rsid w:val="002F28FC"/>
    <w:rsid w:val="002F312F"/>
    <w:rsid w:val="002F4B8B"/>
    <w:rsid w:val="00303E81"/>
    <w:rsid w:val="00303FEE"/>
    <w:rsid w:val="0030423C"/>
    <w:rsid w:val="00304629"/>
    <w:rsid w:val="0031030B"/>
    <w:rsid w:val="0031092A"/>
    <w:rsid w:val="003130DA"/>
    <w:rsid w:val="00315336"/>
    <w:rsid w:val="00316DA0"/>
    <w:rsid w:val="003200AA"/>
    <w:rsid w:val="00320A9F"/>
    <w:rsid w:val="00320C1F"/>
    <w:rsid w:val="00320FF3"/>
    <w:rsid w:val="003217CB"/>
    <w:rsid w:val="00323795"/>
    <w:rsid w:val="003247F3"/>
    <w:rsid w:val="00325F34"/>
    <w:rsid w:val="00330714"/>
    <w:rsid w:val="00332112"/>
    <w:rsid w:val="00335572"/>
    <w:rsid w:val="00335BBD"/>
    <w:rsid w:val="00336437"/>
    <w:rsid w:val="003413EF"/>
    <w:rsid w:val="00352746"/>
    <w:rsid w:val="00360A61"/>
    <w:rsid w:val="00363B9C"/>
    <w:rsid w:val="003736F4"/>
    <w:rsid w:val="0037492B"/>
    <w:rsid w:val="0037558C"/>
    <w:rsid w:val="00376FF6"/>
    <w:rsid w:val="00380263"/>
    <w:rsid w:val="003804BD"/>
    <w:rsid w:val="00385D06"/>
    <w:rsid w:val="00386D27"/>
    <w:rsid w:val="00390575"/>
    <w:rsid w:val="00390821"/>
    <w:rsid w:val="00391644"/>
    <w:rsid w:val="0039188E"/>
    <w:rsid w:val="00393991"/>
    <w:rsid w:val="00393D19"/>
    <w:rsid w:val="0039501C"/>
    <w:rsid w:val="00396593"/>
    <w:rsid w:val="003A532A"/>
    <w:rsid w:val="003A603E"/>
    <w:rsid w:val="003B1D4F"/>
    <w:rsid w:val="003B3F22"/>
    <w:rsid w:val="003B59AC"/>
    <w:rsid w:val="003B6934"/>
    <w:rsid w:val="003C454B"/>
    <w:rsid w:val="003D0816"/>
    <w:rsid w:val="003D1233"/>
    <w:rsid w:val="003D1E19"/>
    <w:rsid w:val="003D4C8A"/>
    <w:rsid w:val="003D662D"/>
    <w:rsid w:val="003E31DD"/>
    <w:rsid w:val="003E36C4"/>
    <w:rsid w:val="003E43DA"/>
    <w:rsid w:val="003E6974"/>
    <w:rsid w:val="003E786A"/>
    <w:rsid w:val="003E7F77"/>
    <w:rsid w:val="003F0E79"/>
    <w:rsid w:val="003F3A9A"/>
    <w:rsid w:val="003F4CF9"/>
    <w:rsid w:val="003F617F"/>
    <w:rsid w:val="00407547"/>
    <w:rsid w:val="00412628"/>
    <w:rsid w:val="00425810"/>
    <w:rsid w:val="00427D22"/>
    <w:rsid w:val="004344FC"/>
    <w:rsid w:val="004402EA"/>
    <w:rsid w:val="0044265E"/>
    <w:rsid w:val="004427D1"/>
    <w:rsid w:val="0044657A"/>
    <w:rsid w:val="004526B5"/>
    <w:rsid w:val="00454A3C"/>
    <w:rsid w:val="004550FC"/>
    <w:rsid w:val="004559EA"/>
    <w:rsid w:val="00464074"/>
    <w:rsid w:val="00465E5F"/>
    <w:rsid w:val="00466464"/>
    <w:rsid w:val="004674C1"/>
    <w:rsid w:val="004702F6"/>
    <w:rsid w:val="00473C3A"/>
    <w:rsid w:val="00475C04"/>
    <w:rsid w:val="00476294"/>
    <w:rsid w:val="00476413"/>
    <w:rsid w:val="00476466"/>
    <w:rsid w:val="00476591"/>
    <w:rsid w:val="0047768F"/>
    <w:rsid w:val="00480ADD"/>
    <w:rsid w:val="00481ED4"/>
    <w:rsid w:val="004871D7"/>
    <w:rsid w:val="00487B13"/>
    <w:rsid w:val="00494199"/>
    <w:rsid w:val="00494876"/>
    <w:rsid w:val="00494E6D"/>
    <w:rsid w:val="004957EB"/>
    <w:rsid w:val="00495DA1"/>
    <w:rsid w:val="00496EE5"/>
    <w:rsid w:val="004A2F72"/>
    <w:rsid w:val="004A6779"/>
    <w:rsid w:val="004A7695"/>
    <w:rsid w:val="004B3C1B"/>
    <w:rsid w:val="004B3ED3"/>
    <w:rsid w:val="004B4F1B"/>
    <w:rsid w:val="004C047C"/>
    <w:rsid w:val="004C628A"/>
    <w:rsid w:val="004D1A81"/>
    <w:rsid w:val="004D374D"/>
    <w:rsid w:val="004D4AD2"/>
    <w:rsid w:val="004D4F96"/>
    <w:rsid w:val="004E12FF"/>
    <w:rsid w:val="004E5895"/>
    <w:rsid w:val="004E7F2C"/>
    <w:rsid w:val="004F6562"/>
    <w:rsid w:val="004F7E72"/>
    <w:rsid w:val="0050244B"/>
    <w:rsid w:val="0050381C"/>
    <w:rsid w:val="00511289"/>
    <w:rsid w:val="005113CF"/>
    <w:rsid w:val="00517821"/>
    <w:rsid w:val="005210BD"/>
    <w:rsid w:val="005225EC"/>
    <w:rsid w:val="005238C9"/>
    <w:rsid w:val="00527EAC"/>
    <w:rsid w:val="005311FD"/>
    <w:rsid w:val="00532AC2"/>
    <w:rsid w:val="00533520"/>
    <w:rsid w:val="00541465"/>
    <w:rsid w:val="00541F27"/>
    <w:rsid w:val="00541FBD"/>
    <w:rsid w:val="0054318C"/>
    <w:rsid w:val="00543770"/>
    <w:rsid w:val="00543C39"/>
    <w:rsid w:val="005470F3"/>
    <w:rsid w:val="00550676"/>
    <w:rsid w:val="005560EA"/>
    <w:rsid w:val="005566B6"/>
    <w:rsid w:val="0055741D"/>
    <w:rsid w:val="005575DC"/>
    <w:rsid w:val="00557B32"/>
    <w:rsid w:val="0056032B"/>
    <w:rsid w:val="005615DD"/>
    <w:rsid w:val="00562A30"/>
    <w:rsid w:val="0056300B"/>
    <w:rsid w:val="00563AC6"/>
    <w:rsid w:val="00564520"/>
    <w:rsid w:val="00564B4E"/>
    <w:rsid w:val="005652E8"/>
    <w:rsid w:val="00574C57"/>
    <w:rsid w:val="00584240"/>
    <w:rsid w:val="005867DA"/>
    <w:rsid w:val="0059276A"/>
    <w:rsid w:val="005931BE"/>
    <w:rsid w:val="0059386A"/>
    <w:rsid w:val="005945C1"/>
    <w:rsid w:val="0059460C"/>
    <w:rsid w:val="00595B9B"/>
    <w:rsid w:val="005A0500"/>
    <w:rsid w:val="005A0645"/>
    <w:rsid w:val="005A2B6A"/>
    <w:rsid w:val="005A42D0"/>
    <w:rsid w:val="005A5DF9"/>
    <w:rsid w:val="005B0449"/>
    <w:rsid w:val="005B0CD0"/>
    <w:rsid w:val="005B3D75"/>
    <w:rsid w:val="005B3D7A"/>
    <w:rsid w:val="005C0F1A"/>
    <w:rsid w:val="005C1B3C"/>
    <w:rsid w:val="005C3B91"/>
    <w:rsid w:val="005C6AA0"/>
    <w:rsid w:val="005D00A4"/>
    <w:rsid w:val="005D3196"/>
    <w:rsid w:val="005D5657"/>
    <w:rsid w:val="005D64D0"/>
    <w:rsid w:val="005E286C"/>
    <w:rsid w:val="005E58C8"/>
    <w:rsid w:val="005E628F"/>
    <w:rsid w:val="005F27C4"/>
    <w:rsid w:val="005F2D7B"/>
    <w:rsid w:val="005F31B7"/>
    <w:rsid w:val="005F3EC4"/>
    <w:rsid w:val="005F4E74"/>
    <w:rsid w:val="005F73B5"/>
    <w:rsid w:val="00602963"/>
    <w:rsid w:val="00604AA3"/>
    <w:rsid w:val="006109CD"/>
    <w:rsid w:val="006169A0"/>
    <w:rsid w:val="00617A7C"/>
    <w:rsid w:val="0062027A"/>
    <w:rsid w:val="006236DA"/>
    <w:rsid w:val="006241A4"/>
    <w:rsid w:val="00625293"/>
    <w:rsid w:val="00631C79"/>
    <w:rsid w:val="00631FA8"/>
    <w:rsid w:val="0063283A"/>
    <w:rsid w:val="006330C8"/>
    <w:rsid w:val="00633B1E"/>
    <w:rsid w:val="00633E7B"/>
    <w:rsid w:val="00640185"/>
    <w:rsid w:val="00641067"/>
    <w:rsid w:val="0064239A"/>
    <w:rsid w:val="00646F18"/>
    <w:rsid w:val="00647F0E"/>
    <w:rsid w:val="00650A7D"/>
    <w:rsid w:val="00651CB1"/>
    <w:rsid w:val="00653791"/>
    <w:rsid w:val="00655680"/>
    <w:rsid w:val="006561D0"/>
    <w:rsid w:val="006571D8"/>
    <w:rsid w:val="00657C1A"/>
    <w:rsid w:val="0066208A"/>
    <w:rsid w:val="00662982"/>
    <w:rsid w:val="00663798"/>
    <w:rsid w:val="00672C64"/>
    <w:rsid w:val="00673FAD"/>
    <w:rsid w:val="006760C2"/>
    <w:rsid w:val="006778D5"/>
    <w:rsid w:val="00681B94"/>
    <w:rsid w:val="00685070"/>
    <w:rsid w:val="0068623C"/>
    <w:rsid w:val="00693F22"/>
    <w:rsid w:val="006966F6"/>
    <w:rsid w:val="006A2FC8"/>
    <w:rsid w:val="006A3A8A"/>
    <w:rsid w:val="006A58EE"/>
    <w:rsid w:val="006A5EEC"/>
    <w:rsid w:val="006A6442"/>
    <w:rsid w:val="006A7677"/>
    <w:rsid w:val="006B16B7"/>
    <w:rsid w:val="006B306D"/>
    <w:rsid w:val="006B780F"/>
    <w:rsid w:val="006C185F"/>
    <w:rsid w:val="006C3A0D"/>
    <w:rsid w:val="006C3D31"/>
    <w:rsid w:val="006C5FBE"/>
    <w:rsid w:val="006C6836"/>
    <w:rsid w:val="006C7DAF"/>
    <w:rsid w:val="006D008E"/>
    <w:rsid w:val="006D0B82"/>
    <w:rsid w:val="006D2E7F"/>
    <w:rsid w:val="006D57A3"/>
    <w:rsid w:val="006E0552"/>
    <w:rsid w:val="006F2EEC"/>
    <w:rsid w:val="006F404A"/>
    <w:rsid w:val="006F52B5"/>
    <w:rsid w:val="00700133"/>
    <w:rsid w:val="007019E0"/>
    <w:rsid w:val="007069B7"/>
    <w:rsid w:val="0071307B"/>
    <w:rsid w:val="00714BC9"/>
    <w:rsid w:val="007150F9"/>
    <w:rsid w:val="0071699F"/>
    <w:rsid w:val="007208C2"/>
    <w:rsid w:val="0072108A"/>
    <w:rsid w:val="00722F88"/>
    <w:rsid w:val="0072470D"/>
    <w:rsid w:val="007262BA"/>
    <w:rsid w:val="00730780"/>
    <w:rsid w:val="00731051"/>
    <w:rsid w:val="00731EC2"/>
    <w:rsid w:val="0073209C"/>
    <w:rsid w:val="00733D6E"/>
    <w:rsid w:val="00736380"/>
    <w:rsid w:val="00737662"/>
    <w:rsid w:val="00741EEF"/>
    <w:rsid w:val="00743A89"/>
    <w:rsid w:val="00743DAA"/>
    <w:rsid w:val="007443F1"/>
    <w:rsid w:val="007468F1"/>
    <w:rsid w:val="007478D1"/>
    <w:rsid w:val="00747D88"/>
    <w:rsid w:val="007512F8"/>
    <w:rsid w:val="00755139"/>
    <w:rsid w:val="0076046F"/>
    <w:rsid w:val="0076125C"/>
    <w:rsid w:val="00762355"/>
    <w:rsid w:val="007626E4"/>
    <w:rsid w:val="00764380"/>
    <w:rsid w:val="0076443E"/>
    <w:rsid w:val="00765B52"/>
    <w:rsid w:val="00765F75"/>
    <w:rsid w:val="00766377"/>
    <w:rsid w:val="00771A20"/>
    <w:rsid w:val="00773DD9"/>
    <w:rsid w:val="0078314F"/>
    <w:rsid w:val="00783E78"/>
    <w:rsid w:val="00787D87"/>
    <w:rsid w:val="00787FD9"/>
    <w:rsid w:val="0079120A"/>
    <w:rsid w:val="00792285"/>
    <w:rsid w:val="00793C8E"/>
    <w:rsid w:val="00797A85"/>
    <w:rsid w:val="007A73E4"/>
    <w:rsid w:val="007B06A1"/>
    <w:rsid w:val="007C0C56"/>
    <w:rsid w:val="007D0572"/>
    <w:rsid w:val="007D425E"/>
    <w:rsid w:val="007D65DC"/>
    <w:rsid w:val="007E190D"/>
    <w:rsid w:val="007E2213"/>
    <w:rsid w:val="007E48EB"/>
    <w:rsid w:val="007E4CE0"/>
    <w:rsid w:val="007E4FCF"/>
    <w:rsid w:val="007F4235"/>
    <w:rsid w:val="007F7F70"/>
    <w:rsid w:val="00800610"/>
    <w:rsid w:val="00801BB7"/>
    <w:rsid w:val="00804087"/>
    <w:rsid w:val="00805024"/>
    <w:rsid w:val="00807B37"/>
    <w:rsid w:val="008108C7"/>
    <w:rsid w:val="0081213C"/>
    <w:rsid w:val="00812D4E"/>
    <w:rsid w:val="008149E3"/>
    <w:rsid w:val="00815A6B"/>
    <w:rsid w:val="00825A3A"/>
    <w:rsid w:val="00826B48"/>
    <w:rsid w:val="00833D60"/>
    <w:rsid w:val="00835E4A"/>
    <w:rsid w:val="008374C2"/>
    <w:rsid w:val="008400D4"/>
    <w:rsid w:val="00840267"/>
    <w:rsid w:val="00840CBC"/>
    <w:rsid w:val="00841770"/>
    <w:rsid w:val="00841984"/>
    <w:rsid w:val="00842620"/>
    <w:rsid w:val="00846588"/>
    <w:rsid w:val="008476E0"/>
    <w:rsid w:val="008479D9"/>
    <w:rsid w:val="008528D4"/>
    <w:rsid w:val="00853FBB"/>
    <w:rsid w:val="00855575"/>
    <w:rsid w:val="0085650E"/>
    <w:rsid w:val="00856B45"/>
    <w:rsid w:val="00864CB8"/>
    <w:rsid w:val="00865408"/>
    <w:rsid w:val="0086569B"/>
    <w:rsid w:val="00866653"/>
    <w:rsid w:val="0087032B"/>
    <w:rsid w:val="008711EC"/>
    <w:rsid w:val="00880478"/>
    <w:rsid w:val="0088131B"/>
    <w:rsid w:val="008828FC"/>
    <w:rsid w:val="008839AF"/>
    <w:rsid w:val="0088645E"/>
    <w:rsid w:val="00886F96"/>
    <w:rsid w:val="00893835"/>
    <w:rsid w:val="008A1336"/>
    <w:rsid w:val="008A1F3F"/>
    <w:rsid w:val="008A30F4"/>
    <w:rsid w:val="008A609E"/>
    <w:rsid w:val="008A7E6C"/>
    <w:rsid w:val="008B0C85"/>
    <w:rsid w:val="008B14A5"/>
    <w:rsid w:val="008B5658"/>
    <w:rsid w:val="008B70F9"/>
    <w:rsid w:val="008C1E3F"/>
    <w:rsid w:val="008C4003"/>
    <w:rsid w:val="008C584E"/>
    <w:rsid w:val="008C64A0"/>
    <w:rsid w:val="008C7008"/>
    <w:rsid w:val="008D1EEA"/>
    <w:rsid w:val="008D2670"/>
    <w:rsid w:val="008D33B0"/>
    <w:rsid w:val="008D3DE8"/>
    <w:rsid w:val="008D4C8E"/>
    <w:rsid w:val="008D4E93"/>
    <w:rsid w:val="008D588C"/>
    <w:rsid w:val="008E1D7C"/>
    <w:rsid w:val="008E3B4E"/>
    <w:rsid w:val="008E3FBC"/>
    <w:rsid w:val="008E6489"/>
    <w:rsid w:val="008E6AFA"/>
    <w:rsid w:val="008F0118"/>
    <w:rsid w:val="008F0BF3"/>
    <w:rsid w:val="008F4FFC"/>
    <w:rsid w:val="008F58E0"/>
    <w:rsid w:val="009005D1"/>
    <w:rsid w:val="009020A6"/>
    <w:rsid w:val="009026ED"/>
    <w:rsid w:val="0090383A"/>
    <w:rsid w:val="00904B47"/>
    <w:rsid w:val="00904DBB"/>
    <w:rsid w:val="00905BC9"/>
    <w:rsid w:val="00907DBE"/>
    <w:rsid w:val="00916BC0"/>
    <w:rsid w:val="00920515"/>
    <w:rsid w:val="00920632"/>
    <w:rsid w:val="009223DF"/>
    <w:rsid w:val="00924641"/>
    <w:rsid w:val="0092664E"/>
    <w:rsid w:val="009270B5"/>
    <w:rsid w:val="009272C6"/>
    <w:rsid w:val="00930707"/>
    <w:rsid w:val="0093458B"/>
    <w:rsid w:val="00935BB8"/>
    <w:rsid w:val="00941FB0"/>
    <w:rsid w:val="00942B7B"/>
    <w:rsid w:val="009439D7"/>
    <w:rsid w:val="0094515E"/>
    <w:rsid w:val="00953934"/>
    <w:rsid w:val="00955AFC"/>
    <w:rsid w:val="00956F23"/>
    <w:rsid w:val="0095715C"/>
    <w:rsid w:val="00966EBB"/>
    <w:rsid w:val="00975595"/>
    <w:rsid w:val="00977243"/>
    <w:rsid w:val="009775B0"/>
    <w:rsid w:val="00980AE5"/>
    <w:rsid w:val="00984FA1"/>
    <w:rsid w:val="00991645"/>
    <w:rsid w:val="00997511"/>
    <w:rsid w:val="009A2098"/>
    <w:rsid w:val="009A2111"/>
    <w:rsid w:val="009A2134"/>
    <w:rsid w:val="009A41DD"/>
    <w:rsid w:val="009B256C"/>
    <w:rsid w:val="009B590A"/>
    <w:rsid w:val="009B6223"/>
    <w:rsid w:val="009C690D"/>
    <w:rsid w:val="009D131D"/>
    <w:rsid w:val="009D2A33"/>
    <w:rsid w:val="009D44D7"/>
    <w:rsid w:val="009D4CAF"/>
    <w:rsid w:val="009D7314"/>
    <w:rsid w:val="009E6E45"/>
    <w:rsid w:val="009F19DB"/>
    <w:rsid w:val="009F50C4"/>
    <w:rsid w:val="009F6F27"/>
    <w:rsid w:val="00A05F5C"/>
    <w:rsid w:val="00A060BF"/>
    <w:rsid w:val="00A10226"/>
    <w:rsid w:val="00A10CDD"/>
    <w:rsid w:val="00A127C2"/>
    <w:rsid w:val="00A129BE"/>
    <w:rsid w:val="00A15D22"/>
    <w:rsid w:val="00A20E7E"/>
    <w:rsid w:val="00A21517"/>
    <w:rsid w:val="00A26029"/>
    <w:rsid w:val="00A31AA3"/>
    <w:rsid w:val="00A331F0"/>
    <w:rsid w:val="00A3368F"/>
    <w:rsid w:val="00A34308"/>
    <w:rsid w:val="00A34B22"/>
    <w:rsid w:val="00A37C5D"/>
    <w:rsid w:val="00A41043"/>
    <w:rsid w:val="00A41B58"/>
    <w:rsid w:val="00A455ED"/>
    <w:rsid w:val="00A45DF2"/>
    <w:rsid w:val="00A4605D"/>
    <w:rsid w:val="00A47763"/>
    <w:rsid w:val="00A50106"/>
    <w:rsid w:val="00A50737"/>
    <w:rsid w:val="00A527C0"/>
    <w:rsid w:val="00A56FD7"/>
    <w:rsid w:val="00A71A02"/>
    <w:rsid w:val="00A7251B"/>
    <w:rsid w:val="00A73586"/>
    <w:rsid w:val="00A75333"/>
    <w:rsid w:val="00A7695A"/>
    <w:rsid w:val="00A83F5E"/>
    <w:rsid w:val="00A87A26"/>
    <w:rsid w:val="00A90F09"/>
    <w:rsid w:val="00A91EDC"/>
    <w:rsid w:val="00A92389"/>
    <w:rsid w:val="00A935CE"/>
    <w:rsid w:val="00A93C16"/>
    <w:rsid w:val="00A956C6"/>
    <w:rsid w:val="00AA0544"/>
    <w:rsid w:val="00AA1C70"/>
    <w:rsid w:val="00AA2849"/>
    <w:rsid w:val="00AA4792"/>
    <w:rsid w:val="00AA48CB"/>
    <w:rsid w:val="00AB65EA"/>
    <w:rsid w:val="00AC0C85"/>
    <w:rsid w:val="00AC264A"/>
    <w:rsid w:val="00AD2959"/>
    <w:rsid w:val="00AD38E7"/>
    <w:rsid w:val="00AD4668"/>
    <w:rsid w:val="00AE28B4"/>
    <w:rsid w:val="00AE3DB5"/>
    <w:rsid w:val="00AE67B9"/>
    <w:rsid w:val="00AF310B"/>
    <w:rsid w:val="00AF3F29"/>
    <w:rsid w:val="00AF3FD1"/>
    <w:rsid w:val="00AF6378"/>
    <w:rsid w:val="00AF776A"/>
    <w:rsid w:val="00B0645A"/>
    <w:rsid w:val="00B067F3"/>
    <w:rsid w:val="00B0764B"/>
    <w:rsid w:val="00B07A8C"/>
    <w:rsid w:val="00B11093"/>
    <w:rsid w:val="00B127FC"/>
    <w:rsid w:val="00B13BFC"/>
    <w:rsid w:val="00B1459A"/>
    <w:rsid w:val="00B1600F"/>
    <w:rsid w:val="00B16C64"/>
    <w:rsid w:val="00B26CDB"/>
    <w:rsid w:val="00B30895"/>
    <w:rsid w:val="00B30B47"/>
    <w:rsid w:val="00B323E5"/>
    <w:rsid w:val="00B34404"/>
    <w:rsid w:val="00B350D0"/>
    <w:rsid w:val="00B3571E"/>
    <w:rsid w:val="00B36D61"/>
    <w:rsid w:val="00B40994"/>
    <w:rsid w:val="00B40A80"/>
    <w:rsid w:val="00B442EA"/>
    <w:rsid w:val="00B4536E"/>
    <w:rsid w:val="00B46386"/>
    <w:rsid w:val="00B50182"/>
    <w:rsid w:val="00B50565"/>
    <w:rsid w:val="00B52E9E"/>
    <w:rsid w:val="00B54BBF"/>
    <w:rsid w:val="00B658E8"/>
    <w:rsid w:val="00B659F0"/>
    <w:rsid w:val="00B72CF2"/>
    <w:rsid w:val="00B74330"/>
    <w:rsid w:val="00B74A9E"/>
    <w:rsid w:val="00B76CF3"/>
    <w:rsid w:val="00B83704"/>
    <w:rsid w:val="00B844DE"/>
    <w:rsid w:val="00B86021"/>
    <w:rsid w:val="00B91878"/>
    <w:rsid w:val="00B93589"/>
    <w:rsid w:val="00BA229D"/>
    <w:rsid w:val="00BA2734"/>
    <w:rsid w:val="00BA66A0"/>
    <w:rsid w:val="00BA7DB9"/>
    <w:rsid w:val="00BB6875"/>
    <w:rsid w:val="00BB6F13"/>
    <w:rsid w:val="00BC00F4"/>
    <w:rsid w:val="00BC07BB"/>
    <w:rsid w:val="00BC08AF"/>
    <w:rsid w:val="00BC7278"/>
    <w:rsid w:val="00BD1D53"/>
    <w:rsid w:val="00BD23B4"/>
    <w:rsid w:val="00BD2813"/>
    <w:rsid w:val="00BE553A"/>
    <w:rsid w:val="00BF1873"/>
    <w:rsid w:val="00BF2666"/>
    <w:rsid w:val="00BF4CBA"/>
    <w:rsid w:val="00BF6420"/>
    <w:rsid w:val="00BF7B07"/>
    <w:rsid w:val="00C005B4"/>
    <w:rsid w:val="00C02A33"/>
    <w:rsid w:val="00C0681C"/>
    <w:rsid w:val="00C115E8"/>
    <w:rsid w:val="00C11D61"/>
    <w:rsid w:val="00C11F57"/>
    <w:rsid w:val="00C12BE7"/>
    <w:rsid w:val="00C15419"/>
    <w:rsid w:val="00C163EF"/>
    <w:rsid w:val="00C16402"/>
    <w:rsid w:val="00C17B66"/>
    <w:rsid w:val="00C22E37"/>
    <w:rsid w:val="00C25E4A"/>
    <w:rsid w:val="00C33281"/>
    <w:rsid w:val="00C36C15"/>
    <w:rsid w:val="00C37F81"/>
    <w:rsid w:val="00C40604"/>
    <w:rsid w:val="00C41019"/>
    <w:rsid w:val="00C41141"/>
    <w:rsid w:val="00C41340"/>
    <w:rsid w:val="00C422AD"/>
    <w:rsid w:val="00C422F1"/>
    <w:rsid w:val="00C43BF6"/>
    <w:rsid w:val="00C456FB"/>
    <w:rsid w:val="00C4611A"/>
    <w:rsid w:val="00C541B7"/>
    <w:rsid w:val="00C55A27"/>
    <w:rsid w:val="00C57CC4"/>
    <w:rsid w:val="00C62268"/>
    <w:rsid w:val="00C62501"/>
    <w:rsid w:val="00C65EC2"/>
    <w:rsid w:val="00C6627B"/>
    <w:rsid w:val="00C67038"/>
    <w:rsid w:val="00C7339B"/>
    <w:rsid w:val="00C73DC5"/>
    <w:rsid w:val="00C746E4"/>
    <w:rsid w:val="00C76809"/>
    <w:rsid w:val="00C80964"/>
    <w:rsid w:val="00C844CF"/>
    <w:rsid w:val="00C868EF"/>
    <w:rsid w:val="00C90651"/>
    <w:rsid w:val="00C94E6E"/>
    <w:rsid w:val="00C9511C"/>
    <w:rsid w:val="00C9609D"/>
    <w:rsid w:val="00CA632F"/>
    <w:rsid w:val="00CB1B79"/>
    <w:rsid w:val="00CB1CA8"/>
    <w:rsid w:val="00CB2399"/>
    <w:rsid w:val="00CB3473"/>
    <w:rsid w:val="00CB531B"/>
    <w:rsid w:val="00CB6426"/>
    <w:rsid w:val="00CC0471"/>
    <w:rsid w:val="00CC5470"/>
    <w:rsid w:val="00CC54B4"/>
    <w:rsid w:val="00CC69CF"/>
    <w:rsid w:val="00CC734C"/>
    <w:rsid w:val="00CC7860"/>
    <w:rsid w:val="00CD1928"/>
    <w:rsid w:val="00CD5826"/>
    <w:rsid w:val="00CE1DEC"/>
    <w:rsid w:val="00CE3A29"/>
    <w:rsid w:val="00CE4991"/>
    <w:rsid w:val="00CE4D07"/>
    <w:rsid w:val="00CF49C2"/>
    <w:rsid w:val="00CF5763"/>
    <w:rsid w:val="00D02374"/>
    <w:rsid w:val="00D036B9"/>
    <w:rsid w:val="00D066C5"/>
    <w:rsid w:val="00D104AF"/>
    <w:rsid w:val="00D10852"/>
    <w:rsid w:val="00D1245A"/>
    <w:rsid w:val="00D1283F"/>
    <w:rsid w:val="00D15AE8"/>
    <w:rsid w:val="00D16266"/>
    <w:rsid w:val="00D16AEA"/>
    <w:rsid w:val="00D17B88"/>
    <w:rsid w:val="00D267B0"/>
    <w:rsid w:val="00D31356"/>
    <w:rsid w:val="00D33077"/>
    <w:rsid w:val="00D33796"/>
    <w:rsid w:val="00D3428C"/>
    <w:rsid w:val="00D461D8"/>
    <w:rsid w:val="00D50512"/>
    <w:rsid w:val="00D514D1"/>
    <w:rsid w:val="00D51B8E"/>
    <w:rsid w:val="00D51F60"/>
    <w:rsid w:val="00D51F74"/>
    <w:rsid w:val="00D56775"/>
    <w:rsid w:val="00D56BB7"/>
    <w:rsid w:val="00D60D2A"/>
    <w:rsid w:val="00D63D4E"/>
    <w:rsid w:val="00D63F1D"/>
    <w:rsid w:val="00D647DD"/>
    <w:rsid w:val="00D66BBD"/>
    <w:rsid w:val="00D673BC"/>
    <w:rsid w:val="00D67F54"/>
    <w:rsid w:val="00D7129E"/>
    <w:rsid w:val="00D74561"/>
    <w:rsid w:val="00D75263"/>
    <w:rsid w:val="00D80D75"/>
    <w:rsid w:val="00D84C2C"/>
    <w:rsid w:val="00D86BB7"/>
    <w:rsid w:val="00D90F8C"/>
    <w:rsid w:val="00D92B9F"/>
    <w:rsid w:val="00D93B66"/>
    <w:rsid w:val="00D94829"/>
    <w:rsid w:val="00DA0601"/>
    <w:rsid w:val="00DA36BA"/>
    <w:rsid w:val="00DB6714"/>
    <w:rsid w:val="00DC0E3A"/>
    <w:rsid w:val="00DC19EE"/>
    <w:rsid w:val="00DC37D9"/>
    <w:rsid w:val="00DC52CE"/>
    <w:rsid w:val="00DC5D7B"/>
    <w:rsid w:val="00DC7737"/>
    <w:rsid w:val="00DD01C4"/>
    <w:rsid w:val="00DD1A5A"/>
    <w:rsid w:val="00DD500B"/>
    <w:rsid w:val="00DE05C6"/>
    <w:rsid w:val="00DE0876"/>
    <w:rsid w:val="00DE1F21"/>
    <w:rsid w:val="00DE2951"/>
    <w:rsid w:val="00DE3195"/>
    <w:rsid w:val="00DE59D0"/>
    <w:rsid w:val="00DE6B49"/>
    <w:rsid w:val="00DF687B"/>
    <w:rsid w:val="00E00E2E"/>
    <w:rsid w:val="00E049E7"/>
    <w:rsid w:val="00E058A5"/>
    <w:rsid w:val="00E05A95"/>
    <w:rsid w:val="00E13450"/>
    <w:rsid w:val="00E143F4"/>
    <w:rsid w:val="00E162C0"/>
    <w:rsid w:val="00E20769"/>
    <w:rsid w:val="00E21A53"/>
    <w:rsid w:val="00E22851"/>
    <w:rsid w:val="00E24923"/>
    <w:rsid w:val="00E276FB"/>
    <w:rsid w:val="00E30799"/>
    <w:rsid w:val="00E31185"/>
    <w:rsid w:val="00E31434"/>
    <w:rsid w:val="00E34D95"/>
    <w:rsid w:val="00E361CC"/>
    <w:rsid w:val="00E362AE"/>
    <w:rsid w:val="00E40DD8"/>
    <w:rsid w:val="00E43F21"/>
    <w:rsid w:val="00E446B2"/>
    <w:rsid w:val="00E461DA"/>
    <w:rsid w:val="00E50822"/>
    <w:rsid w:val="00E524A3"/>
    <w:rsid w:val="00E52819"/>
    <w:rsid w:val="00E57814"/>
    <w:rsid w:val="00E60783"/>
    <w:rsid w:val="00E63873"/>
    <w:rsid w:val="00E63E2A"/>
    <w:rsid w:val="00E64894"/>
    <w:rsid w:val="00E7651A"/>
    <w:rsid w:val="00E839F1"/>
    <w:rsid w:val="00E848EE"/>
    <w:rsid w:val="00E871C8"/>
    <w:rsid w:val="00E91ACB"/>
    <w:rsid w:val="00EA4594"/>
    <w:rsid w:val="00EA5FC0"/>
    <w:rsid w:val="00EB010D"/>
    <w:rsid w:val="00EB02DD"/>
    <w:rsid w:val="00EB264C"/>
    <w:rsid w:val="00EB46BF"/>
    <w:rsid w:val="00EB7317"/>
    <w:rsid w:val="00EC2F85"/>
    <w:rsid w:val="00EC326B"/>
    <w:rsid w:val="00EC51F0"/>
    <w:rsid w:val="00EC6325"/>
    <w:rsid w:val="00ED2723"/>
    <w:rsid w:val="00ED37A0"/>
    <w:rsid w:val="00ED3E46"/>
    <w:rsid w:val="00ED5D9F"/>
    <w:rsid w:val="00ED7EDB"/>
    <w:rsid w:val="00EE1CAB"/>
    <w:rsid w:val="00EE3ECB"/>
    <w:rsid w:val="00EE5ACD"/>
    <w:rsid w:val="00EE6985"/>
    <w:rsid w:val="00EE759F"/>
    <w:rsid w:val="00EF4A9A"/>
    <w:rsid w:val="00EF59B9"/>
    <w:rsid w:val="00F00296"/>
    <w:rsid w:val="00F0659E"/>
    <w:rsid w:val="00F105FE"/>
    <w:rsid w:val="00F10860"/>
    <w:rsid w:val="00F11650"/>
    <w:rsid w:val="00F13CE9"/>
    <w:rsid w:val="00F16B8B"/>
    <w:rsid w:val="00F23AD1"/>
    <w:rsid w:val="00F23E31"/>
    <w:rsid w:val="00F24DBC"/>
    <w:rsid w:val="00F26596"/>
    <w:rsid w:val="00F27CC5"/>
    <w:rsid w:val="00F30608"/>
    <w:rsid w:val="00F32938"/>
    <w:rsid w:val="00F34F3F"/>
    <w:rsid w:val="00F3770C"/>
    <w:rsid w:val="00F37C48"/>
    <w:rsid w:val="00F42039"/>
    <w:rsid w:val="00F42A52"/>
    <w:rsid w:val="00F42B0A"/>
    <w:rsid w:val="00F44410"/>
    <w:rsid w:val="00F4566A"/>
    <w:rsid w:val="00F4737B"/>
    <w:rsid w:val="00F5047D"/>
    <w:rsid w:val="00F51A07"/>
    <w:rsid w:val="00F523A9"/>
    <w:rsid w:val="00F54235"/>
    <w:rsid w:val="00F563AC"/>
    <w:rsid w:val="00F56D1B"/>
    <w:rsid w:val="00F57387"/>
    <w:rsid w:val="00F579C7"/>
    <w:rsid w:val="00F62EC6"/>
    <w:rsid w:val="00F65987"/>
    <w:rsid w:val="00F722EC"/>
    <w:rsid w:val="00F72F17"/>
    <w:rsid w:val="00F73A07"/>
    <w:rsid w:val="00F752A1"/>
    <w:rsid w:val="00F7546C"/>
    <w:rsid w:val="00F77E3C"/>
    <w:rsid w:val="00F80683"/>
    <w:rsid w:val="00F81CE7"/>
    <w:rsid w:val="00F84347"/>
    <w:rsid w:val="00F84D7C"/>
    <w:rsid w:val="00F90F18"/>
    <w:rsid w:val="00F9137E"/>
    <w:rsid w:val="00F92908"/>
    <w:rsid w:val="00F95A89"/>
    <w:rsid w:val="00F97ED1"/>
    <w:rsid w:val="00FA3355"/>
    <w:rsid w:val="00FA42C9"/>
    <w:rsid w:val="00FA4ED6"/>
    <w:rsid w:val="00FA5DF5"/>
    <w:rsid w:val="00FB036F"/>
    <w:rsid w:val="00FB2AF6"/>
    <w:rsid w:val="00FB338C"/>
    <w:rsid w:val="00FB3ABE"/>
    <w:rsid w:val="00FB7B79"/>
    <w:rsid w:val="00FC09F0"/>
    <w:rsid w:val="00FC2391"/>
    <w:rsid w:val="00FC2AE0"/>
    <w:rsid w:val="00FC6527"/>
    <w:rsid w:val="00FD6544"/>
    <w:rsid w:val="00FD7708"/>
    <w:rsid w:val="00FE645B"/>
    <w:rsid w:val="00FE69C7"/>
    <w:rsid w:val="00FF05C2"/>
    <w:rsid w:val="00FF09B3"/>
    <w:rsid w:val="00FF4443"/>
    <w:rsid w:val="00FF5B95"/>
    <w:rsid w:val="00FF6663"/>
    <w:rsid w:val="00FF72DD"/>
    <w:rsid w:val="00FF75FC"/>
    <w:rsid w:val="00FF7F95"/>
    <w:rsid w:val="3ED883AD"/>
    <w:rsid w:val="3F42774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FCE79"/>
  <w15:chartTrackingRefBased/>
  <w15:docId w15:val="{4253E39A-49FD-4AA0-B4CA-7B8DAC515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7D8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4912"/>
    <w:rPr>
      <w:sz w:val="16"/>
      <w:szCs w:val="16"/>
    </w:rPr>
  </w:style>
  <w:style w:type="paragraph" w:styleId="CommentText">
    <w:name w:val="annotation text"/>
    <w:basedOn w:val="Normal"/>
    <w:link w:val="CommentTextChar"/>
    <w:uiPriority w:val="99"/>
    <w:unhideWhenUsed/>
    <w:rsid w:val="000E4912"/>
    <w:pPr>
      <w:spacing w:line="240" w:lineRule="auto"/>
    </w:pPr>
    <w:rPr>
      <w:sz w:val="20"/>
      <w:szCs w:val="20"/>
    </w:rPr>
  </w:style>
  <w:style w:type="character" w:customStyle="1" w:styleId="CommentTextChar">
    <w:name w:val="Comment Text Char"/>
    <w:basedOn w:val="DefaultParagraphFont"/>
    <w:link w:val="CommentText"/>
    <w:uiPriority w:val="99"/>
    <w:rsid w:val="000E4912"/>
    <w:rPr>
      <w:rFonts w:ascii="Calibri" w:eastAsia="Calibri" w:hAnsi="Calibri" w:cs="Calibri"/>
      <w:sz w:val="20"/>
      <w:szCs w:val="20"/>
    </w:rPr>
  </w:style>
  <w:style w:type="paragraph" w:styleId="BalloonText">
    <w:name w:val="Balloon Text"/>
    <w:basedOn w:val="Normal"/>
    <w:link w:val="BalloonTextChar"/>
    <w:uiPriority w:val="99"/>
    <w:semiHidden/>
    <w:unhideWhenUsed/>
    <w:rsid w:val="000E49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4912"/>
    <w:rPr>
      <w:rFonts w:ascii="Segoe UI" w:eastAsia="Calibri" w:hAnsi="Segoe UI" w:cs="Segoe UI"/>
      <w:sz w:val="18"/>
      <w:szCs w:val="18"/>
    </w:rPr>
  </w:style>
  <w:style w:type="paragraph" w:styleId="CommentSubject">
    <w:name w:val="annotation subject"/>
    <w:basedOn w:val="CommentText"/>
    <w:next w:val="CommentText"/>
    <w:link w:val="CommentSubjectChar"/>
    <w:uiPriority w:val="99"/>
    <w:semiHidden/>
    <w:unhideWhenUsed/>
    <w:rsid w:val="00D94829"/>
    <w:rPr>
      <w:b/>
      <w:bCs/>
    </w:rPr>
  </w:style>
  <w:style w:type="character" w:customStyle="1" w:styleId="CommentSubjectChar">
    <w:name w:val="Comment Subject Char"/>
    <w:basedOn w:val="CommentTextChar"/>
    <w:link w:val="CommentSubject"/>
    <w:uiPriority w:val="99"/>
    <w:semiHidden/>
    <w:rsid w:val="00D94829"/>
    <w:rPr>
      <w:rFonts w:ascii="Calibri" w:eastAsia="Calibri" w:hAnsi="Calibri" w:cs="Calibri"/>
      <w:b/>
      <w:bCs/>
      <w:sz w:val="20"/>
      <w:szCs w:val="20"/>
    </w:rPr>
  </w:style>
  <w:style w:type="character" w:styleId="Hyperlink">
    <w:name w:val="Hyperlink"/>
    <w:basedOn w:val="DefaultParagraphFont"/>
    <w:uiPriority w:val="99"/>
    <w:unhideWhenUsed/>
    <w:rsid w:val="007262BA"/>
    <w:rPr>
      <w:color w:val="0563C1" w:themeColor="hyperlink"/>
      <w:u w:val="single"/>
    </w:rPr>
  </w:style>
  <w:style w:type="character" w:styleId="UnresolvedMention">
    <w:name w:val="Unresolved Mention"/>
    <w:basedOn w:val="DefaultParagraphFont"/>
    <w:uiPriority w:val="99"/>
    <w:semiHidden/>
    <w:unhideWhenUsed/>
    <w:rsid w:val="007262BA"/>
    <w:rPr>
      <w:color w:val="605E5C"/>
      <w:shd w:val="clear" w:color="auto" w:fill="E1DFDD"/>
    </w:rPr>
  </w:style>
  <w:style w:type="paragraph" w:styleId="FootnoteText">
    <w:name w:val="footnote text"/>
    <w:basedOn w:val="Normal"/>
    <w:link w:val="FootnoteTextChar"/>
    <w:uiPriority w:val="99"/>
    <w:semiHidden/>
    <w:unhideWhenUsed/>
    <w:rsid w:val="005B0C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B0CD0"/>
    <w:rPr>
      <w:rFonts w:ascii="Calibri" w:eastAsia="Calibri" w:hAnsi="Calibri" w:cs="Calibri"/>
      <w:sz w:val="20"/>
      <w:szCs w:val="20"/>
    </w:rPr>
  </w:style>
  <w:style w:type="character" w:styleId="FootnoteReference">
    <w:name w:val="footnote reference"/>
    <w:basedOn w:val="DefaultParagraphFont"/>
    <w:uiPriority w:val="99"/>
    <w:semiHidden/>
    <w:unhideWhenUsed/>
    <w:rsid w:val="005B0CD0"/>
    <w:rPr>
      <w:vertAlign w:val="superscript"/>
    </w:rPr>
  </w:style>
  <w:style w:type="character" w:customStyle="1" w:styleId="cf01">
    <w:name w:val="cf01"/>
    <w:basedOn w:val="DefaultParagraphFont"/>
    <w:rsid w:val="005B0CD0"/>
    <w:rPr>
      <w:rFonts w:ascii="Segoe UI" w:hAnsi="Segoe UI" w:cs="Segoe UI" w:hint="default"/>
      <w:sz w:val="18"/>
      <w:szCs w:val="18"/>
    </w:rPr>
  </w:style>
  <w:style w:type="character" w:styleId="Strong">
    <w:name w:val="Strong"/>
    <w:basedOn w:val="DefaultParagraphFont"/>
    <w:uiPriority w:val="22"/>
    <w:qFormat/>
    <w:rsid w:val="00825A3A"/>
    <w:rPr>
      <w:b/>
      <w:bCs/>
    </w:rPr>
  </w:style>
  <w:style w:type="character" w:styleId="EndnoteReference">
    <w:name w:val="endnote reference"/>
    <w:basedOn w:val="DefaultParagraphFont"/>
    <w:uiPriority w:val="99"/>
    <w:semiHidden/>
    <w:unhideWhenUsed/>
    <w:rsid w:val="00390821"/>
    <w:rPr>
      <w:vertAlign w:val="superscript"/>
    </w:rPr>
  </w:style>
  <w:style w:type="paragraph" w:styleId="Revision">
    <w:name w:val="Revision"/>
    <w:hidden/>
    <w:uiPriority w:val="99"/>
    <w:semiHidden/>
    <w:rsid w:val="000D57F4"/>
    <w:pPr>
      <w:spacing w:after="0" w:line="240" w:lineRule="auto"/>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2DE7C36468A841AA25D6EA5C37634C" ma:contentTypeVersion="14" ma:contentTypeDescription="Create a new document." ma:contentTypeScope="" ma:versionID="33b0264b8b223eb92638e131e75ccc5c">
  <xsd:schema xmlns:xsd="http://www.w3.org/2001/XMLSchema" xmlns:xs="http://www.w3.org/2001/XMLSchema" xmlns:p="http://schemas.microsoft.com/office/2006/metadata/properties" xmlns:ns2="873834c6-b037-4977-a956-2c4252e01d3e" xmlns:ns3="d2f2516a-b646-480c-97f4-40f2642aa236" targetNamespace="http://schemas.microsoft.com/office/2006/metadata/properties" ma:root="true" ma:fieldsID="54ed4b93dd0783063571ce58b9ce8459" ns2:_="" ns3:_="">
    <xsd:import namespace="873834c6-b037-4977-a956-2c4252e01d3e"/>
    <xsd:import namespace="d2f2516a-b646-480c-97f4-40f2642aa236"/>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MediaServiceSearchProperties" minOccurs="0"/>
                <xsd:element ref="ns2:lcf76f155ced4ddcb4097134ff3c332f" minOccurs="0"/>
                <xsd:element ref="ns3:TaxCatchAll"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3834c6-b037-4977-a956-2c4252e01d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2f2516a-b646-480c-97f4-40f2642aa236"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ea07d0d6-7b52-4e8d-91bd-cd30b5d5fd98}" ma:internalName="TaxCatchAll" ma:showField="CatchAllData" ma:web="d2f2516a-b646-480c-97f4-40f2642aa236">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873834c6-b037-4977-a956-2c4252e01d3e">
      <Terms xmlns="http://schemas.microsoft.com/office/infopath/2007/PartnerControls"/>
    </lcf76f155ced4ddcb4097134ff3c332f>
    <TaxCatchAll xmlns="d2f2516a-b646-480c-97f4-40f2642aa236" xsi:nil="true"/>
  </documentManagement>
</p:properties>
</file>

<file path=customXml/itemProps1.xml><?xml version="1.0" encoding="utf-8"?>
<ds:datastoreItem xmlns:ds="http://schemas.openxmlformats.org/officeDocument/2006/customXml" ds:itemID="{D44B6F7A-96F0-44F2-A605-473C06FFE67C}">
  <ds:schemaRefs>
    <ds:schemaRef ds:uri="http://schemas.microsoft.com/sharepoint/v3/contenttype/forms"/>
  </ds:schemaRefs>
</ds:datastoreItem>
</file>

<file path=customXml/itemProps2.xml><?xml version="1.0" encoding="utf-8"?>
<ds:datastoreItem xmlns:ds="http://schemas.openxmlformats.org/officeDocument/2006/customXml" ds:itemID="{F90FC606-8958-4D22-8B3D-276906EB47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3834c6-b037-4977-a956-2c4252e01d3e"/>
    <ds:schemaRef ds:uri="d2f2516a-b646-480c-97f4-40f2642aa2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5B6ABA-4FEF-4109-B968-1BCDEC2A2467}">
  <ds:schemaRefs>
    <ds:schemaRef ds:uri="http://schemas.openxmlformats.org/officeDocument/2006/bibliography"/>
  </ds:schemaRefs>
</ds:datastoreItem>
</file>

<file path=customXml/itemProps4.xml><?xml version="1.0" encoding="utf-8"?>
<ds:datastoreItem xmlns:ds="http://schemas.openxmlformats.org/officeDocument/2006/customXml" ds:itemID="{71618283-10CE-437A-AD86-C62415C2D0AE}">
  <ds:schemaRefs>
    <ds:schemaRef ds:uri="http://schemas.microsoft.com/office/2006/metadata/properties"/>
    <ds:schemaRef ds:uri="http://schemas.microsoft.com/office/infopath/2007/PartnerControls"/>
    <ds:schemaRef ds:uri="873834c6-b037-4977-a956-2c4252e01d3e"/>
    <ds:schemaRef ds:uri="d2f2516a-b646-480c-97f4-40f2642aa236"/>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2</TotalTime>
  <Pages>16</Pages>
  <Words>3361</Words>
  <Characters>19163</Characters>
  <Application>Microsoft Office Word</Application>
  <DocSecurity>0</DocSecurity>
  <Lines>159</Lines>
  <Paragraphs>44</Paragraphs>
  <ScaleCrop>false</ScaleCrop>
  <Company/>
  <LinksUpToDate>false</LinksUpToDate>
  <CharactersWithSpaces>2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cCarthy</dc:creator>
  <cp:keywords/>
  <dc:description/>
  <cp:lastModifiedBy>Christine Rodriguez</cp:lastModifiedBy>
  <cp:revision>3</cp:revision>
  <dcterms:created xsi:type="dcterms:W3CDTF">2024-11-26T20:40:00Z</dcterms:created>
  <dcterms:modified xsi:type="dcterms:W3CDTF">2024-11-26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2DE7C36468A841AA25D6EA5C37634C</vt:lpwstr>
  </property>
  <property fmtid="{D5CDD505-2E9C-101B-9397-08002B2CF9AE}" pid="3" name="MediaServiceImageTags">
    <vt:lpwstr/>
  </property>
</Properties>
</file>